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2924"/>
        <w:gridCol w:w="1170"/>
        <w:gridCol w:w="2108"/>
        <w:gridCol w:w="1170"/>
        <w:gridCol w:w="2459"/>
        <w:gridCol w:w="1170"/>
        <w:gridCol w:w="2108"/>
        <w:gridCol w:w="1170"/>
        <w:gridCol w:w="1991"/>
      </w:tblGrid>
      <w:tr w:rsidR="00DF5228" w14:paraId="588D772B" w14:textId="77777777" w:rsidTr="00DD4CD0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84F0E" w14:textId="68178AE2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SMR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 in patients aged younger than 60 years</w:t>
            </w:r>
          </w:p>
        </w:tc>
      </w:tr>
      <w:tr w:rsidR="00DF5228" w14:paraId="76056C02" w14:textId="77777777" w:rsidTr="00DD4CD0">
        <w:trPr>
          <w:trHeight w:val="285"/>
        </w:trPr>
        <w:tc>
          <w:tcPr>
            <w:tcW w:w="9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219778" w14:textId="1DD21FA6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on–cancer diseases</w:t>
            </w:r>
            <w:r w:rsidR="00A83536" w:rsidRPr="00A83536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9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BCB12F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1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E622B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1 year</w:t>
            </w:r>
          </w:p>
        </w:tc>
        <w:tc>
          <w:tcPr>
            <w:tcW w:w="10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CE29EF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–5 years</w:t>
            </w:r>
          </w:p>
        </w:tc>
        <w:tc>
          <w:tcPr>
            <w:tcW w:w="9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2B87CB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gt;5 years</w:t>
            </w:r>
          </w:p>
        </w:tc>
      </w:tr>
      <w:tr w:rsidR="00DF5228" w14:paraId="372F3D84" w14:textId="77777777" w:rsidTr="00DD4CD0">
        <w:trPr>
          <w:trHeight w:val="285"/>
        </w:trPr>
        <w:tc>
          <w:tcPr>
            <w:tcW w:w="9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90D6CD5" w14:textId="77777777" w:rsidR="00DF5228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14F4A2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F9A8BD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CB5C37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9D5FB4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6D5F4B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EDB77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A3DCF8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60EB4A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</w:tr>
      <w:tr w:rsidR="00DF5228" w14:paraId="19773860" w14:textId="77777777" w:rsidTr="00DD4CD0">
        <w:trPr>
          <w:trHeight w:val="28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7BD4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636B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87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D30F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3.71*[13.22–14.22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B651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2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1340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51.91*[319.09–387.18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5341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94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BA6B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0.62*[38.08–43.30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70D2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5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048D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8.15*[7.74–8.57]</w:t>
            </w:r>
          </w:p>
        </w:tc>
      </w:tr>
      <w:tr w:rsidR="00DF5228" w14:paraId="41B9C87F" w14:textId="77777777" w:rsidTr="00DD4CD0">
        <w:trPr>
          <w:trHeight w:val="28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A78C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9425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2574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2.40*[19.07–26.13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B67A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5683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63.31*[342.76–612.53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CA08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7805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5.47*[33.16–60.84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3318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08B3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1.00*[8.52–13.96]</w:t>
            </w:r>
          </w:p>
        </w:tc>
      </w:tr>
      <w:tr w:rsidR="00DF5228" w14:paraId="2C9CBFC9" w14:textId="77777777" w:rsidTr="00DD4CD0">
        <w:trPr>
          <w:trHeight w:val="28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D923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F3F4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AF42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4.34*[12.14–16.82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4B3C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2146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22.22*[166.50–562.86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5092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D32A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8.47*[29.13–49.84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CF27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E389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9.10*[7.24–11.29]</w:t>
            </w:r>
          </w:p>
        </w:tc>
      </w:tr>
      <w:tr w:rsidR="00DF5228" w14:paraId="03C3DFAF" w14:textId="77777777" w:rsidTr="00DD4CD0">
        <w:trPr>
          <w:trHeight w:val="28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642D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EC3C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13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9F12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2.42*[11.70–13.16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4432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1D41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08.54*[262.72–360.05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1450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4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0ED0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7.37*[33.53–41.52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1680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62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0A98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7.69*[7.10–8.31]</w:t>
            </w:r>
          </w:p>
        </w:tc>
      </w:tr>
      <w:tr w:rsidR="00DF5228" w14:paraId="43765E21" w14:textId="77777777" w:rsidTr="00DD4CD0">
        <w:trPr>
          <w:trHeight w:val="28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8EF0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5B63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4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BD59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0.53*[9.44–11.71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EB10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9BD2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07.58*[204.38–444.54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A145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B875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6.76*[30.07–44.51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46CA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8035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7.07*[6.14–8.10]</w:t>
            </w:r>
          </w:p>
        </w:tc>
      </w:tr>
      <w:tr w:rsidR="00DF5228" w14:paraId="767BE31A" w14:textId="77777777" w:rsidTr="00DD4CD0">
        <w:trPr>
          <w:trHeight w:val="28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5F35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gestive diseas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4A11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5362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2.53*[18.39–27.33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AD8C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BDC2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536.67*[327.81–828.84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9C06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6E93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4.25*[32.15–59.41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CB20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5827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1.02*[7.84–15.06]</w:t>
            </w:r>
          </w:p>
        </w:tc>
      </w:tr>
      <w:tr w:rsidR="00DF5228" w14:paraId="5235E84B" w14:textId="77777777" w:rsidTr="00DD4CD0">
        <w:trPr>
          <w:trHeight w:val="285"/>
        </w:trPr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C459A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ther non–cancer diseases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B0233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98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442D7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5.47*[14.52–16.47]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909C9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D565A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74.48*[317.14–439.20]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AA05C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4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AD313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5.31*[40.68–50.33]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44BC6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8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FC9D9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8.75*[7.99–9.56]</w:t>
            </w:r>
          </w:p>
        </w:tc>
      </w:tr>
    </w:tbl>
    <w:p w14:paraId="1C221036" w14:textId="66A54F5C" w:rsidR="00857DDE" w:rsidRPr="00857DDE" w:rsidRDefault="00857DDE" w:rsidP="00857DDE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61D49EC3" w14:textId="77777777" w:rsidR="00857DDE" w:rsidRPr="00857DDE" w:rsidRDefault="00857DDE" w:rsidP="00857DDE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791D618E" w14:textId="2114EF22" w:rsidR="00DF5228" w:rsidRDefault="00857DDE" w:rsidP="00857DDE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3B26BE4C" w14:textId="77777777" w:rsidR="00A83536" w:rsidRPr="00DD4CD0" w:rsidRDefault="00A83536" w:rsidP="00857DDE">
      <w:pPr>
        <w:jc w:val="left"/>
        <w:rPr>
          <w:rFonts w:ascii="Arial" w:hAnsi="Arial" w:cs="Arial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90"/>
        <w:gridCol w:w="1256"/>
        <w:gridCol w:w="1881"/>
        <w:gridCol w:w="1256"/>
        <w:gridCol w:w="2310"/>
        <w:gridCol w:w="1256"/>
        <w:gridCol w:w="1881"/>
        <w:gridCol w:w="1256"/>
        <w:gridCol w:w="1884"/>
      </w:tblGrid>
      <w:tr w:rsidR="00DF5228" w14:paraId="3395199D" w14:textId="77777777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47C65" w14:textId="00AFEAAD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SMR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 in patients aged over 60 years</w:t>
            </w:r>
          </w:p>
        </w:tc>
      </w:tr>
      <w:tr w:rsidR="00DF5228" w14:paraId="0871640F" w14:textId="77777777">
        <w:trPr>
          <w:trHeight w:val="285"/>
        </w:trPr>
        <w:tc>
          <w:tcPr>
            <w:tcW w:w="10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047DAA" w14:textId="6A78B161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on–cancer diseases</w:t>
            </w:r>
            <w:r w:rsidR="008C25C3" w:rsidRPr="008C25C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55D69A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0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167E88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1 year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00DDCE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–5 years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49FCBB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gt;5 years</w:t>
            </w:r>
          </w:p>
        </w:tc>
      </w:tr>
      <w:tr w:rsidR="00DF5228" w14:paraId="671D978A" w14:textId="77777777">
        <w:trPr>
          <w:trHeight w:val="285"/>
        </w:trPr>
        <w:tc>
          <w:tcPr>
            <w:tcW w:w="101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11849ED" w14:textId="77777777" w:rsidR="00DF5228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D8BE99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14C19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5359D7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AA740E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332CF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506DBF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8F21CF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10F1EB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</w:tr>
      <w:tr w:rsidR="00DF5228" w14:paraId="29413F98" w14:textId="77777777">
        <w:trPr>
          <w:trHeight w:val="28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B7AC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2D30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280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5A09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32*[2.30–2.34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F530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42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0B23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9.85*[29.25–30.46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0F7A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174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A03E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97*[3.91–4.02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3C7B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164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2D1A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27*[1.26–1.29]</w:t>
            </w:r>
          </w:p>
        </w:tc>
      </w:tr>
      <w:tr w:rsidR="00DF5228" w14:paraId="1D91339F" w14:textId="77777777">
        <w:trPr>
          <w:trHeight w:val="28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17AD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2750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6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06F1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06*[2.91–3.21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2FEF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2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BAD8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6.20*[32.83–39.81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E156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1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7CAC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89*[4.51–5.30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B6E0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3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95A7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42*[1.30–1.54]</w:t>
            </w:r>
          </w:p>
        </w:tc>
      </w:tr>
      <w:tr w:rsidR="00DF5228" w14:paraId="7DCAD052" w14:textId="77777777">
        <w:trPr>
          <w:trHeight w:val="28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615E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23EA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84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9F49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92*[2.79–3.06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A1F7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4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6492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5.98*[32.26–40.01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0980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6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46BD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80*[4.46–5.15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97B7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3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2105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60*[1.48–1.71]</w:t>
            </w:r>
          </w:p>
        </w:tc>
      </w:tr>
      <w:tr w:rsidR="00DF5228" w14:paraId="23FAFBF2" w14:textId="77777777">
        <w:trPr>
          <w:trHeight w:val="28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6C26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C3FA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484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3EFB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31*[2.28–2.33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13DB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68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877D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8.40*[27.59–29.23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9F99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40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A416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87*[3.79–3.94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BAA7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75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76AD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23*[1.21–1.26]</w:t>
            </w:r>
          </w:p>
        </w:tc>
      </w:tr>
      <w:tr w:rsidR="00DF5228" w14:paraId="23FEF08B" w14:textId="77777777">
        <w:trPr>
          <w:trHeight w:val="28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0491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0802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67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008D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62*[2.56–2.68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0094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9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1D01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.10*[30.37–33.90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8417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5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466E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33*[4.19–4.49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C31E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3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3A5D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46*[1.41–1.52]</w:t>
            </w:r>
          </w:p>
        </w:tc>
      </w:tr>
      <w:tr w:rsidR="00DF5228" w14:paraId="77FD2ED0" w14:textId="77777777">
        <w:trPr>
          <w:trHeight w:val="28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ED57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gestive disease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12A2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4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BCD4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20*[3.82–4.61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FCB6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C073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8.54*[39.13–59.53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E858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1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65CB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.60*[5.76–7.54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EF6D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0C90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91*[1.61–2.26]</w:t>
            </w:r>
          </w:p>
        </w:tc>
      </w:tr>
      <w:tr w:rsidR="00DF5228" w14:paraId="36CC545F" w14:textId="77777777">
        <w:trPr>
          <w:trHeight w:val="90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F9EBE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ther non–cancer diseases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DAFC9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642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181AB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10*[2.07–2.13]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C6E3B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587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1B6EC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9.63*[28.50–30.80]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74923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49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1A395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77*[3.68–3.86]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16DE5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34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5D066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22*[1.19–1.25]</w:t>
            </w:r>
          </w:p>
        </w:tc>
      </w:tr>
    </w:tbl>
    <w:p w14:paraId="111F9E44" w14:textId="77777777" w:rsidR="00A83536" w:rsidRPr="00857DDE" w:rsidRDefault="00A83536" w:rsidP="00A83536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050744F0" w14:textId="77777777" w:rsidR="00A83536" w:rsidRPr="00857DDE" w:rsidRDefault="00A83536" w:rsidP="00A83536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02EC6171" w14:textId="77777777" w:rsidR="00A83536" w:rsidRDefault="00A83536" w:rsidP="00A83536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048D8D0C" w14:textId="79249CC0" w:rsidR="00A83536" w:rsidRPr="00A83536" w:rsidRDefault="00A83536" w:rsidP="00A83536">
      <w:pPr>
        <w:rPr>
          <w:rFonts w:ascii="Arial" w:hAnsi="Arial" w:cs="Arial"/>
          <w:sz w:val="22"/>
        </w:rPr>
        <w:sectPr w:rsidR="00A83536" w:rsidRPr="00A83536">
          <w:pgSz w:w="16838" w:h="11906" w:orient="landscape"/>
          <w:pgMar w:top="720" w:right="284" w:bottom="720" w:left="284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28"/>
        <w:gridCol w:w="1282"/>
        <w:gridCol w:w="1878"/>
        <w:gridCol w:w="1282"/>
        <w:gridCol w:w="2288"/>
        <w:gridCol w:w="1282"/>
        <w:gridCol w:w="1874"/>
        <w:gridCol w:w="1282"/>
        <w:gridCol w:w="1874"/>
      </w:tblGrid>
      <w:tr w:rsidR="00DF5228" w14:paraId="5ABEDB7C" w14:textId="77777777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8A641" w14:textId="34D32F8A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ry Table 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SMR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 in male patients</w:t>
            </w:r>
          </w:p>
        </w:tc>
      </w:tr>
      <w:tr w:rsidR="00DF5228" w14:paraId="5661DC08" w14:textId="77777777">
        <w:trPr>
          <w:trHeight w:val="285"/>
        </w:trPr>
        <w:tc>
          <w:tcPr>
            <w:tcW w:w="99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F71603" w14:textId="6AFE8CF4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on–cancer diseases</w:t>
            </w:r>
            <w:r w:rsidR="008C25C3" w:rsidRPr="008C25C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9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14557F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0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20ABE7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1 year</w:t>
            </w:r>
          </w:p>
        </w:tc>
        <w:tc>
          <w:tcPr>
            <w:tcW w:w="9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6F6A53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–5 years</w:t>
            </w:r>
          </w:p>
        </w:tc>
        <w:tc>
          <w:tcPr>
            <w:tcW w:w="9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4ECED6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gt;5 years</w:t>
            </w:r>
          </w:p>
        </w:tc>
      </w:tr>
      <w:tr w:rsidR="00DF5228" w14:paraId="790A8D70" w14:textId="77777777">
        <w:trPr>
          <w:trHeight w:val="285"/>
        </w:trPr>
        <w:tc>
          <w:tcPr>
            <w:tcW w:w="99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342F527" w14:textId="77777777" w:rsidR="00DF5228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C38F44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5C0316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EF5C9B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C0524A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21D2A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9A13A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EFB04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4959E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</w:tr>
      <w:tr w:rsidR="00DF5228" w14:paraId="3240A643" w14:textId="77777777">
        <w:trPr>
          <w:trHeight w:val="285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10D6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D05A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29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EEFE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41*[2.38–2.43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70E2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52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774D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0.07*[29.39–30.76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B3C0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794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B5DA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04*[3.98–4.10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543A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743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0963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3*[1.31–1.35]</w:t>
            </w:r>
          </w:p>
        </w:tc>
      </w:tr>
      <w:tr w:rsidR="00DF5228" w14:paraId="7D928BA1" w14:textId="77777777">
        <w:trPr>
          <w:trHeight w:val="285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714B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3333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5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05A0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21*[3.03–3.39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AE6A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0922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6.50*[32.66–40.66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2CB9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0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8298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17*[4.73–5.65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F090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2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AF0B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48*[1.34–1.63]</w:t>
            </w:r>
          </w:p>
        </w:tc>
      </w:tr>
      <w:tr w:rsidR="00DF5228" w14:paraId="0D588991" w14:textId="77777777">
        <w:trPr>
          <w:trHeight w:val="285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391D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E530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61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4D5E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07*[2.92–3.22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E604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7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02C1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5.21*[31.16–39.64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8D72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9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3011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06*[4.69–5.45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D5D8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5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9777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71*[1.58–1.84]</w:t>
            </w:r>
          </w:p>
        </w:tc>
      </w:tr>
      <w:tr w:rsidR="00DF5228" w14:paraId="086B865C" w14:textId="77777777">
        <w:trPr>
          <w:trHeight w:val="285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22CD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FBBB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32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0C2A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38*[2.34–2.41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9625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75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E178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8.72*[27.81–29.66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A000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57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08A0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91*[3.82–3.99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BF4D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99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C2B0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28*[1.26–1.31]</w:t>
            </w:r>
          </w:p>
        </w:tc>
      </w:tr>
      <w:tr w:rsidR="00DF5228" w14:paraId="0C6DD4F4" w14:textId="77777777">
        <w:trPr>
          <w:trHeight w:val="285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E309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B016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04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1792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61*[2.54–2.67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1918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0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7CE8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.45*[29.53–33.45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A70D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56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7247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32*[4.16–4.49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E028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47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2E7A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46*[1.40–1.52]</w:t>
            </w:r>
          </w:p>
        </w:tc>
      </w:tr>
      <w:tr w:rsidR="00DF5228" w14:paraId="0AD01D28" w14:textId="77777777">
        <w:trPr>
          <w:trHeight w:val="285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F3B9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gestive disease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E6E2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5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53EC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95*[4.50–5.42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5A23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C2C7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9.19*[47.34–73.10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26B9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2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6F0C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44*[6.49–8.49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ECE9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95E3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40*[2.02–2.82]</w:t>
            </w:r>
          </w:p>
        </w:tc>
      </w:tr>
      <w:tr w:rsidR="00DF5228" w14:paraId="4C1BD25E" w14:textId="77777777">
        <w:trPr>
          <w:trHeight w:val="285"/>
        </w:trPr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FB2B5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ther non–cancer diseas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BAC86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196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A7E85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22*[2.18–2.26]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8A583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7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66BEF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9.95*[28.67–31.27]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B9288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38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53B2B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88*[3.78–3.99]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FC8FE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74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29F80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28*[1.24–1.31]</w:t>
            </w:r>
          </w:p>
        </w:tc>
      </w:tr>
    </w:tbl>
    <w:p w14:paraId="4162CCA5" w14:textId="77777777" w:rsidR="00A83536" w:rsidRPr="00857DDE" w:rsidRDefault="00A83536" w:rsidP="00A83536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0651B050" w14:textId="77777777" w:rsidR="00A83536" w:rsidRPr="00857DDE" w:rsidRDefault="00A83536" w:rsidP="00A83536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06E5936E" w14:textId="77777777" w:rsidR="00A83536" w:rsidRDefault="00A83536" w:rsidP="00A83536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70346F9A" w14:textId="77777777" w:rsidR="00DF5228" w:rsidRDefault="00DF5228">
      <w:pPr>
        <w:jc w:val="left"/>
        <w:rPr>
          <w:rFonts w:ascii="Arial" w:hAnsi="Arial" w:cs="Arial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93"/>
        <w:gridCol w:w="1269"/>
        <w:gridCol w:w="1842"/>
        <w:gridCol w:w="1269"/>
        <w:gridCol w:w="2245"/>
        <w:gridCol w:w="1269"/>
        <w:gridCol w:w="1975"/>
        <w:gridCol w:w="1269"/>
        <w:gridCol w:w="1839"/>
      </w:tblGrid>
      <w:tr w:rsidR="00DF5228" w14:paraId="6FF0E93F" w14:textId="77777777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A57A4" w14:textId="656B8E70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SMR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 in female patients</w:t>
            </w:r>
          </w:p>
        </w:tc>
      </w:tr>
      <w:tr w:rsidR="00DF5228" w14:paraId="2057190D" w14:textId="77777777" w:rsidTr="00A83536">
        <w:trPr>
          <w:trHeight w:val="285"/>
        </w:trPr>
        <w:tc>
          <w:tcPr>
            <w:tcW w:w="101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30F859" w14:textId="427266D9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on–cancer diseases</w:t>
            </w:r>
            <w:r w:rsidR="008C25C3" w:rsidRPr="008C25C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9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B4158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0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AA6914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1 year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8E155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–5 years</w:t>
            </w:r>
          </w:p>
        </w:tc>
        <w:tc>
          <w:tcPr>
            <w:tcW w:w="9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D53B77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gt;5 years</w:t>
            </w:r>
          </w:p>
        </w:tc>
      </w:tr>
      <w:tr w:rsidR="00DF5228" w14:paraId="433E2AF6" w14:textId="77777777" w:rsidTr="00A83536">
        <w:trPr>
          <w:trHeight w:val="285"/>
        </w:trPr>
        <w:tc>
          <w:tcPr>
            <w:tcW w:w="10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868D2E0" w14:textId="77777777" w:rsidR="00DF5228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6EBC54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3BE45E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B4BBBF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9360CF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F5B78C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8F413D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C690AA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A87284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</w:tr>
      <w:tr w:rsidR="00DF5228" w14:paraId="4B1C4121" w14:textId="77777777" w:rsidTr="00A83536">
        <w:trPr>
          <w:trHeight w:val="28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306B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4A0A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77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3CCC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48*[2.44–2.52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4E62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32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D846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4.81*[33.41–36.25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CA23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73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88A3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45*[4.33–4.58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B8FE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71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CCA5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42*[1.39–1.46]</w:t>
            </w:r>
          </w:p>
        </w:tc>
      </w:tr>
      <w:tr w:rsidR="00DF5228" w14:paraId="39983568" w14:textId="77777777" w:rsidTr="00A83536">
        <w:trPr>
          <w:trHeight w:val="28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B65A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8A41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6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CFFE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69*[3.36–4.04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2BF3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EDA6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1.47*[43.38–60.63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E770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8B21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35*[4.52–6.29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5DE5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7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EDD3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84*[1.58–2.13]</w:t>
            </w:r>
          </w:p>
        </w:tc>
      </w:tr>
      <w:tr w:rsidR="00DF5228" w14:paraId="11084556" w14:textId="77777777" w:rsidTr="00A83536">
        <w:trPr>
          <w:trHeight w:val="28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5AEC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DB8A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7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2457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31*[2.99–3.66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F11A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4715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5.42*[36.02–56.53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D936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D1DC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38*[4.51–6.37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D289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6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A66D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88*[1.61–2.19]</w:t>
            </w:r>
          </w:p>
        </w:tc>
      </w:tr>
      <w:tr w:rsidR="00DF5228" w14:paraId="6E119928" w14:textId="77777777" w:rsidTr="00A83536">
        <w:trPr>
          <w:trHeight w:val="28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8B80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9B35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65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1408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44*[2.38–2.51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48E6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9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7AA5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.39*[29.56–33.31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F53F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16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48AE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30*[4.12–4.48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0F8B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39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32F1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5*[1.29–1.40]</w:t>
            </w:r>
          </w:p>
        </w:tc>
      </w:tr>
      <w:tr w:rsidR="00DF5228" w14:paraId="74057A8F" w14:textId="77777777" w:rsidTr="00A83536">
        <w:trPr>
          <w:trHeight w:val="28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D88A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FF82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6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0FF8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06*[2.93–3.20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80A2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6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A5CC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7.55*[33.52–41.92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5F34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8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261A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95*[4.61–5.31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9178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6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7E05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82*[1.70–1.94]</w:t>
            </w:r>
          </w:p>
        </w:tc>
      </w:tr>
      <w:tr w:rsidR="00DF5228" w14:paraId="01D43F22" w14:textId="77777777" w:rsidTr="00A83536">
        <w:trPr>
          <w:trHeight w:val="28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BB8D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gestive diseases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DB69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28D1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98*[4.06–6.06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B2A6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5BD9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4.21*[35.41–79.43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6B7A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02FE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.40*[6.78–12.71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A672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4A39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12*[1.45–2.99]</w:t>
            </w:r>
          </w:p>
        </w:tc>
      </w:tr>
      <w:tr w:rsidR="00DF5228" w14:paraId="2359E7D9" w14:textId="77777777" w:rsidTr="00A83536">
        <w:trPr>
          <w:trHeight w:val="285"/>
        </w:trPr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86B11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ther non–cancer disease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4408D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21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12D50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18*[2.11–2.25]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84241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65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6A8F4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5.97*[33.29–38.81]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0784B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5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7B25D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24*[4.02–4.46]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6870C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8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BAF51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3*[1.27–1.39]</w:t>
            </w:r>
          </w:p>
        </w:tc>
      </w:tr>
    </w:tbl>
    <w:p w14:paraId="30559670" w14:textId="77777777" w:rsidR="00A83536" w:rsidRPr="00857DDE" w:rsidRDefault="00A83536" w:rsidP="00A83536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5E79185C" w14:textId="77777777" w:rsidR="00A83536" w:rsidRPr="00857DDE" w:rsidRDefault="00A83536" w:rsidP="00A83536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66A85ACF" w14:textId="77777777" w:rsidR="00A83536" w:rsidRDefault="00A83536" w:rsidP="00A83536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4B203DE8" w14:textId="77777777" w:rsidR="00DF5228" w:rsidRPr="00A83536" w:rsidRDefault="00DF5228">
      <w:pPr>
        <w:jc w:val="left"/>
        <w:rPr>
          <w:rFonts w:ascii="Arial" w:hAnsi="Arial" w:cs="Arial"/>
          <w:sz w:val="22"/>
        </w:rPr>
      </w:pPr>
    </w:p>
    <w:p w14:paraId="2EF3D176" w14:textId="77777777" w:rsidR="00DF5228" w:rsidRDefault="00DF5228">
      <w:pPr>
        <w:jc w:val="left"/>
        <w:rPr>
          <w:rFonts w:ascii="Arial" w:hAnsi="Arial" w:cs="Arial"/>
          <w:sz w:val="22"/>
        </w:rPr>
      </w:pPr>
    </w:p>
    <w:p w14:paraId="5AB77016" w14:textId="77777777" w:rsidR="00DF5228" w:rsidRDefault="00DF5228">
      <w:pPr>
        <w:jc w:val="left"/>
        <w:rPr>
          <w:rFonts w:ascii="Arial" w:hAnsi="Arial" w:cs="Arial"/>
          <w:sz w:val="22"/>
        </w:rPr>
        <w:sectPr w:rsidR="00DF5228">
          <w:pgSz w:w="16838" w:h="11906" w:orient="landscape"/>
          <w:pgMar w:top="720" w:right="284" w:bottom="720" w:left="284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33"/>
        <w:gridCol w:w="1275"/>
        <w:gridCol w:w="1881"/>
        <w:gridCol w:w="1276"/>
        <w:gridCol w:w="2291"/>
        <w:gridCol w:w="1276"/>
        <w:gridCol w:w="1881"/>
        <w:gridCol w:w="1276"/>
        <w:gridCol w:w="1881"/>
      </w:tblGrid>
      <w:tr w:rsidR="00DF5228" w14:paraId="0E309331" w14:textId="77777777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3DC20" w14:textId="57BA9362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ry Table 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SMR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 in white patients</w:t>
            </w:r>
          </w:p>
        </w:tc>
      </w:tr>
      <w:tr w:rsidR="00DF5228" w14:paraId="7A72307E" w14:textId="77777777">
        <w:trPr>
          <w:trHeight w:val="285"/>
        </w:trPr>
        <w:tc>
          <w:tcPr>
            <w:tcW w:w="9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8B70ED" w14:textId="74E23373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on–cancer diseases</w:t>
            </w:r>
            <w:r w:rsidR="00E15E4D" w:rsidRPr="00E15E4D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9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7821CC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0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B53F96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1 year</w:t>
            </w:r>
          </w:p>
        </w:tc>
        <w:tc>
          <w:tcPr>
            <w:tcW w:w="9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554B56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–5 years</w:t>
            </w:r>
          </w:p>
        </w:tc>
        <w:tc>
          <w:tcPr>
            <w:tcW w:w="9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38070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gt;5 years</w:t>
            </w:r>
          </w:p>
        </w:tc>
      </w:tr>
      <w:tr w:rsidR="00DF5228" w14:paraId="71DA3B2B" w14:textId="77777777">
        <w:trPr>
          <w:trHeight w:val="285"/>
        </w:trPr>
        <w:tc>
          <w:tcPr>
            <w:tcW w:w="9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9BB3E46" w14:textId="77777777" w:rsidR="00DF5228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50B781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9CB2EC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88C04E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464F7F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6488D7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E26172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C114E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4AB3A2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</w:tr>
      <w:tr w:rsidR="00DF5228" w14:paraId="3F0F2255" w14:textId="77777777">
        <w:trPr>
          <w:trHeight w:val="285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CE15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DEF9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126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C7E8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37*[2.35–2.39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E7CE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87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B43F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0.18*[29.56–30.82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A8F6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91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D33D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03*[3.98–4.08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9D65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148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13D7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3*[1.31–1.35]</w:t>
            </w:r>
          </w:p>
        </w:tc>
      </w:tr>
      <w:tr w:rsidR="00DF5228" w14:paraId="101AA6BA" w14:textId="77777777">
        <w:trPr>
          <w:trHeight w:val="285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4E5E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4373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2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8101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21*[3.05–3.38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D9ED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0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3743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8.19*[34.58–42.08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D970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8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8B55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98*[4.59–5.41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1F93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3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188D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55*[1.42–1.68]</w:t>
            </w:r>
          </w:p>
        </w:tc>
      </w:tr>
      <w:tr w:rsidR="00DF5228" w14:paraId="363252AC" w14:textId="77777777">
        <w:trPr>
          <w:trHeight w:val="285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AD72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CEC1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76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A81B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04*[2.90–3.19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FA61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0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2D0C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5.89*[31.98–40.14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09D7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2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5AE0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96*[4.61–5.34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22D9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2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CCF8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72*[1.59–1.85]</w:t>
            </w:r>
          </w:p>
        </w:tc>
      </w:tr>
      <w:tr w:rsidR="00DF5228" w14:paraId="1964C640" w14:textId="77777777">
        <w:trPr>
          <w:trHeight w:val="285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A682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A679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388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4503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33*[2.30–2.36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6115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33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41BC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8.41*[27.57–29.27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9C3B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91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5D5B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89*[3.81–3.96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3A02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63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48CA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28*[1.25–1.30]</w:t>
            </w:r>
          </w:p>
        </w:tc>
      </w:tr>
      <w:tr w:rsidR="00DF5228" w14:paraId="4D03016E" w14:textId="77777777">
        <w:trPr>
          <w:trHeight w:val="285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6482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B2E9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51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79E6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68*[2.62–2.74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4310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4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8C29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.54*[30.76–34.41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CE7E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3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A523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38*[4.23–4.54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160D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3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C4BC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53*[1.48–1.58]</w:t>
            </w:r>
          </w:p>
        </w:tc>
      </w:tr>
      <w:tr w:rsidR="00DF5228" w14:paraId="01A76F00" w14:textId="77777777">
        <w:trPr>
          <w:trHeight w:val="285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ABC6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gestive disease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A239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1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43AD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91*[4.49–5.35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1FB8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C724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8.13*[47.64–70.25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97CE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4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901E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58*[6.66–8.58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AFB4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6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665A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30*[1.96–2.68]</w:t>
            </w:r>
          </w:p>
        </w:tc>
      </w:tr>
      <w:tr w:rsidR="00DF5228" w14:paraId="21B7751D" w14:textId="77777777">
        <w:trPr>
          <w:trHeight w:val="285"/>
        </w:trPr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9FB9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ther non–cancer diseas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167AC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606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6FC60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16*[2.13–2.19]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0C7AB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476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CD300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0.11*[28.93–31.32]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B7BDA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30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F316F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88*[3.78–3.97]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C3F7A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28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000B1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27*[1.24–1.30]</w:t>
            </w:r>
          </w:p>
        </w:tc>
      </w:tr>
    </w:tbl>
    <w:p w14:paraId="0030119D" w14:textId="77777777" w:rsidR="00E15E4D" w:rsidRPr="00857DDE" w:rsidRDefault="00E15E4D" w:rsidP="00E15E4D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4F2052AE" w14:textId="77777777" w:rsidR="00E15E4D" w:rsidRPr="00857DDE" w:rsidRDefault="00E15E4D" w:rsidP="00E15E4D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2610C238" w14:textId="77777777" w:rsidR="00E15E4D" w:rsidRDefault="00E15E4D" w:rsidP="00E15E4D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16148CA4" w14:textId="77777777" w:rsidR="00DF5228" w:rsidRPr="00E15E4D" w:rsidRDefault="00DF5228">
      <w:pPr>
        <w:jc w:val="left"/>
        <w:rPr>
          <w:rFonts w:ascii="Arial" w:hAnsi="Arial" w:cs="Arial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41"/>
        <w:gridCol w:w="1243"/>
        <w:gridCol w:w="1832"/>
        <w:gridCol w:w="1243"/>
        <w:gridCol w:w="2323"/>
        <w:gridCol w:w="1237"/>
        <w:gridCol w:w="2076"/>
        <w:gridCol w:w="1243"/>
        <w:gridCol w:w="1832"/>
      </w:tblGrid>
      <w:tr w:rsidR="00DF5228" w14:paraId="74EF69C6" w14:textId="77777777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41E69" w14:textId="5AE2C968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SMR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 in black patients</w:t>
            </w:r>
          </w:p>
        </w:tc>
      </w:tr>
      <w:tr w:rsidR="00DF5228" w14:paraId="17CD55B2" w14:textId="77777777" w:rsidTr="00E15E4D">
        <w:trPr>
          <w:trHeight w:val="285"/>
        </w:trPr>
        <w:tc>
          <w:tcPr>
            <w:tcW w:w="99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B9C3A6" w14:textId="2FC7140F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on–cancer disease</w:t>
            </w:r>
            <w:r w:rsidR="00E15E4D">
              <w:rPr>
                <w:rFonts w:ascii="Arial" w:eastAsia="等线" w:hAnsi="Arial" w:cs="Arial"/>
                <w:color w:val="000000"/>
                <w:kern w:val="0"/>
                <w:sz w:val="22"/>
              </w:rPr>
              <w:t>s</w:t>
            </w:r>
            <w:r w:rsidR="00E15E4D" w:rsidRPr="00E15E4D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9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936E61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0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FE462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1 year</w:t>
            </w:r>
          </w:p>
        </w:tc>
        <w:tc>
          <w:tcPr>
            <w:tcW w:w="10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D4E6A8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–5 years</w:t>
            </w:r>
          </w:p>
        </w:tc>
        <w:tc>
          <w:tcPr>
            <w:tcW w:w="9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A19B3E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gt;5 years</w:t>
            </w:r>
          </w:p>
        </w:tc>
      </w:tr>
      <w:tr w:rsidR="00DF5228" w14:paraId="4DD570D3" w14:textId="77777777" w:rsidTr="00E15E4D">
        <w:trPr>
          <w:trHeight w:val="285"/>
        </w:trPr>
        <w:tc>
          <w:tcPr>
            <w:tcW w:w="99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B5D3BAC" w14:textId="77777777" w:rsidR="00DF5228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C6FD32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EC141F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CCC281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4EA627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491776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15D5EB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BC8038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8FDB1A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</w:tr>
      <w:tr w:rsidR="00DF5228" w14:paraId="043EF99D" w14:textId="77777777" w:rsidTr="00E15E4D">
        <w:trPr>
          <w:trHeight w:val="285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63C9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E98C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67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8388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22*[3.10–3.34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C6C6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2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7867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8.49*[35.52–41.64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E049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0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285F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30*[5.00–5.63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9692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4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31D7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56*[1.46–1.67]</w:t>
            </w:r>
          </w:p>
        </w:tc>
      </w:tr>
      <w:tr w:rsidR="00DF5228" w14:paraId="543D2F3D" w14:textId="77777777" w:rsidTr="00E15E4D">
        <w:trPr>
          <w:trHeight w:val="285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AAE2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8489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59FB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57*[3.88–5.34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C5D9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F08E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0.43*[44.85–79.67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45AD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E697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49*[5.75–9.58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0AEE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2C85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75*[1.27–2.35]</w:t>
            </w:r>
          </w:p>
        </w:tc>
      </w:tr>
      <w:tr w:rsidR="00DF5228" w14:paraId="67FBBA05" w14:textId="77777777" w:rsidTr="00E15E4D">
        <w:trPr>
          <w:trHeight w:val="285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A0B6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3686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7E01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46*[2.91–4.08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C116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4170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5.03*[23.28–50.63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4180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A65A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85*[4.43–7.58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AE92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0229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85*[1.40–2.40]</w:t>
            </w:r>
          </w:p>
        </w:tc>
      </w:tr>
      <w:tr w:rsidR="00DF5228" w14:paraId="121AB7D0" w14:textId="77777777" w:rsidTr="00E15E4D">
        <w:trPr>
          <w:trHeight w:val="285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C306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8B58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8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9EAE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31*[3.14–3.50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512A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98B1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5.99*[32.20–40.10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A36A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2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F156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25*[4.81–5.72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4285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3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C865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56*[1.41–1.71]</w:t>
            </w:r>
          </w:p>
        </w:tc>
      </w:tr>
      <w:tr w:rsidR="00DF5228" w14:paraId="4F3BDA7A" w14:textId="77777777" w:rsidTr="00E15E4D">
        <w:trPr>
          <w:trHeight w:val="285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A51D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3B16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98AA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15*[2.77–3.56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8A7B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623A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7.11*[19.19–37.21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22B9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FE22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98*[4.96–7.16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2D96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A9D2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63*[1.32–1.99]</w:t>
            </w:r>
          </w:p>
        </w:tc>
      </w:tr>
      <w:tr w:rsidR="00DF5228" w14:paraId="59603B70" w14:textId="77777777" w:rsidTr="00E15E4D">
        <w:trPr>
          <w:trHeight w:val="285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9571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gestive disease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E958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B07C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52*[3.37–8.53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7204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F528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7.59*[12.97–121.85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F2C5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3D65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.42*[5.68–23.58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2F3A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9B63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49*[1.00–5.13]</w:t>
            </w:r>
          </w:p>
        </w:tc>
      </w:tr>
      <w:tr w:rsidR="00DF5228" w14:paraId="55313152" w14:textId="77777777" w:rsidTr="00E15E4D">
        <w:trPr>
          <w:trHeight w:val="285"/>
        </w:trPr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D5214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ther non–cancer disease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69DE8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17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8BD7E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88*[2.68–3.08]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E6D5D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72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A59A6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4.34*[37.96–51.49]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21355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3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80ED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78*[4.28–5.31]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2F206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FB13B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48*[1.32–1.65]</w:t>
            </w:r>
          </w:p>
        </w:tc>
      </w:tr>
    </w:tbl>
    <w:p w14:paraId="6BF79A82" w14:textId="77777777" w:rsidR="00E15E4D" w:rsidRPr="00857DDE" w:rsidRDefault="00E15E4D" w:rsidP="00E15E4D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14EF67F6" w14:textId="77777777" w:rsidR="00E15E4D" w:rsidRPr="00857DDE" w:rsidRDefault="00E15E4D" w:rsidP="00E15E4D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3F741039" w14:textId="77777777" w:rsidR="00E15E4D" w:rsidRDefault="00E15E4D" w:rsidP="00E15E4D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5B3DF3B3" w14:textId="142F0AA6" w:rsidR="00DF5228" w:rsidRDefault="00DF5228">
      <w:pPr>
        <w:jc w:val="left"/>
        <w:rPr>
          <w:rFonts w:ascii="Arial" w:hAnsi="Arial" w:cs="Arial"/>
          <w:sz w:val="22"/>
        </w:rPr>
      </w:pPr>
    </w:p>
    <w:p w14:paraId="6BB82F2F" w14:textId="13F716B6" w:rsidR="00E15E4D" w:rsidRDefault="00E15E4D">
      <w:pPr>
        <w:jc w:val="left"/>
        <w:rPr>
          <w:rFonts w:ascii="Arial" w:hAnsi="Arial" w:cs="Arial"/>
          <w:sz w:val="22"/>
        </w:rPr>
      </w:pPr>
    </w:p>
    <w:p w14:paraId="092F08AE" w14:textId="6C6CB667" w:rsidR="00E15E4D" w:rsidRDefault="00E15E4D">
      <w:pPr>
        <w:jc w:val="left"/>
        <w:rPr>
          <w:rFonts w:ascii="Arial" w:hAnsi="Arial" w:cs="Arial"/>
          <w:sz w:val="22"/>
        </w:rPr>
      </w:pPr>
    </w:p>
    <w:p w14:paraId="219E7A4A" w14:textId="57C63FE0" w:rsidR="00E15E4D" w:rsidRDefault="00E15E4D">
      <w:pPr>
        <w:jc w:val="left"/>
        <w:rPr>
          <w:rFonts w:ascii="Arial" w:hAnsi="Arial" w:cs="Arial"/>
          <w:sz w:val="22"/>
        </w:rPr>
      </w:pPr>
    </w:p>
    <w:p w14:paraId="6B8D49CA" w14:textId="2654CD49" w:rsidR="00E15E4D" w:rsidRDefault="00E15E4D">
      <w:pPr>
        <w:jc w:val="left"/>
        <w:rPr>
          <w:rFonts w:ascii="Arial" w:hAnsi="Arial" w:cs="Arial"/>
          <w:sz w:val="22"/>
        </w:rPr>
      </w:pPr>
    </w:p>
    <w:p w14:paraId="1E542996" w14:textId="77777777" w:rsidR="00E15E4D" w:rsidRPr="00E15E4D" w:rsidRDefault="00E15E4D">
      <w:pPr>
        <w:jc w:val="left"/>
        <w:rPr>
          <w:rFonts w:ascii="Arial" w:hAnsi="Arial" w:cs="Arial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907"/>
        <w:gridCol w:w="1428"/>
        <w:gridCol w:w="1954"/>
        <w:gridCol w:w="1209"/>
        <w:gridCol w:w="2444"/>
        <w:gridCol w:w="1210"/>
        <w:gridCol w:w="2076"/>
        <w:gridCol w:w="1210"/>
        <w:gridCol w:w="1832"/>
      </w:tblGrid>
      <w:tr w:rsidR="00DF5228" w14:paraId="0A834DCE" w14:textId="77777777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AFCDB" w14:textId="70507372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ry Table 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SMR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 in patients of other races</w:t>
            </w:r>
          </w:p>
        </w:tc>
      </w:tr>
      <w:tr w:rsidR="00DF5228" w14:paraId="31AD4547" w14:textId="77777777" w:rsidTr="00E15E4D">
        <w:trPr>
          <w:trHeight w:val="285"/>
        </w:trPr>
        <w:tc>
          <w:tcPr>
            <w:tcW w:w="89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4C8F35" w14:textId="03594EC2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on–cancer diseases</w:t>
            </w:r>
            <w:r w:rsidR="00E15E4D" w:rsidRPr="00E15E4D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EC703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1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C5810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1 year</w:t>
            </w:r>
          </w:p>
        </w:tc>
        <w:tc>
          <w:tcPr>
            <w:tcW w:w="10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F2BEB4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–5 years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8AFA33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gt;5 years</w:t>
            </w:r>
          </w:p>
        </w:tc>
      </w:tr>
      <w:tr w:rsidR="00DF5228" w14:paraId="48894963" w14:textId="77777777" w:rsidTr="00E15E4D">
        <w:trPr>
          <w:trHeight w:val="285"/>
        </w:trPr>
        <w:tc>
          <w:tcPr>
            <w:tcW w:w="89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F478AF5" w14:textId="77777777" w:rsidR="00DF5228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AAD4DC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B4DF6D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EC3AD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99B5F3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E60A6F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2B3864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1F15AB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8F039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</w:tr>
      <w:tr w:rsidR="00DF5228" w14:paraId="341E5770" w14:textId="77777777" w:rsidTr="00E15E4D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1482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9332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73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BD06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40*[3.24–3.57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707E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4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85A1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2.07*[46.75–57.83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48DA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6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B181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.28*[5.82–6.78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7C45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2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4B20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81*[1.68–1.95]</w:t>
            </w:r>
          </w:p>
        </w:tc>
      </w:tr>
      <w:tr w:rsidR="00DF5228" w14:paraId="27F94C5E" w14:textId="77777777" w:rsidTr="00E15E4D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D339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FE6E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A836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40*[3.19–5.90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03C4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4F6D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9.61*[27.12–83.24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E4C6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6E5E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.28*[7.38–24.94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E0BB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3FB3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03*[1.20–3.20]</w:t>
            </w:r>
          </w:p>
        </w:tc>
      </w:tr>
      <w:tr w:rsidR="00DF5228" w14:paraId="5FA2676C" w14:textId="77777777" w:rsidTr="00E15E4D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36E6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ECDA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4DCB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25*[3.43–5.20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3DF7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0147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0.53*[60.53–156.99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F1E2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5C6F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99*[5.68–10.92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DEB8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1B46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11*[1.48–2.92]</w:t>
            </w:r>
          </w:p>
        </w:tc>
      </w:tr>
      <w:tr w:rsidR="00DF5228" w14:paraId="0903C40E" w14:textId="77777777" w:rsidTr="00E15E4D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6874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FAD7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1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E9AF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51*[3.27–3.76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B4BA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8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0E97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8.10*[41.40–55.57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8E70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4BB6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.33*[5.65–7.07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57A6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52C5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77*[1.58–1.98]</w:t>
            </w:r>
          </w:p>
        </w:tc>
      </w:tr>
      <w:tr w:rsidR="00DF5228" w14:paraId="2D7D13E8" w14:textId="77777777" w:rsidTr="00E15E4D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4FF8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B27C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4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2837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13*[2.75–3.55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A5B9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7ED1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0.66*[36.36–68.73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F91B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5741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68*[4.60–6.92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37E0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7C7E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76*[1.44–2.13]</w:t>
            </w:r>
          </w:p>
        </w:tc>
      </w:tr>
      <w:tr w:rsidR="00DF5228" w14:paraId="075D45F4" w14:textId="77777777" w:rsidTr="00E15E4D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1721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gestive diseas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2A8C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1E4F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.10*[3.41–10.06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A79B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BC64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6.85*[3.21–706.75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2947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6910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.34*[3.60–16.43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7178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F842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02*[1.48–8.76]</w:t>
            </w:r>
          </w:p>
        </w:tc>
      </w:tr>
      <w:tr w:rsidR="00DF5228" w14:paraId="6CD60E17" w14:textId="77777777" w:rsidTr="00E15E4D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51523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ther non–cancer disease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CB169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28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2F65B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17*[2.90–3.45]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5D1D6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0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3ECE8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6.66*[45.56–69.64]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866C3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F2128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.01*[5.20–6.90]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BEC19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39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161FF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81*[1.59–2.06]</w:t>
            </w:r>
          </w:p>
        </w:tc>
      </w:tr>
    </w:tbl>
    <w:p w14:paraId="629F3BF6" w14:textId="77777777" w:rsidR="00E15E4D" w:rsidRPr="00857DDE" w:rsidRDefault="00E15E4D" w:rsidP="00E15E4D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11CC43BB" w14:textId="77777777" w:rsidR="00E15E4D" w:rsidRPr="00857DDE" w:rsidRDefault="00E15E4D" w:rsidP="00E15E4D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644F1DF8" w14:textId="77777777" w:rsidR="00E15E4D" w:rsidRDefault="00E15E4D" w:rsidP="00E15E4D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4B469047" w14:textId="77777777" w:rsidR="00E15E4D" w:rsidRDefault="00E15E4D">
      <w:pPr>
        <w:jc w:val="left"/>
        <w:rPr>
          <w:rFonts w:ascii="Arial" w:hAnsi="Arial" w:cs="Arial"/>
          <w:sz w:val="22"/>
        </w:rPr>
        <w:sectPr w:rsidR="00E15E4D">
          <w:pgSz w:w="16838" w:h="11906" w:orient="landscape"/>
          <w:pgMar w:top="720" w:right="284" w:bottom="720" w:left="284" w:header="851" w:footer="992" w:gutter="0"/>
          <w:cols w:space="425"/>
          <w:docGrid w:type="lines" w:linePitch="312"/>
        </w:sectPr>
      </w:pPr>
    </w:p>
    <w:p w14:paraId="6AE778D2" w14:textId="1DD33936" w:rsidR="00DF5228" w:rsidRPr="00E15E4D" w:rsidRDefault="00DF5228">
      <w:pPr>
        <w:jc w:val="left"/>
        <w:rPr>
          <w:rFonts w:ascii="Arial" w:hAnsi="Arial" w:cs="Arial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02"/>
        <w:gridCol w:w="1217"/>
        <w:gridCol w:w="1920"/>
        <w:gridCol w:w="1217"/>
        <w:gridCol w:w="2340"/>
        <w:gridCol w:w="1217"/>
        <w:gridCol w:w="1920"/>
        <w:gridCol w:w="1217"/>
        <w:gridCol w:w="1920"/>
      </w:tblGrid>
      <w:tr w:rsidR="00DF5228" w14:paraId="6D615B0E" w14:textId="77777777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302DB" w14:textId="1336621C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SMR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 in 2000–2005</w:t>
            </w:r>
          </w:p>
        </w:tc>
      </w:tr>
      <w:tr w:rsidR="00DF5228" w14:paraId="198739E5" w14:textId="77777777">
        <w:trPr>
          <w:trHeight w:val="285"/>
        </w:trPr>
        <w:tc>
          <w:tcPr>
            <w:tcW w:w="101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EF1D93" w14:textId="44CB3D33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on–cancer diseases</w:t>
            </w:r>
            <w:r w:rsidR="00EA2F69" w:rsidRPr="00EA2F69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4E630C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0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3AAA9D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1 year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B0080C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–5 years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31AB58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gt;5 years</w:t>
            </w:r>
          </w:p>
        </w:tc>
      </w:tr>
      <w:tr w:rsidR="00DF5228" w14:paraId="786DF075" w14:textId="77777777">
        <w:trPr>
          <w:trHeight w:val="285"/>
        </w:trPr>
        <w:tc>
          <w:tcPr>
            <w:tcW w:w="101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3C4C175" w14:textId="77777777" w:rsidR="00DF5228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3E9957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8D97EB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09C8C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68027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333AFE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6AD8C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09F33F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C5AC4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</w:tr>
      <w:tr w:rsidR="00DF5228" w14:paraId="4CD1E958" w14:textId="77777777">
        <w:trPr>
          <w:trHeight w:val="285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EB73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74C1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63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ECE0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88*[1.85–1.90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364F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37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56A4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9.82*[28.82–30.84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B7DC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39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661B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93*[3.85–4.01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06CF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55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05F3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24*[1.22–1.26]</w:t>
            </w:r>
          </w:p>
        </w:tc>
      </w:tr>
      <w:tr w:rsidR="00DF5228" w14:paraId="40CC4F04" w14:textId="77777777">
        <w:trPr>
          <w:trHeight w:val="285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1B48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6830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2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E101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30*[2.13–2.47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C2D2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C1EA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2.04*[35.41–49.55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1F54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1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C104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06*[4.40–5.79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9E31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7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AAF8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7*[1.24–1.52]</w:t>
            </w:r>
          </w:p>
        </w:tc>
      </w:tr>
      <w:tr w:rsidR="00DF5228" w14:paraId="1F4D002D" w14:textId="77777777">
        <w:trPr>
          <w:trHeight w:val="285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0342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DA4F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6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F829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44*[2.29–2.60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2687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DCC1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3.49*[27.72–40.11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B265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A698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00*[4.46–5.58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EB03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3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BF25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61*[1.48–1.76]</w:t>
            </w:r>
          </w:p>
        </w:tc>
      </w:tr>
      <w:tr w:rsidR="00DF5228" w14:paraId="3F375BB4" w14:textId="77777777">
        <w:trPr>
          <w:trHeight w:val="285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C7F8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585A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61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5648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90*[1.87–1.93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EA1D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82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3157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8.58*[27.28–29.92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C1D3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2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9F21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81*[3.70–3.93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A3DA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53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BA72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20*[1.17–1.23]</w:t>
            </w:r>
          </w:p>
        </w:tc>
      </w:tr>
      <w:tr w:rsidR="00DF5228" w14:paraId="1B726792" w14:textId="77777777">
        <w:trPr>
          <w:trHeight w:val="285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5E38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5A0E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87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AC45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13*[2.06–2.20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B123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9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60B2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0.98*[28.31–33.83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62B0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8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DD2A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32*[4.09–4.56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66CF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9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E161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9*[1.33–1.45]</w:t>
            </w:r>
          </w:p>
        </w:tc>
      </w:tr>
      <w:tr w:rsidR="00DF5228" w14:paraId="6D4179C0" w14:textId="77777777">
        <w:trPr>
          <w:trHeight w:val="285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BFF2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gestive disease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7DD4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3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08E1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67*[3.21–4.18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6C82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9D09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9.83*[34.30–69.98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523A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67B5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.46*[5.27–7.83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77E9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1597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04*[1.65–2.50]</w:t>
            </w:r>
          </w:p>
        </w:tc>
      </w:tr>
      <w:tr w:rsidR="00DF5228" w14:paraId="3B667DCA" w14:textId="77777777">
        <w:trPr>
          <w:trHeight w:val="288"/>
        </w:trPr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E8A6F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ther non–cancer disease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976D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92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3109A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65*[1.61–1.68]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4BDC3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5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4C7C7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9.55*[27.48–31.74]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4F50B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23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D98AB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69*[3.54–3.85]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ABC52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93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B7633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18*[1.15–1.21]</w:t>
            </w:r>
          </w:p>
        </w:tc>
      </w:tr>
    </w:tbl>
    <w:p w14:paraId="4A3DA668" w14:textId="77777777" w:rsidR="00E15E4D" w:rsidRPr="00857DDE" w:rsidRDefault="00E15E4D" w:rsidP="00E15E4D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3A25D287" w14:textId="77777777" w:rsidR="00E15E4D" w:rsidRPr="00857DDE" w:rsidRDefault="00E15E4D" w:rsidP="00E15E4D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580A4A5A" w14:textId="77777777" w:rsidR="00E15E4D" w:rsidRDefault="00E15E4D" w:rsidP="00E15E4D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65F4806D" w14:textId="77777777" w:rsidR="00DF5228" w:rsidRPr="00E15E4D" w:rsidRDefault="00DF5228">
      <w:pPr>
        <w:jc w:val="left"/>
        <w:rPr>
          <w:rFonts w:ascii="Arial" w:hAnsi="Arial" w:cs="Arial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66"/>
        <w:gridCol w:w="1214"/>
        <w:gridCol w:w="1900"/>
        <w:gridCol w:w="1214"/>
        <w:gridCol w:w="2454"/>
        <w:gridCol w:w="1214"/>
        <w:gridCol w:w="1900"/>
        <w:gridCol w:w="1214"/>
        <w:gridCol w:w="1894"/>
      </w:tblGrid>
      <w:tr w:rsidR="00DF5228" w14:paraId="5E5191FF" w14:textId="77777777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FD1D3" w14:textId="4D9B863C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upplementary Table 1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SMR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 in 2006-2011</w:t>
            </w:r>
          </w:p>
        </w:tc>
      </w:tr>
      <w:tr w:rsidR="00DF5228" w14:paraId="053E7035" w14:textId="77777777" w:rsidTr="00E15E4D">
        <w:trPr>
          <w:trHeight w:val="285"/>
        </w:trPr>
        <w:tc>
          <w:tcPr>
            <w:tcW w:w="100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5AD7B3" w14:textId="43F7A4E5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on–cancer diseases</w:t>
            </w:r>
            <w:r w:rsidR="00EA2F69" w:rsidRPr="00EA2F69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9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11D5BB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1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41296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1 year</w:t>
            </w:r>
          </w:p>
        </w:tc>
        <w:tc>
          <w:tcPr>
            <w:tcW w:w="9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DDE5F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–5 years</w:t>
            </w:r>
          </w:p>
        </w:tc>
        <w:tc>
          <w:tcPr>
            <w:tcW w:w="9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CB8872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gt;5 years</w:t>
            </w:r>
          </w:p>
        </w:tc>
      </w:tr>
      <w:tr w:rsidR="00DF5228" w14:paraId="7A032EF2" w14:textId="77777777" w:rsidTr="00E15E4D">
        <w:trPr>
          <w:trHeight w:val="285"/>
        </w:trPr>
        <w:tc>
          <w:tcPr>
            <w:tcW w:w="100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7635F38" w14:textId="77777777" w:rsidR="00DF5228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48C98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670B64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2CD7A4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598006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915108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DE5448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5426B9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5E5581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</w:tr>
      <w:tr w:rsidR="00DF5228" w14:paraId="41AD7906" w14:textId="77777777" w:rsidTr="00E15E4D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CE82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241A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6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EAE8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68*[2.65–2.72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AC76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1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0FAD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.71*[30.62–32.82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3A89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38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7F30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99*[3.90–4.07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2967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02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39EB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57*[1.54–1.61]</w:t>
            </w:r>
          </w:p>
        </w:tc>
      </w:tr>
      <w:tr w:rsidR="00DF5228" w14:paraId="7AB1AB3F" w14:textId="77777777" w:rsidTr="00E15E4D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8B62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0708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A932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83*[3.54–4.14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C5FB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1B95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3.54*[37.04–50.86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F223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6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1080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74*[4.18–5.35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EB3A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1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F4B8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02*[1.77–2.31]</w:t>
            </w:r>
          </w:p>
        </w:tc>
      </w:tr>
      <w:tr w:rsidR="00DF5228" w14:paraId="6C3584DC" w14:textId="77777777" w:rsidTr="00E15E4D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37FF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18FD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8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7BB7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39*[3.14–3.66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EA87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1522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7.37*[30.98–44.68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90D6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8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4694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71*[4.18–5.29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7DDD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7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5DAB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03*[1.79–2.28]</w:t>
            </w:r>
          </w:p>
        </w:tc>
      </w:tr>
      <w:tr w:rsidR="00DF5228" w14:paraId="1AA65C14" w14:textId="77777777" w:rsidTr="00E15E4D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6E3F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4078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01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23BA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60*[2.55–2.66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785E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4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8E20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9.21*[27.78–30.71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3409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86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0CC5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90*[3.77–4.02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C4BB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60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1C66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49*[1.44–1.54]</w:t>
            </w:r>
          </w:p>
        </w:tc>
      </w:tr>
      <w:tr w:rsidR="00DF5228" w14:paraId="40E07D3B" w14:textId="77777777" w:rsidTr="00E15E4D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7375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2064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81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7A25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00*[2.89–3.11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BC78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0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39EA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4.46*[31.18–37.99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94CA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5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D4A3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28*[4.05–4.53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4699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6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357E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83*[1.73–1.94]</w:t>
            </w:r>
          </w:p>
        </w:tc>
      </w:tr>
      <w:tr w:rsidR="00DF5228" w14:paraId="30514139" w14:textId="77777777" w:rsidTr="00E15E4D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1165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gestive diseas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447D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459A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96*[4.29–5.71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0E42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E007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2.20*[50.29–100.41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3B92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2FFA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89*[6.34–9.71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6BED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47D8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58*[2.01–3.25]</w:t>
            </w:r>
          </w:p>
        </w:tc>
      </w:tr>
      <w:tr w:rsidR="00DF5228" w14:paraId="638C12E6" w14:textId="77777777" w:rsidTr="00E15E4D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3FE7C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ther non–cancer disease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AB560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26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0FD56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51*[2.44–2.57]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7ADD9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4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937F0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.36*[30.33–34.49]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7E4BC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63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2EB9F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80*[3.66–3.95]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9FE41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68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FDE6C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51*[1.45–1.57]</w:t>
            </w:r>
          </w:p>
        </w:tc>
      </w:tr>
    </w:tbl>
    <w:p w14:paraId="6D19CE74" w14:textId="77777777" w:rsidR="00E15E4D" w:rsidRPr="00857DDE" w:rsidRDefault="00E15E4D" w:rsidP="00E15E4D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1212301B" w14:textId="77777777" w:rsidR="00E15E4D" w:rsidRPr="00857DDE" w:rsidRDefault="00E15E4D" w:rsidP="00E15E4D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5ECC27F1" w14:textId="77777777" w:rsidR="00E15E4D" w:rsidRDefault="00E15E4D" w:rsidP="00E15E4D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0FBDE5E3" w14:textId="025F2EFF" w:rsidR="00DF5228" w:rsidRDefault="00DF5228">
      <w:pPr>
        <w:jc w:val="left"/>
        <w:rPr>
          <w:rFonts w:ascii="Arial" w:hAnsi="Arial" w:cs="Arial"/>
          <w:sz w:val="22"/>
        </w:rPr>
      </w:pPr>
    </w:p>
    <w:p w14:paraId="189A9C72" w14:textId="7E70708B" w:rsidR="00EA2F69" w:rsidRDefault="00EA2F69">
      <w:pPr>
        <w:jc w:val="left"/>
        <w:rPr>
          <w:rFonts w:ascii="Arial" w:hAnsi="Arial" w:cs="Arial"/>
          <w:sz w:val="22"/>
        </w:rPr>
      </w:pPr>
    </w:p>
    <w:p w14:paraId="3A9A7F01" w14:textId="5407229A" w:rsidR="00EA2F69" w:rsidRDefault="00EA2F69">
      <w:pPr>
        <w:jc w:val="left"/>
        <w:rPr>
          <w:rFonts w:ascii="Arial" w:hAnsi="Arial" w:cs="Arial"/>
          <w:sz w:val="22"/>
        </w:rPr>
      </w:pPr>
    </w:p>
    <w:p w14:paraId="30C75499" w14:textId="6A054593" w:rsidR="00EA2F69" w:rsidRDefault="00EA2F69">
      <w:pPr>
        <w:jc w:val="left"/>
        <w:rPr>
          <w:rFonts w:ascii="Arial" w:hAnsi="Arial" w:cs="Arial"/>
          <w:sz w:val="22"/>
        </w:rPr>
      </w:pPr>
    </w:p>
    <w:p w14:paraId="674B09FE" w14:textId="77777777" w:rsidR="00EA2F69" w:rsidRPr="00E15E4D" w:rsidRDefault="00EA2F69">
      <w:pPr>
        <w:jc w:val="left"/>
        <w:rPr>
          <w:rFonts w:ascii="Arial" w:hAnsi="Arial" w:cs="Arial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116"/>
        <w:gridCol w:w="1196"/>
        <w:gridCol w:w="2208"/>
        <w:gridCol w:w="1196"/>
        <w:gridCol w:w="2209"/>
        <w:gridCol w:w="1197"/>
        <w:gridCol w:w="2076"/>
        <w:gridCol w:w="1197"/>
        <w:gridCol w:w="1875"/>
      </w:tblGrid>
      <w:tr w:rsidR="00DF5228" w14:paraId="54BC48DE" w14:textId="77777777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8F143" w14:textId="698D20F5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>Supplementary Table 1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SMR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 in 2012-2017</w:t>
            </w:r>
          </w:p>
        </w:tc>
      </w:tr>
      <w:tr w:rsidR="00DF5228" w14:paraId="4C5BE8FF" w14:textId="77777777">
        <w:trPr>
          <w:trHeight w:val="285"/>
        </w:trPr>
        <w:tc>
          <w:tcPr>
            <w:tcW w:w="96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4448F6" w14:textId="0E7DB71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on–cancer diseases</w:t>
            </w:r>
            <w:r w:rsidR="00EA2F69" w:rsidRPr="00EA2F69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0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AFEDD2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0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434CB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1 year</w:t>
            </w:r>
          </w:p>
        </w:tc>
        <w:tc>
          <w:tcPr>
            <w:tcW w:w="10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E2972A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–5 years</w:t>
            </w:r>
          </w:p>
        </w:tc>
        <w:tc>
          <w:tcPr>
            <w:tcW w:w="9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CE172D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gt;5 years</w:t>
            </w:r>
          </w:p>
        </w:tc>
      </w:tr>
      <w:tr w:rsidR="00DF5228" w14:paraId="7A1D716A" w14:textId="77777777">
        <w:trPr>
          <w:trHeight w:val="285"/>
        </w:trPr>
        <w:tc>
          <w:tcPr>
            <w:tcW w:w="9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D065BB2" w14:textId="77777777" w:rsidR="00DF5228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F8AC6E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FBE00A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CE9EA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A916EE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E16D04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203A5F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6C3B88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34B556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</w:tr>
      <w:tr w:rsidR="00DF5228" w14:paraId="50BF571E" w14:textId="77777777">
        <w:trPr>
          <w:trHeight w:val="285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4F32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124E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973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2079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5.96*[5.84–6.07]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AED6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26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13F8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1.81*[30.73–32.92]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F457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590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784E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.67*[4.55–4.79]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3242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56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EE4E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.11*[1.94–2.29]</w:t>
            </w:r>
          </w:p>
        </w:tc>
      </w:tr>
      <w:tr w:rsidR="00DF5228" w14:paraId="3D5D0D98" w14:textId="77777777">
        <w:trPr>
          <w:trHeight w:val="285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DE96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FBD2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6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9605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9.60*[8.64–10.63]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26A4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53E1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5.90*[30.72–41.71]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B55F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DB04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6.34*[5.45–7.32]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FB16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5F67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.53*[1.27–4.54]</w:t>
            </w:r>
          </w:p>
        </w:tc>
      </w:tr>
      <w:tr w:rsidR="00DF5228" w14:paraId="7CAA60FF" w14:textId="77777777">
        <w:trPr>
          <w:trHeight w:val="285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F67C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CCB7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4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607A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7.75*[6.95–8.60]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00B0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2D27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1.36*[34.15–49.65]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12CC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F5FF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5.92*[5.17–6.75]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1CE9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E54D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.22*[1.07–4.09]</w:t>
            </w:r>
          </w:p>
        </w:tc>
      </w:tr>
      <w:tr w:rsidR="00DF5228" w14:paraId="76C6B7BC" w14:textId="77777777">
        <w:trPr>
          <w:trHeight w:val="285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8181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1E59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35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13ED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5.70*[5.53–5.87]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3F93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47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DC28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0.29*[28.76–31.88]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B6F7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63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FB5D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.43*[4.26–4.60]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0E1B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0CC3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.04*[1.80–2.31]</w:t>
            </w:r>
          </w:p>
        </w:tc>
      </w:tr>
      <w:tr w:rsidR="00DF5228" w14:paraId="1FEAA2EE" w14:textId="77777777">
        <w:trPr>
          <w:trHeight w:val="285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3A72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F4BF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32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23EA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6.44*[6.10–6.80]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AC3D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2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8F9C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3.31*[30.20–36.65]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2722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82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2F50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5.01*[4.67–5.36]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DD3D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5E7C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.76*[2.17–3.44]</w:t>
            </w:r>
          </w:p>
        </w:tc>
      </w:tr>
      <w:tr w:rsidR="00DF5228" w14:paraId="7EF70999" w14:textId="77777777">
        <w:trPr>
          <w:trHeight w:val="285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936D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gestive disease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8A5C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D73F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3.51*[11.26–16.09]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6203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FEB1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56.01*[40.70–75.19]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B129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53C5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0.26*[8.01–12.94]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9B23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7FB7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6.81*[3.40–12.18]</w:t>
            </w:r>
          </w:p>
        </w:tc>
      </w:tr>
      <w:tr w:rsidR="00DF5228" w14:paraId="0D45680E" w14:textId="77777777">
        <w:trPr>
          <w:trHeight w:val="285"/>
        </w:trPr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383F1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ther non–cancer diseas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8858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216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8887A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5.62*[5.43–5.82]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C80CA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039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9AEC8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1.50*[29.61–33.47]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70491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967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B1AA1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.57*[4.37–4.77]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D7E67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B0309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.93*[1.68–2.21]</w:t>
            </w:r>
          </w:p>
        </w:tc>
      </w:tr>
    </w:tbl>
    <w:p w14:paraId="570F7C27" w14:textId="77777777" w:rsidR="00E15E4D" w:rsidRPr="00857DDE" w:rsidRDefault="00E15E4D" w:rsidP="00E15E4D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081AD624" w14:textId="77777777" w:rsidR="00E15E4D" w:rsidRPr="00857DDE" w:rsidRDefault="00E15E4D" w:rsidP="00E15E4D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0895C639" w14:textId="77777777" w:rsidR="00E15E4D" w:rsidRDefault="00E15E4D" w:rsidP="00E15E4D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3AB587F9" w14:textId="592521DD" w:rsidR="00E15E4D" w:rsidRPr="00E15E4D" w:rsidRDefault="00E15E4D" w:rsidP="00E15E4D">
      <w:pPr>
        <w:rPr>
          <w:rFonts w:ascii="Arial" w:hAnsi="Arial" w:cs="Arial"/>
          <w:sz w:val="22"/>
        </w:rPr>
        <w:sectPr w:rsidR="00E15E4D" w:rsidRPr="00E15E4D">
          <w:pgSz w:w="16838" w:h="11906" w:orient="landscape"/>
          <w:pgMar w:top="720" w:right="284" w:bottom="720" w:left="284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20"/>
        <w:gridCol w:w="1171"/>
        <w:gridCol w:w="1923"/>
        <w:gridCol w:w="1171"/>
        <w:gridCol w:w="2353"/>
        <w:gridCol w:w="1171"/>
        <w:gridCol w:w="2070"/>
        <w:gridCol w:w="1171"/>
        <w:gridCol w:w="1920"/>
      </w:tblGrid>
      <w:tr w:rsidR="00DF5228" w14:paraId="464F044E" w14:textId="77777777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E3FB6" w14:textId="48F3D505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>Supplementary Table 1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SMR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 (without surgery)</w:t>
            </w:r>
          </w:p>
        </w:tc>
      </w:tr>
      <w:tr w:rsidR="00DF5228" w14:paraId="28AFE4F4" w14:textId="77777777" w:rsidTr="00EA2F69">
        <w:trPr>
          <w:trHeight w:val="285"/>
        </w:trPr>
        <w:tc>
          <w:tcPr>
            <w:tcW w:w="102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650059" w14:textId="62DD5A59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on–cancer diseases</w:t>
            </w:r>
            <w:r w:rsidR="00EA2F69" w:rsidRPr="00EA2F69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9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CB324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0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54560A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1 year</w:t>
            </w:r>
          </w:p>
        </w:tc>
        <w:tc>
          <w:tcPr>
            <w:tcW w:w="9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75705D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–5 years</w:t>
            </w:r>
          </w:p>
        </w:tc>
        <w:tc>
          <w:tcPr>
            <w:tcW w:w="9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645223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gt;5 years</w:t>
            </w:r>
          </w:p>
        </w:tc>
      </w:tr>
      <w:tr w:rsidR="00DF5228" w14:paraId="389ECE33" w14:textId="77777777" w:rsidTr="00EA2F69">
        <w:trPr>
          <w:trHeight w:val="285"/>
        </w:trPr>
        <w:tc>
          <w:tcPr>
            <w:tcW w:w="102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EEF2F1E" w14:textId="77777777" w:rsidR="00DF5228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EF80DE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2F9EF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F1324E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23C15D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BDDD42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DE09F6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310C2B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AC9361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</w:tr>
      <w:tr w:rsidR="00DF5228" w14:paraId="037D4875" w14:textId="77777777" w:rsidTr="00EA2F69">
        <w:trPr>
          <w:trHeight w:val="285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94BD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EBA9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71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8092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89*[2.78–3.00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39A5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5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4195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5.45*[32.97–38.08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E4CB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4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113D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14*[3.89–4.39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219E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1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7CE9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8*[1.29–1.47]</w:t>
            </w:r>
          </w:p>
        </w:tc>
      </w:tr>
      <w:tr w:rsidR="00DF5228" w14:paraId="4C9D4B1E" w14:textId="77777777" w:rsidTr="00EA2F69">
        <w:trPr>
          <w:trHeight w:val="285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15C9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8E9A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8853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23*[2.60–3.96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B1E6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AB26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5.56*[44.23–93.59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A265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D3E5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.63*[4.61–9.21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DFAB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8B17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16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[0.76–1.70]</w:t>
            </w:r>
          </w:p>
        </w:tc>
      </w:tr>
      <w:tr w:rsidR="00DF5228" w14:paraId="619791B2" w14:textId="77777777" w:rsidTr="00EA2F69">
        <w:trPr>
          <w:trHeight w:val="285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7A7C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C23A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0BDD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34*[2.66–4.13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0E5A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843F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3.81*[22.28–49.19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428F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40AC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.10*[4.08–8.76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D807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5C30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4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[0.95–2.06]</w:t>
            </w:r>
          </w:p>
        </w:tc>
      </w:tr>
      <w:tr w:rsidR="00DF5228" w14:paraId="26E44B74" w14:textId="77777777" w:rsidTr="00EA2F69">
        <w:trPr>
          <w:trHeight w:val="285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D55A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C729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0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3D84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91*[2.75–3.07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DE19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7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3E24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3.16*[29.89–36.70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C8CC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2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1264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98*[3.65–4.34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63AE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0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F545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3*[1.21–1.47]</w:t>
            </w:r>
          </w:p>
        </w:tc>
      </w:tr>
      <w:tr w:rsidR="00DF5228" w14:paraId="147E3B0D" w14:textId="77777777" w:rsidTr="00EA2F69">
        <w:trPr>
          <w:trHeight w:val="285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F688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AA0A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7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2A9D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90*[2.61–3.21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AA8B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69DB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9.05*[31.52–47.84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D426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A64B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43*[3.70–5.26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6391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7F56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53*[1.30–1.80]</w:t>
            </w:r>
          </w:p>
        </w:tc>
      </w:tr>
      <w:tr w:rsidR="00DF5228" w14:paraId="623CB659" w14:textId="77777777" w:rsidTr="00EA2F69">
        <w:trPr>
          <w:trHeight w:val="285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C28E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gestive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A152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BA22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50*[3.81–7.68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8E2E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6646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1.36*[23.49–97.50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5C5C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0B29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.72*[4.64–14.91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0222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AD6B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65*[1.37–4.64]</w:t>
            </w:r>
          </w:p>
        </w:tc>
      </w:tr>
      <w:tr w:rsidR="00DF5228" w14:paraId="229CFD10" w14:textId="77777777" w:rsidTr="00EA2F69">
        <w:trPr>
          <w:trHeight w:val="285"/>
        </w:trPr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2C5C2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ther non–cancer diseases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9477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2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97C2F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74*[2.56–2.93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1FB86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20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F126A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5.78*[31.21–40.84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63833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AEC76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91*[3.49–4.37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257BA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93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04EA4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6*[1.21–1.52]</w:t>
            </w:r>
          </w:p>
        </w:tc>
      </w:tr>
    </w:tbl>
    <w:p w14:paraId="07E5B54A" w14:textId="77777777" w:rsidR="00EA2F69" w:rsidRPr="00857DDE" w:rsidRDefault="00EA2F69" w:rsidP="00EA2F69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126899BF" w14:textId="77777777" w:rsidR="00EA2F69" w:rsidRPr="00857DDE" w:rsidRDefault="00EA2F69" w:rsidP="00EA2F69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51DF0143" w14:textId="77777777" w:rsidR="00EA2F69" w:rsidRDefault="00EA2F69" w:rsidP="00EA2F69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7BA52307" w14:textId="77777777" w:rsidR="00DF5228" w:rsidRPr="00EA2F69" w:rsidRDefault="00DF5228">
      <w:pPr>
        <w:jc w:val="left"/>
        <w:rPr>
          <w:rFonts w:ascii="Arial" w:hAnsi="Arial" w:cs="Arial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62"/>
        <w:gridCol w:w="1172"/>
        <w:gridCol w:w="1949"/>
        <w:gridCol w:w="1171"/>
        <w:gridCol w:w="2379"/>
        <w:gridCol w:w="1171"/>
        <w:gridCol w:w="1949"/>
        <w:gridCol w:w="1171"/>
        <w:gridCol w:w="1946"/>
      </w:tblGrid>
      <w:tr w:rsidR="00DF5228" w14:paraId="227CBD46" w14:textId="77777777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DCA0B" w14:textId="290FE142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upplementary Table 1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SMR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 (undergoing TURBT)</w:t>
            </w:r>
          </w:p>
        </w:tc>
      </w:tr>
      <w:tr w:rsidR="00DF5228" w14:paraId="3E258AA4" w14:textId="77777777" w:rsidTr="00EA2F69">
        <w:trPr>
          <w:trHeight w:val="285"/>
        </w:trPr>
        <w:tc>
          <w:tcPr>
            <w:tcW w:w="103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75DF87" w14:textId="153EDB18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on–cancer diseases</w:t>
            </w:r>
            <w:r w:rsidR="00EA2F69" w:rsidRPr="00EA2F69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9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0D0142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F5F1D4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1 year</w:t>
            </w:r>
          </w:p>
        </w:tc>
        <w:tc>
          <w:tcPr>
            <w:tcW w:w="9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4B3C57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–5 years</w:t>
            </w:r>
          </w:p>
        </w:tc>
        <w:tc>
          <w:tcPr>
            <w:tcW w:w="9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56A5DA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gt;5 years</w:t>
            </w:r>
          </w:p>
        </w:tc>
      </w:tr>
      <w:tr w:rsidR="00DF5228" w14:paraId="04A09C86" w14:textId="77777777" w:rsidTr="00EA2F69">
        <w:trPr>
          <w:trHeight w:val="285"/>
        </w:trPr>
        <w:tc>
          <w:tcPr>
            <w:tcW w:w="103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1448561" w14:textId="77777777" w:rsidR="00DF5228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BD9EDF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84B98A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CEA599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B3967B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A0B37D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12B534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BE49DB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2438B7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</w:tr>
      <w:tr w:rsidR="00DF5228" w14:paraId="7311FB3A" w14:textId="77777777" w:rsidTr="00EA2F69">
        <w:trPr>
          <w:trHeight w:val="285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1849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777E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965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EDE5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36*[2.34–2.38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45CC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19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8793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9.38*[28.74–30.02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FFA6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57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6ABD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04*[3.98–4.09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C4B0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88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7FEA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3*[1.32–1.35]</w:t>
            </w:r>
          </w:p>
        </w:tc>
      </w:tr>
      <w:tr w:rsidR="00DF5228" w14:paraId="74367263" w14:textId="77777777" w:rsidTr="00EA2F69">
        <w:trPr>
          <w:trHeight w:val="285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FCBB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8129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1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EDBA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07*[2.91–3.23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DDF4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C5EF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3.16*[29.67–36.95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338D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6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767A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97*[4.57–5.40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0D86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2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998C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55*[1.42–1.69]</w:t>
            </w:r>
          </w:p>
        </w:tc>
      </w:tr>
      <w:tr w:rsidR="00DF5228" w14:paraId="5F6AA8D8" w14:textId="77777777" w:rsidTr="00EA2F69">
        <w:trPr>
          <w:trHeight w:val="285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F426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3BF7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82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5F63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07*[2.93–3.21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3E46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E8C2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5.91*[31.98–40.20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37F4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5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57BB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97*[4.63–5.34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7621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6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ABAB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76*[1.63–1.89]</w:t>
            </w:r>
          </w:p>
        </w:tc>
      </w:tr>
      <w:tr w:rsidR="00DF5228" w14:paraId="2D477290" w14:textId="77777777" w:rsidTr="00EA2F69">
        <w:trPr>
          <w:trHeight w:val="285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C4B8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B14F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331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0698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33*[2.31–2.37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C339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11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2C98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8.05*[27.20–28.92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AB61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80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9172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91*[3.83–3.99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9275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40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783C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28*[1.26–1.31]</w:t>
            </w:r>
          </w:p>
        </w:tc>
      </w:tr>
      <w:tr w:rsidR="00DF5228" w14:paraId="6F3931BA" w14:textId="77777777" w:rsidTr="00EA2F69">
        <w:trPr>
          <w:trHeight w:val="285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2CF2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2315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23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C6B9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66*[2.60–2.72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9541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3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C633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.47*[29.67–33.36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6A21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08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57B9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40*[4.25–4.56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40A6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01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FFF7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52*[1.47–1.58]</w:t>
            </w:r>
          </w:p>
        </w:tc>
      </w:tr>
      <w:tr w:rsidR="00DF5228" w14:paraId="4F6023E9" w14:textId="77777777" w:rsidTr="00EA2F69">
        <w:trPr>
          <w:trHeight w:val="285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5AC2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gestive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AFAB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7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0F31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81*[4.39–5.26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A421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782D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3.23*[42.58–65.74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35B4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3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29A1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43*[6.51–8.44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DA37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500E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35*[1.99–2.75]</w:t>
            </w:r>
          </w:p>
        </w:tc>
      </w:tr>
      <w:tr w:rsidR="00DF5228" w14:paraId="67B7218F" w14:textId="77777777" w:rsidTr="00EA2F69">
        <w:trPr>
          <w:trHeight w:val="285"/>
        </w:trPr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4E8FD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ther non–cancer diseases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F1F28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39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F28F7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14*[2.11–2.18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77BC4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231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7DB72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9.21*[28.01–30.45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E8D73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13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96519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85*[3.75–3.94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C4250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02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CD796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27*[1.24–1.30]</w:t>
            </w:r>
          </w:p>
        </w:tc>
      </w:tr>
    </w:tbl>
    <w:p w14:paraId="73404F1D" w14:textId="77777777" w:rsidR="00EA2F69" w:rsidRPr="00857DDE" w:rsidRDefault="00EA2F69" w:rsidP="00EA2F69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0527FB55" w14:textId="77777777" w:rsidR="00EA2F69" w:rsidRPr="00857DDE" w:rsidRDefault="00EA2F69" w:rsidP="00EA2F69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69E19FA7" w14:textId="77777777" w:rsidR="00EA2F69" w:rsidRDefault="00EA2F69" w:rsidP="00EA2F69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778F4D2D" w14:textId="077F5E04" w:rsidR="00DF5228" w:rsidRDefault="00DF5228">
      <w:pPr>
        <w:jc w:val="left"/>
        <w:rPr>
          <w:rFonts w:ascii="Arial" w:hAnsi="Arial" w:cs="Arial"/>
          <w:sz w:val="22"/>
        </w:rPr>
      </w:pPr>
    </w:p>
    <w:p w14:paraId="3C466C30" w14:textId="74B131C5" w:rsidR="00EA2F69" w:rsidRDefault="00EA2F69">
      <w:pPr>
        <w:jc w:val="left"/>
        <w:rPr>
          <w:rFonts w:ascii="Arial" w:hAnsi="Arial" w:cs="Arial"/>
          <w:sz w:val="22"/>
        </w:rPr>
      </w:pPr>
    </w:p>
    <w:p w14:paraId="4CCF4595" w14:textId="46AD3813" w:rsidR="00EA2F69" w:rsidRDefault="00EA2F69">
      <w:pPr>
        <w:jc w:val="left"/>
        <w:rPr>
          <w:rFonts w:ascii="Arial" w:hAnsi="Arial" w:cs="Arial"/>
          <w:sz w:val="22"/>
        </w:rPr>
      </w:pPr>
    </w:p>
    <w:p w14:paraId="7E4D0DA9" w14:textId="6D1207A6" w:rsidR="00EA2F69" w:rsidRDefault="00EA2F69">
      <w:pPr>
        <w:jc w:val="left"/>
        <w:rPr>
          <w:rFonts w:ascii="Arial" w:hAnsi="Arial" w:cs="Arial"/>
          <w:sz w:val="22"/>
        </w:rPr>
      </w:pPr>
    </w:p>
    <w:p w14:paraId="67BC63DD" w14:textId="414FF92A" w:rsidR="00EA2F69" w:rsidRDefault="00EA2F69">
      <w:pPr>
        <w:jc w:val="left"/>
        <w:rPr>
          <w:rFonts w:ascii="Arial" w:hAnsi="Arial" w:cs="Arial"/>
          <w:sz w:val="22"/>
        </w:rPr>
      </w:pPr>
    </w:p>
    <w:p w14:paraId="34169EF8" w14:textId="77777777" w:rsidR="00EA2F69" w:rsidRPr="00EA2F69" w:rsidRDefault="00EA2F69">
      <w:pPr>
        <w:jc w:val="left"/>
        <w:rPr>
          <w:rFonts w:ascii="Arial" w:hAnsi="Arial" w:cs="Arial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45"/>
        <w:gridCol w:w="1172"/>
        <w:gridCol w:w="1878"/>
        <w:gridCol w:w="1171"/>
        <w:gridCol w:w="2434"/>
        <w:gridCol w:w="1171"/>
        <w:gridCol w:w="2157"/>
        <w:gridCol w:w="1171"/>
        <w:gridCol w:w="1871"/>
      </w:tblGrid>
      <w:tr w:rsidR="00DF5228" w14:paraId="7E9F0560" w14:textId="77777777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0BC92" w14:textId="269046EE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>Supplementary Table 1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SMR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 (undergoing PC)</w:t>
            </w:r>
          </w:p>
        </w:tc>
      </w:tr>
      <w:tr w:rsidR="00DF5228" w14:paraId="0D7946E0" w14:textId="77777777" w:rsidTr="00EA2F69">
        <w:trPr>
          <w:trHeight w:val="285"/>
        </w:trPr>
        <w:tc>
          <w:tcPr>
            <w:tcW w:w="99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9E39FF" w14:textId="2767F712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on–cancer diseases</w:t>
            </w:r>
            <w:r w:rsidR="00EA2F69" w:rsidRPr="00EA2F69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9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23CAE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1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2AA1AF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1 year</w:t>
            </w:r>
          </w:p>
        </w:tc>
        <w:tc>
          <w:tcPr>
            <w:tcW w:w="10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8973CB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–5 years</w:t>
            </w:r>
          </w:p>
        </w:tc>
        <w:tc>
          <w:tcPr>
            <w:tcW w:w="9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2BF597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gt;5 years</w:t>
            </w:r>
          </w:p>
        </w:tc>
      </w:tr>
      <w:tr w:rsidR="00DF5228" w14:paraId="0979AFDE" w14:textId="77777777" w:rsidTr="00EA2F69">
        <w:trPr>
          <w:trHeight w:val="285"/>
        </w:trPr>
        <w:tc>
          <w:tcPr>
            <w:tcW w:w="9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0A0A884" w14:textId="77777777" w:rsidR="00DF5228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6D78B7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BCD721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95D961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C12BDC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BC9E04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06EC7A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AAC2E3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034BA4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</w:tr>
      <w:tr w:rsidR="00DF5228" w14:paraId="25F6A903" w14:textId="77777777" w:rsidTr="00EA2F69">
        <w:trPr>
          <w:trHeight w:val="285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C909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3F2D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9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89B0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54*[2.34–2.76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FD20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92DC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0.58*[25.75–36.04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D55C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1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169A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61*[4.01–5.28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EC66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4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ECAC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3*[1.17–1.51]</w:t>
            </w:r>
          </w:p>
        </w:tc>
      </w:tr>
      <w:tr w:rsidR="00DF5228" w14:paraId="4DA653C4" w14:textId="77777777" w:rsidTr="00EA2F69">
        <w:trPr>
          <w:trHeight w:val="285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E94B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BBB9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7A56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51*[3.09–9.09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08D2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4B26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5.29*[18.21–93.31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C854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13A7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20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[0.66–9.36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E0E3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3A24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07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[1.00–7.16]</w:t>
            </w:r>
          </w:p>
        </w:tc>
      </w:tr>
      <w:tr w:rsidR="00DF5228" w14:paraId="49544BE4" w14:textId="77777777" w:rsidTr="00EA2F69">
        <w:trPr>
          <w:trHeight w:val="285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8605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4D72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EBC1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54*[2.10–5.59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2003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00E1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8.60*[18.69–175.65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A1BD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BE95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97*[3.65–15.14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48D3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98D0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28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[0.42–2.99]</w:t>
            </w:r>
          </w:p>
        </w:tc>
      </w:tr>
      <w:tr w:rsidR="00DF5228" w14:paraId="0568E41F" w14:textId="77777777" w:rsidTr="00EA2F69">
        <w:trPr>
          <w:trHeight w:val="285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0377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C495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8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64D2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64*[2.34–2.97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B5E2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8282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6.83*[20.87–33.95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A4C1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6175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88*[3.96–5.94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9A67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4F35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6*[1.13–1.64]</w:t>
            </w:r>
          </w:p>
        </w:tc>
      </w:tr>
      <w:tr w:rsidR="00DF5228" w14:paraId="1CB086C3" w14:textId="77777777" w:rsidTr="00EA2F69">
        <w:trPr>
          <w:trHeight w:val="285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4289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7077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5764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37*[1.86–2.97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7882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E9AB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5.04*[21.10–54.72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1CC2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0AE4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94*[2.49–5.90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AE50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06A7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29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[0.88–1.82]</w:t>
            </w:r>
          </w:p>
        </w:tc>
      </w:tr>
      <w:tr w:rsidR="00DF5228" w14:paraId="32F1A427" w14:textId="77777777" w:rsidTr="00EA2F69">
        <w:trPr>
          <w:trHeight w:val="285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E972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gestive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A2C8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B241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01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[0.42–5.88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35EA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38C5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B53E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F63A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.12*[1.71–50.99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F765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C55B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74 [0.02–4.13]</w:t>
            </w:r>
          </w:p>
        </w:tc>
      </w:tr>
      <w:tr w:rsidR="00DF5228" w14:paraId="5BA90A54" w14:textId="77777777" w:rsidTr="00EA2F69">
        <w:trPr>
          <w:trHeight w:val="285"/>
        </w:trPr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332F1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ther non–cancer diseases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A1F3F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6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196BE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35*[2.04–2.69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4D4BA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5CB54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.65*[23.63–43.98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A3AD6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3F1F6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30*[3.39–5.39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A3AE7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69107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28*[1.02–1.57]</w:t>
            </w:r>
          </w:p>
        </w:tc>
      </w:tr>
    </w:tbl>
    <w:p w14:paraId="0FB6B737" w14:textId="77777777" w:rsidR="00EA2F69" w:rsidRPr="00857DDE" w:rsidRDefault="00EA2F69" w:rsidP="00EA2F69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6F9F81E2" w14:textId="77777777" w:rsidR="00EA2F69" w:rsidRPr="00857DDE" w:rsidRDefault="00EA2F69" w:rsidP="00EA2F69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5546B130" w14:textId="77777777" w:rsidR="00EA2F69" w:rsidRDefault="00EA2F69" w:rsidP="00EA2F69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7EFE30B2" w14:textId="77777777" w:rsidR="00DF5228" w:rsidRPr="00EA2F69" w:rsidRDefault="00DF5228">
      <w:pPr>
        <w:jc w:val="left"/>
        <w:rPr>
          <w:rFonts w:ascii="Arial" w:hAnsi="Arial" w:cs="Arial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169"/>
        <w:gridCol w:w="1170"/>
        <w:gridCol w:w="1969"/>
        <w:gridCol w:w="1170"/>
        <w:gridCol w:w="2513"/>
        <w:gridCol w:w="1170"/>
        <w:gridCol w:w="2106"/>
        <w:gridCol w:w="1170"/>
        <w:gridCol w:w="1833"/>
      </w:tblGrid>
      <w:tr w:rsidR="00DF5228" w14:paraId="0D28AB1F" w14:textId="77777777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F2A5A" w14:textId="30B8EE83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upplementary Table 1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SMR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 (undergoing RC)</w:t>
            </w:r>
          </w:p>
        </w:tc>
      </w:tr>
      <w:tr w:rsidR="00DF5228" w14:paraId="5545B122" w14:textId="77777777">
        <w:trPr>
          <w:trHeight w:val="285"/>
        </w:trPr>
        <w:tc>
          <w:tcPr>
            <w:tcW w:w="98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397171" w14:textId="5A7E2EBA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on–cancer diseases</w:t>
            </w:r>
            <w:r w:rsidR="00EA2F69" w:rsidRPr="00EA2F69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9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C1EA31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1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425A9B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1 year</w:t>
            </w:r>
          </w:p>
        </w:tc>
        <w:tc>
          <w:tcPr>
            <w:tcW w:w="10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9AA913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–5 years</w:t>
            </w:r>
          </w:p>
        </w:tc>
        <w:tc>
          <w:tcPr>
            <w:tcW w:w="9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5523A7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gt;5 years</w:t>
            </w:r>
          </w:p>
        </w:tc>
      </w:tr>
      <w:tr w:rsidR="00DF5228" w14:paraId="787841B2" w14:textId="77777777">
        <w:trPr>
          <w:trHeight w:val="285"/>
        </w:trPr>
        <w:tc>
          <w:tcPr>
            <w:tcW w:w="98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DA93BAB" w14:textId="77777777" w:rsidR="00DF5228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62F28E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FFE69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3CE5E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4C7C41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47790B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FB7403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9E68D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28BA1A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</w:tr>
      <w:tr w:rsidR="00DF5228" w14:paraId="0168D842" w14:textId="77777777">
        <w:trPr>
          <w:trHeight w:val="285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D4A1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03B1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71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76F9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52*[3.39–3.66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0E15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5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1158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2.80*[58.39–67.44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3B6D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5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AE61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99*[7.46–8.54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A0E3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0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F681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70*[1.60–1.80]</w:t>
            </w:r>
          </w:p>
        </w:tc>
      </w:tr>
      <w:tr w:rsidR="00DF5228" w14:paraId="53046919" w14:textId="77777777">
        <w:trPr>
          <w:trHeight w:val="285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D06C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935D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2632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59*[6.59–8.71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20D9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7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0CF9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3.02*[68.04–100.32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9D83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8541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.82*[6.60–11.53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F440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1D7E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25*[1.63–3.02]</w:t>
            </w:r>
          </w:p>
        </w:tc>
      </w:tr>
      <w:tr w:rsidR="00DF5228" w14:paraId="398BFFEA" w14:textId="77777777">
        <w:trPr>
          <w:trHeight w:val="285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0B60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505F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378B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12*[3.24–5.17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B4BC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7648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0.60*[49.23–124.48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7F78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F5B7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.86*[5.93–12.72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3EBB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7D53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77*[1.16–2.60]</w:t>
            </w:r>
          </w:p>
        </w:tc>
      </w:tr>
      <w:tr w:rsidR="00DF5228" w14:paraId="4BDB0D0B" w14:textId="77777777">
        <w:trPr>
          <w:trHeight w:val="285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598C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33C9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7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9854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32*[3.13–3.53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B467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9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A3FB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7.28*[50.91–64.23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BCB3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0C8F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55*[6.76–8.41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B65F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5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4206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66*[1.51–1.82]</w:t>
            </w:r>
          </w:p>
        </w:tc>
      </w:tr>
      <w:tr w:rsidR="00DF5228" w14:paraId="5E634027" w14:textId="77777777">
        <w:trPr>
          <w:trHeight w:val="285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036B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0BF0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4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D95F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83*[3.44–4.26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EC21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9411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3.93*[42.27–67.80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269B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F70D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.79*[5.63–8.12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7F71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007A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12*[1.79–2.49]</w:t>
            </w:r>
          </w:p>
        </w:tc>
      </w:tr>
      <w:tr w:rsidR="00DF5228" w14:paraId="557A8096" w14:textId="77777777">
        <w:trPr>
          <w:trHeight w:val="285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0FCE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gestive disease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1D5A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E049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.14*[5.76–11.17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2F30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2ACD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9.91*[69.85–191.98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D5E4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720D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.79*[8.16–27.58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3976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4D05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39*[1.09–4.54]</w:t>
            </w:r>
          </w:p>
        </w:tc>
      </w:tr>
      <w:tr w:rsidR="00DF5228" w14:paraId="70A630FF" w14:textId="77777777">
        <w:trPr>
          <w:trHeight w:val="285"/>
        </w:trPr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A3DD9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ther non–cancer diseas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7A028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78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BF4F0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18*[2.99–3.39]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48A26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4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8B2CD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3.21*[55.53–71.66]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445C1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8DE7D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.73*[7.78–9.75]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04559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2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54289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58*[1.43–1.74]</w:t>
            </w:r>
          </w:p>
        </w:tc>
      </w:tr>
    </w:tbl>
    <w:p w14:paraId="0EEF88C1" w14:textId="77777777" w:rsidR="00EA2F69" w:rsidRPr="00857DDE" w:rsidRDefault="00EA2F69" w:rsidP="00EA2F69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165E0891" w14:textId="77777777" w:rsidR="00EA2F69" w:rsidRPr="00857DDE" w:rsidRDefault="00EA2F69" w:rsidP="00EA2F69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307B5BD9" w14:textId="77777777" w:rsidR="00EA2F69" w:rsidRDefault="00EA2F69" w:rsidP="00EA2F69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32B2A86A" w14:textId="14086278" w:rsidR="00EA2F69" w:rsidRPr="00EA2F69" w:rsidRDefault="00EA2F69" w:rsidP="00EA2F69">
      <w:pPr>
        <w:rPr>
          <w:rFonts w:ascii="Arial" w:hAnsi="Arial" w:cs="Arial"/>
          <w:sz w:val="22"/>
        </w:rPr>
        <w:sectPr w:rsidR="00EA2F69" w:rsidRPr="00EA2F69">
          <w:pgSz w:w="16838" w:h="11906" w:orient="landscape"/>
          <w:pgMar w:top="720" w:right="284" w:bottom="720" w:left="284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68"/>
        <w:gridCol w:w="1250"/>
        <w:gridCol w:w="1900"/>
        <w:gridCol w:w="1246"/>
        <w:gridCol w:w="2317"/>
        <w:gridCol w:w="1246"/>
        <w:gridCol w:w="1900"/>
        <w:gridCol w:w="1246"/>
        <w:gridCol w:w="1897"/>
      </w:tblGrid>
      <w:tr w:rsidR="00DF5228" w14:paraId="4275F663" w14:textId="77777777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3B511" w14:textId="22B31F08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>Supplementary Table 1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SMR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 (In situ stage)</w:t>
            </w:r>
          </w:p>
        </w:tc>
      </w:tr>
      <w:tr w:rsidR="00DF5228" w14:paraId="168EB323" w14:textId="77777777" w:rsidTr="00EA2F69">
        <w:trPr>
          <w:trHeight w:val="285"/>
        </w:trPr>
        <w:tc>
          <w:tcPr>
            <w:tcW w:w="100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7A0A0F" w14:textId="5DDD1396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on–cancer diseases</w:t>
            </w:r>
            <w:r w:rsidR="00EA2F69" w:rsidRPr="00EA2F69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9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E0AFF9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0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CBCB1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1 year</w:t>
            </w:r>
          </w:p>
        </w:tc>
        <w:tc>
          <w:tcPr>
            <w:tcW w:w="9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3AC67C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–5 years</w:t>
            </w:r>
          </w:p>
        </w:tc>
        <w:tc>
          <w:tcPr>
            <w:tcW w:w="9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DD6594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gt;5 years</w:t>
            </w:r>
          </w:p>
        </w:tc>
      </w:tr>
      <w:tr w:rsidR="00DF5228" w14:paraId="586F7947" w14:textId="77777777" w:rsidTr="00EA2F69">
        <w:trPr>
          <w:trHeight w:val="285"/>
        </w:trPr>
        <w:tc>
          <w:tcPr>
            <w:tcW w:w="100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B7B0D6B" w14:textId="77777777" w:rsidR="00DF5228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BEBB8E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2E0FD3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21F84D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3F9C5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5D342F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A7B79A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3B888D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F281EF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</w:tr>
      <w:tr w:rsidR="00DF5228" w14:paraId="2618AA09" w14:textId="77777777" w:rsidTr="00EA2F69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C6F4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5285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075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98AF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14*[2.12–2.17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5EFA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58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7375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7.11*[26.23–28.02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3614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60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76B4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93*[3.86–4.00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B937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56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5A5D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2*[1.30–1.34]</w:t>
            </w:r>
          </w:p>
        </w:tc>
      </w:tr>
      <w:tr w:rsidR="00DF5228" w14:paraId="746DE9F8" w14:textId="77777777" w:rsidTr="00EA2F69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FEF3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7EF0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2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AFE7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54*[2.37–2.72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2254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CF82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8.79*[23.55–34.85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89E1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60C2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65*[4.17–5.17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E3E8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7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126E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53*[1.38–1.69]</w:t>
            </w:r>
          </w:p>
        </w:tc>
      </w:tr>
      <w:tr w:rsidR="00DF5228" w14:paraId="66EFEA8D" w14:textId="77777777" w:rsidTr="00EA2F69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5B39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6D83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0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13FE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82*[2.66–2.99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C26F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F296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.76*[27.54–38.68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4D25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4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6906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11*[4.65–5.61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F753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2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1CF0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74*[1.59–1.89]</w:t>
            </w:r>
          </w:p>
        </w:tc>
      </w:tr>
      <w:tr w:rsidR="00DF5228" w14:paraId="69096D44" w14:textId="77777777" w:rsidTr="00EA2F69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6071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B4F2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35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87BC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11*[2.07–2.14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1A81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81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A143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5.92*[24.74–27.14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6024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99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2538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82*[3.73–3.92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A636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54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4B46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27*[1.24–1.30]</w:t>
            </w:r>
          </w:p>
        </w:tc>
      </w:tr>
      <w:tr w:rsidR="00DF5228" w14:paraId="68F615A9" w14:textId="77777777" w:rsidTr="00EA2F69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1BD1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0111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50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BA0B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42*[2.35–2.49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1DA7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0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6A10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9.51*[27.00–32.19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B8FC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88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7E57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29*[4.10–4.48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BD39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10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0FFE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50*[1.44–1.57]</w:t>
            </w:r>
          </w:p>
        </w:tc>
      </w:tr>
      <w:tr w:rsidR="00DF5228" w14:paraId="7EDA3077" w14:textId="77777777" w:rsidTr="00EA2F69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9DEF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gestive disease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AA8A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4039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54*[4.05–5.07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AFFF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B6D0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3.47*[39.15–71.33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31AA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1986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19*[6.09–8.43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FD82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3D68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47*[2.04–2.96]</w:t>
            </w:r>
          </w:p>
        </w:tc>
      </w:tr>
      <w:tr w:rsidR="00DF5228" w14:paraId="0D9FB8E9" w14:textId="77777777" w:rsidTr="00EA2F69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82384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ther non–cancer diseases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B49BD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66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CB172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97*[1.93–2.01]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4394F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7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B6E6A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6.83*[25.17–28.57]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BB787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795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0991B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73*[3.61–3.85]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274E6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89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F79F1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27*[1.24–1.31]</w:t>
            </w:r>
          </w:p>
        </w:tc>
      </w:tr>
    </w:tbl>
    <w:p w14:paraId="35D37076" w14:textId="77777777" w:rsidR="00EA2F69" w:rsidRPr="00857DDE" w:rsidRDefault="00EA2F69" w:rsidP="00EA2F69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0B8E1F02" w14:textId="77777777" w:rsidR="00EA2F69" w:rsidRPr="00857DDE" w:rsidRDefault="00EA2F69" w:rsidP="00EA2F69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664855C8" w14:textId="77777777" w:rsidR="00EA2F69" w:rsidRDefault="00EA2F69" w:rsidP="00EA2F69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43857DEA" w14:textId="77777777" w:rsidR="00DF5228" w:rsidRPr="00EA2F69" w:rsidRDefault="00DF5228">
      <w:pPr>
        <w:jc w:val="left"/>
        <w:rPr>
          <w:rFonts w:ascii="Arial" w:hAnsi="Arial" w:cs="Arial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39"/>
        <w:gridCol w:w="1184"/>
        <w:gridCol w:w="1943"/>
        <w:gridCol w:w="1184"/>
        <w:gridCol w:w="2366"/>
        <w:gridCol w:w="1184"/>
        <w:gridCol w:w="1943"/>
        <w:gridCol w:w="1184"/>
        <w:gridCol w:w="1943"/>
      </w:tblGrid>
      <w:tr w:rsidR="00DF5228" w14:paraId="6A8F32D7" w14:textId="77777777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C477B" w14:textId="20813BDB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upplementary Table 1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SMR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 (Localized stage)</w:t>
            </w:r>
          </w:p>
        </w:tc>
      </w:tr>
      <w:tr w:rsidR="00DF5228" w14:paraId="008ED3CE" w14:textId="77777777">
        <w:trPr>
          <w:trHeight w:val="285"/>
        </w:trPr>
        <w:tc>
          <w:tcPr>
            <w:tcW w:w="102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9E575F" w14:textId="0545442D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on–cancer diseases</w:t>
            </w:r>
            <w:r w:rsidR="00EA2F69" w:rsidRPr="00EA2F69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9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8A954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0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8CABDD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1 year</w:t>
            </w:r>
          </w:p>
        </w:tc>
        <w:tc>
          <w:tcPr>
            <w:tcW w:w="9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AA218A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–5 years</w:t>
            </w:r>
          </w:p>
        </w:tc>
        <w:tc>
          <w:tcPr>
            <w:tcW w:w="9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D58653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gt;5 years</w:t>
            </w:r>
          </w:p>
        </w:tc>
      </w:tr>
      <w:tr w:rsidR="00DF5228" w14:paraId="10769E9C" w14:textId="77777777" w:rsidTr="00EA2F69">
        <w:trPr>
          <w:trHeight w:val="285"/>
        </w:trPr>
        <w:tc>
          <w:tcPr>
            <w:tcW w:w="102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2603B6A" w14:textId="77777777" w:rsidR="00DF5228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D4001D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153D2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D6C50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514D32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0B6516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31C273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FD9E3A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ABF8D9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</w:tr>
      <w:tr w:rsidR="00DF5228" w14:paraId="19A237BE" w14:textId="77777777" w:rsidTr="00EA2F69">
        <w:trPr>
          <w:trHeight w:val="28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F913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32DA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168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AE90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71*[2.68–2.75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ACCC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74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F6F6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0.34*[29.48–31.21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0715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08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A058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22*[4.13–4.31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2F8D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85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12B9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8*[1.35–1.41]</w:t>
            </w:r>
          </w:p>
        </w:tc>
      </w:tr>
      <w:tr w:rsidR="00DF5228" w14:paraId="3BC74FE5" w14:textId="77777777" w:rsidTr="00EA2F69">
        <w:trPr>
          <w:trHeight w:val="28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13F7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D01C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6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A6D8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85*[3.56–4.15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901B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2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4181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4.30*[29.96–39.10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BC8F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5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9C3E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54*[4.88–6.27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D981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15BB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58*[1.36–1.82]</w:t>
            </w:r>
          </w:p>
        </w:tc>
      </w:tr>
      <w:tr w:rsidR="00DF5228" w14:paraId="53C90DBA" w14:textId="77777777" w:rsidTr="00EA2F69">
        <w:trPr>
          <w:trHeight w:val="28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0DFA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1E7B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3E2C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36*[3.13–3.60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EB63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6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158C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6.19*[30.94–42.08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8EE9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5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503B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97*[4.46–5.51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BA76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8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19E7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72*[1.53–1.93]</w:t>
            </w:r>
          </w:p>
        </w:tc>
      </w:tr>
      <w:tr w:rsidR="00DF5228" w14:paraId="5F7BC227" w14:textId="77777777" w:rsidTr="00EA2F69">
        <w:trPr>
          <w:trHeight w:val="28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071F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0B89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23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66AF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70*[2.65–2.75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29E8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37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7C92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9.02*[27.87–30.22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CB48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32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6BDA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08*[3.96–4.21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7110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54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607F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4*[1.29–1.38]</w:t>
            </w:r>
          </w:p>
        </w:tc>
      </w:tr>
      <w:tr w:rsidR="00DF5228" w14:paraId="6867FBF8" w14:textId="77777777" w:rsidTr="00EA2F69">
        <w:trPr>
          <w:trHeight w:val="28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439F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FC25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F841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02*[2.92–3.13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BED5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5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D84F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.79*[30.32–35.39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2C77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3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A912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54*[4.30–4.79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00B5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3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FF7F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58*[1.49–1.67]</w:t>
            </w:r>
          </w:p>
        </w:tc>
      </w:tr>
      <w:tr w:rsidR="00DF5228" w14:paraId="02C85AAB" w14:textId="77777777" w:rsidTr="00EA2F69">
        <w:trPr>
          <w:trHeight w:val="28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A391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gestive diseas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C81E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FE89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14*[4.46–5.89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9A2F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DE8F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5.15*[40.67–73.12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E787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10E7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.22*[6.72–9.96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4571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D530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05*[1.55–2.67]</w:t>
            </w:r>
          </w:p>
        </w:tc>
      </w:tr>
      <w:tr w:rsidR="00DF5228" w14:paraId="1222A8BF" w14:textId="77777777" w:rsidTr="00EA2F69">
        <w:trPr>
          <w:trHeight w:val="285"/>
        </w:trPr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4AFB0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ther non–cancer disease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8D427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636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3CAB6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44*[2.38–2.50]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892B4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77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4ECD0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9.95*[28.33–31.64]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1BD41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718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A454B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05*[3.90–4.21]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51D81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64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DB3F9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2*[1.27–1.37]</w:t>
            </w:r>
          </w:p>
        </w:tc>
      </w:tr>
    </w:tbl>
    <w:p w14:paraId="000FD37E" w14:textId="77777777" w:rsidR="00EA2F69" w:rsidRPr="00857DDE" w:rsidRDefault="00EA2F69" w:rsidP="00EA2F69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7A314995" w14:textId="77777777" w:rsidR="00EA2F69" w:rsidRPr="00857DDE" w:rsidRDefault="00EA2F69" w:rsidP="00EA2F69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4FE0DDE7" w14:textId="77777777" w:rsidR="00EA2F69" w:rsidRDefault="00EA2F69" w:rsidP="00EA2F69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56B05FA8" w14:textId="6EB86F49" w:rsidR="00DF5228" w:rsidRDefault="00DF5228">
      <w:pPr>
        <w:jc w:val="left"/>
        <w:rPr>
          <w:rFonts w:ascii="Arial" w:hAnsi="Arial" w:cs="Arial"/>
          <w:sz w:val="22"/>
        </w:rPr>
      </w:pPr>
    </w:p>
    <w:p w14:paraId="34923171" w14:textId="677F8182" w:rsidR="00EA2F69" w:rsidRDefault="00EA2F69">
      <w:pPr>
        <w:jc w:val="left"/>
        <w:rPr>
          <w:rFonts w:ascii="Arial" w:hAnsi="Arial" w:cs="Arial"/>
          <w:sz w:val="22"/>
        </w:rPr>
      </w:pPr>
    </w:p>
    <w:p w14:paraId="219840AE" w14:textId="68F60EA0" w:rsidR="00EA2F69" w:rsidRDefault="00EA2F69">
      <w:pPr>
        <w:jc w:val="left"/>
        <w:rPr>
          <w:rFonts w:ascii="Arial" w:hAnsi="Arial" w:cs="Arial"/>
          <w:sz w:val="22"/>
        </w:rPr>
      </w:pPr>
    </w:p>
    <w:p w14:paraId="429C11E7" w14:textId="78679578" w:rsidR="00EA2F69" w:rsidRDefault="00EA2F69">
      <w:pPr>
        <w:jc w:val="left"/>
        <w:rPr>
          <w:rFonts w:ascii="Arial" w:hAnsi="Arial" w:cs="Arial"/>
          <w:sz w:val="22"/>
        </w:rPr>
      </w:pPr>
    </w:p>
    <w:p w14:paraId="38DE1288" w14:textId="3A79C1A6" w:rsidR="00EA2F69" w:rsidRDefault="00EA2F69">
      <w:pPr>
        <w:jc w:val="left"/>
        <w:rPr>
          <w:rFonts w:ascii="Arial" w:hAnsi="Arial" w:cs="Arial"/>
          <w:sz w:val="22"/>
        </w:rPr>
      </w:pPr>
    </w:p>
    <w:p w14:paraId="6C06D9C4" w14:textId="77777777" w:rsidR="00EA2F69" w:rsidRPr="00EA2F69" w:rsidRDefault="00EA2F69">
      <w:pPr>
        <w:jc w:val="left"/>
        <w:rPr>
          <w:rFonts w:ascii="Arial" w:hAnsi="Arial" w:cs="Arial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183"/>
        <w:gridCol w:w="1172"/>
        <w:gridCol w:w="2076"/>
        <w:gridCol w:w="1171"/>
        <w:gridCol w:w="2379"/>
        <w:gridCol w:w="1171"/>
        <w:gridCol w:w="2112"/>
        <w:gridCol w:w="1171"/>
        <w:gridCol w:w="1835"/>
      </w:tblGrid>
      <w:tr w:rsidR="00DF5228" w14:paraId="46DE8665" w14:textId="77777777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299AE" w14:textId="33B15D06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>Supplementary Table 1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SMR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 (Regional stage)</w:t>
            </w:r>
          </w:p>
        </w:tc>
      </w:tr>
      <w:tr w:rsidR="00DF5228" w14:paraId="30ACD47A" w14:textId="77777777" w:rsidTr="00EA2F69">
        <w:trPr>
          <w:trHeight w:val="285"/>
        </w:trPr>
        <w:tc>
          <w:tcPr>
            <w:tcW w:w="97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D6B6E4" w14:textId="4D552E4A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on–cancer diseases</w:t>
            </w:r>
            <w:r w:rsidR="00EA2F69" w:rsidRPr="00EA2F69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333FBE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21199E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1 year</w:t>
            </w:r>
          </w:p>
        </w:tc>
        <w:tc>
          <w:tcPr>
            <w:tcW w:w="10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E081B8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–5 years</w:t>
            </w:r>
          </w:p>
        </w:tc>
        <w:tc>
          <w:tcPr>
            <w:tcW w:w="9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DD0F9C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gt;5 years</w:t>
            </w:r>
          </w:p>
        </w:tc>
      </w:tr>
      <w:tr w:rsidR="00DF5228" w14:paraId="11C1F749" w14:textId="77777777" w:rsidTr="00EA2F69">
        <w:trPr>
          <w:trHeight w:val="285"/>
        </w:trPr>
        <w:tc>
          <w:tcPr>
            <w:tcW w:w="97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1602003" w14:textId="77777777" w:rsidR="00DF5228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B90F2D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87DD08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3751C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48F8E9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81F6B6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E26587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5DDBD6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C77AE2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</w:tr>
      <w:tr w:rsidR="00DF5228" w14:paraId="61CF8F27" w14:textId="77777777" w:rsidTr="00EA2F69">
        <w:trPr>
          <w:trHeight w:val="285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8746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7495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53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4B2D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40*[4.23–4.57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CE89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2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3116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8.43*[45.51–51.49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FEA5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2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D2B5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.42*[5.99–6.87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3D95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7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564F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59*[1.48–1.72]</w:t>
            </w:r>
          </w:p>
        </w:tc>
      </w:tr>
      <w:tr w:rsidR="00DF5228" w14:paraId="4961E098" w14:textId="77777777" w:rsidTr="00EA2F69">
        <w:trPr>
          <w:trHeight w:val="285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3BE2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3E3F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7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C90D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.04*[7.75–10.49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E089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9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C32F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6.89*[62.49–93.61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C0AB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3F85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.43*[6.17–11.24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B87C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503D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32*[1.55–3.33]</w:t>
            </w:r>
          </w:p>
        </w:tc>
      </w:tr>
      <w:tr w:rsidR="00DF5228" w14:paraId="4DA7F626" w14:textId="77777777" w:rsidTr="00EA2F69">
        <w:trPr>
          <w:trHeight w:val="285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2009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E2EE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9F94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42*[5.81–9.35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E17A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F28B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0.18*[62.08–126.65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A627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FD1C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29*[4.76–10.68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FD71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BB41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26*[1.20–3.86]</w:t>
            </w:r>
          </w:p>
        </w:tc>
      </w:tr>
      <w:tr w:rsidR="00DF5228" w14:paraId="015B9278" w14:textId="77777777" w:rsidTr="00EA2F69">
        <w:trPr>
          <w:trHeight w:val="285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AE0F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4BF9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8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7D51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38*[4.12–4.65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75C4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4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CDA9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2.80*[38.90–46.99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B1DA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6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EB75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44*[4.89–6.03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B51C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7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C1CD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63*[1.44–1.83]</w:t>
            </w:r>
          </w:p>
        </w:tc>
      </w:tr>
      <w:tr w:rsidR="00DF5228" w14:paraId="0A58EFD3" w14:textId="77777777" w:rsidTr="00EA2F69">
        <w:trPr>
          <w:trHeight w:val="285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EACB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46E8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0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1F18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90*[4.37–5.48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C73A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D52B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2.32*[34.54–51.33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B7A3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D04B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.95*[5.74–8.32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A03A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AA8C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02*[1.62–2.49]</w:t>
            </w:r>
          </w:p>
        </w:tc>
      </w:tr>
      <w:tr w:rsidR="00DF5228" w14:paraId="21166A01" w14:textId="77777777" w:rsidTr="00EA2F69">
        <w:trPr>
          <w:trHeight w:val="285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520D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gestive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A5C0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97D0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.08*[8.1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19.99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DE1B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7F1A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6.40*[41.43–158.89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F8AC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B19B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.60*[6.73–30.73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5F77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276D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07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[0.63–8.97]</w:t>
            </w:r>
          </w:p>
        </w:tc>
      </w:tr>
      <w:tr w:rsidR="00DF5228" w14:paraId="3A06E41A" w14:textId="77777777" w:rsidTr="00EA2F69">
        <w:trPr>
          <w:trHeight w:val="285"/>
        </w:trPr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ED75E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ther non–cancer diseases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D16BC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7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2055C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71*[3.47–3.97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87C52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40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A4424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0.93*[45.66–56.64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8FDCC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66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15E4E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48*[6.61–8.44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FC7D7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6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66137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9*[1.23–1.57]</w:t>
            </w:r>
          </w:p>
        </w:tc>
      </w:tr>
    </w:tbl>
    <w:p w14:paraId="00ADC974" w14:textId="77777777" w:rsidR="00EA2F69" w:rsidRPr="00857DDE" w:rsidRDefault="00EA2F69" w:rsidP="00EA2F69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26161526" w14:textId="77777777" w:rsidR="00EA2F69" w:rsidRPr="00857DDE" w:rsidRDefault="00EA2F69" w:rsidP="00EA2F69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38361A83" w14:textId="77777777" w:rsidR="00EA2F69" w:rsidRDefault="00EA2F69" w:rsidP="00EA2F69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356981C1" w14:textId="77777777" w:rsidR="00DF5228" w:rsidRPr="00EA2F69" w:rsidRDefault="00DF5228">
      <w:pPr>
        <w:jc w:val="left"/>
        <w:rPr>
          <w:rFonts w:ascii="Arial" w:hAnsi="Arial" w:cs="Arial"/>
          <w:sz w:val="22"/>
        </w:rPr>
      </w:pPr>
    </w:p>
    <w:tbl>
      <w:tblPr>
        <w:tblW w:w="5001" w:type="pct"/>
        <w:tblLook w:val="04A0" w:firstRow="1" w:lastRow="0" w:firstColumn="1" w:lastColumn="0" w:noHBand="0" w:noVBand="1"/>
      </w:tblPr>
      <w:tblGrid>
        <w:gridCol w:w="2907"/>
        <w:gridCol w:w="1170"/>
        <w:gridCol w:w="2304"/>
        <w:gridCol w:w="1170"/>
        <w:gridCol w:w="2443"/>
        <w:gridCol w:w="1170"/>
        <w:gridCol w:w="2076"/>
        <w:gridCol w:w="1170"/>
        <w:gridCol w:w="2076"/>
      </w:tblGrid>
      <w:tr w:rsidR="00DF5228" w14:paraId="3B904BC7" w14:textId="77777777">
        <w:trPr>
          <w:trHeight w:val="285"/>
        </w:trPr>
        <w:tc>
          <w:tcPr>
            <w:tcW w:w="4999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38775" w14:textId="27105F3A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 xml:space="preserve">Supplementary Table </w:t>
            </w:r>
            <w:r w:rsidR="00A707FA">
              <w:rPr>
                <w:rFonts w:ascii="Arial" w:hAnsi="Arial" w:cs="Arial"/>
                <w:b/>
                <w:bCs/>
                <w:sz w:val="22"/>
              </w:rPr>
              <w:t>20</w:t>
            </w:r>
            <w:r>
              <w:rPr>
                <w:rFonts w:ascii="Arial" w:hAnsi="Arial" w:cs="Arial"/>
                <w:sz w:val="22"/>
              </w:rPr>
              <w:t xml:space="preserve"> SMR for </w:t>
            </w:r>
            <w:r>
              <w:rPr>
                <w:rFonts w:ascii="Arial" w:hAnsi="Arial" w:cs="Arial" w:hint="eastAsia"/>
                <w:sz w:val="22"/>
              </w:rPr>
              <w:t>non</w:t>
            </w:r>
            <w:r>
              <w:rPr>
                <w:rFonts w:ascii="Arial" w:hAnsi="Arial" w:cs="Arial" w:hint="eastAsia"/>
                <w:sz w:val="22"/>
              </w:rPr>
              <w:t>–</w:t>
            </w:r>
            <w:r>
              <w:rPr>
                <w:rFonts w:ascii="Arial" w:hAnsi="Arial" w:cs="Arial" w:hint="eastAsia"/>
                <w:sz w:val="22"/>
              </w:rPr>
              <w:t>cancer causes of death</w:t>
            </w:r>
            <w:r>
              <w:rPr>
                <w:rFonts w:ascii="Arial" w:hAnsi="Arial" w:cs="Arial"/>
                <w:sz w:val="22"/>
              </w:rPr>
              <w:t xml:space="preserve"> following bladder cancer diagnosis (Distant stage)</w:t>
            </w:r>
          </w:p>
        </w:tc>
      </w:tr>
      <w:tr w:rsidR="00DF5228" w14:paraId="602CF0A4" w14:textId="77777777">
        <w:trPr>
          <w:trHeight w:val="285"/>
        </w:trPr>
        <w:tc>
          <w:tcPr>
            <w:tcW w:w="117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B7D495" w14:textId="57DDB2B6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on–cancer diseases</w:t>
            </w:r>
            <w:r w:rsidR="00EA2F69" w:rsidRPr="00EA2F69">
              <w:rPr>
                <w:rFonts w:ascii="Arial" w:hAnsi="Arial" w:cs="Arial"/>
                <w:sz w:val="22"/>
                <w:vertAlign w:val="superscript"/>
              </w:rPr>
              <w:t>#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630FF4" w14:textId="77777777" w:rsidR="00DF5228" w:rsidRDefault="00E71B0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verall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67C37B" w14:textId="77777777" w:rsidR="00DF5228" w:rsidRDefault="00E71B0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1 year</w:t>
            </w:r>
          </w:p>
        </w:tc>
        <w:tc>
          <w:tcPr>
            <w:tcW w:w="9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C3163B" w14:textId="77777777" w:rsidR="00DF5228" w:rsidRDefault="00E71B0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–5 years</w:t>
            </w:r>
          </w:p>
        </w:tc>
        <w:tc>
          <w:tcPr>
            <w:tcW w:w="9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38B964" w14:textId="77777777" w:rsidR="00DF5228" w:rsidRDefault="00E71B0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gt;5 years</w:t>
            </w:r>
          </w:p>
        </w:tc>
      </w:tr>
      <w:tr w:rsidR="00DF5228" w14:paraId="3A3D9C4D" w14:textId="77777777">
        <w:trPr>
          <w:trHeight w:val="285"/>
        </w:trPr>
        <w:tc>
          <w:tcPr>
            <w:tcW w:w="117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718B013" w14:textId="77777777" w:rsidR="00DF5228" w:rsidRDefault="00DF5228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27A357" w14:textId="77777777" w:rsidR="00DF5228" w:rsidRDefault="00E71B0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bserved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B223AA" w14:textId="77777777" w:rsidR="00DF5228" w:rsidRDefault="00E71B0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MR [95% CI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0EE92E" w14:textId="77777777" w:rsidR="00DF5228" w:rsidRDefault="00E71B0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bserved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145AEE" w14:textId="77777777" w:rsidR="00DF5228" w:rsidRDefault="00E71B0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MR [95% CI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158C5" w14:textId="77777777" w:rsidR="00DF5228" w:rsidRDefault="00E71B0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bserved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E73E27" w14:textId="77777777" w:rsidR="00DF5228" w:rsidRDefault="00E71B0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MR [95% CI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484E09" w14:textId="77777777" w:rsidR="00DF5228" w:rsidRDefault="00E71B0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bserve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E69061" w14:textId="77777777" w:rsidR="00DF5228" w:rsidRDefault="00E71B0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MR [95% CI]</w:t>
            </w:r>
          </w:p>
        </w:tc>
      </w:tr>
      <w:tr w:rsidR="00DF5228" w14:paraId="7115B6E8" w14:textId="77777777">
        <w:trPr>
          <w:trHeight w:val="28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1FF40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otal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A2CD1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0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61D59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.52*[10.69–12.40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0CDD9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8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5FAF6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9.54*[63.5–76.01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99665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6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B712A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.41*[8.04–10.94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1353F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47553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50*[1.13–1.95]</w:t>
            </w:r>
          </w:p>
        </w:tc>
      </w:tr>
      <w:tr w:rsidR="00DF5228" w14:paraId="0A9818C0" w14:textId="77777777">
        <w:trPr>
          <w:trHeight w:val="28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6E69A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nfectious diseases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999C2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C6BF6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6.74*[12.89–21.37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696F4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9FFA2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34.49*[97.72–180.55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0C064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1B4AB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.75*[6.26–17.22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CACCF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E4CE0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57</w:t>
            </w:r>
            <w:r>
              <w:rPr>
                <w:rFonts w:ascii="Arial" w:hAnsi="Arial" w:cs="Arial" w:hint="eastAsia"/>
                <w:sz w:val="22"/>
              </w:rPr>
              <w:t>*</w:t>
            </w:r>
            <w:r>
              <w:rPr>
                <w:rFonts w:ascii="Arial" w:hAnsi="Arial" w:cs="Arial"/>
                <w:sz w:val="22"/>
              </w:rPr>
              <w:t>[0.32–4.58]</w:t>
            </w:r>
          </w:p>
        </w:tc>
      </w:tr>
      <w:tr w:rsidR="00DF5228" w14:paraId="726ED0D4" w14:textId="77777777">
        <w:trPr>
          <w:trHeight w:val="28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A3C65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iabetes Mellitus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B9C79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EA71F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4.41*[24.28–74.50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E2FF2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22F07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0.70*[26.20–88.57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310C2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6CDED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5.44*[3.08–91.91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6C2B5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–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869C7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–</w:t>
            </w:r>
          </w:p>
        </w:tc>
      </w:tr>
      <w:tr w:rsidR="00DF5228" w14:paraId="00E03FAB" w14:textId="77777777">
        <w:trPr>
          <w:trHeight w:val="28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E578B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ardiovascular diseases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13327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1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46033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2.65*[11.28–14.13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B2FE9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2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9DE00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2.24*[54.32–70.99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69678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745B8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.97*[7.02–11.29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A92A9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95009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44</w:t>
            </w:r>
            <w:r>
              <w:rPr>
                <w:rFonts w:ascii="Arial" w:hAnsi="Arial" w:cs="Arial" w:hint="eastAsia"/>
                <w:sz w:val="22"/>
              </w:rPr>
              <w:t>*</w:t>
            </w:r>
            <w:r>
              <w:rPr>
                <w:rFonts w:ascii="Arial" w:hAnsi="Arial" w:cs="Arial"/>
                <w:sz w:val="22"/>
              </w:rPr>
              <w:t>[0.87–2.26]</w:t>
            </w:r>
          </w:p>
        </w:tc>
      </w:tr>
      <w:tr w:rsidR="00DF5228" w14:paraId="51BD2408" w14:textId="77777777">
        <w:trPr>
          <w:trHeight w:val="28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720CB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espiratory diseases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1E2E3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A0D49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.33*[8.96–14.14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C75CB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FE980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5.52*[56.74–98.54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DBDFA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DD7A5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.68*[5.06–13.9</w:t>
            </w: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694C8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698B5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66</w:t>
            </w:r>
            <w:r>
              <w:rPr>
                <w:rFonts w:ascii="Arial" w:hAnsi="Arial" w:cs="Arial" w:hint="eastAsia"/>
                <w:sz w:val="22"/>
              </w:rPr>
              <w:t>*</w:t>
            </w:r>
            <w:r>
              <w:rPr>
                <w:rFonts w:ascii="Arial" w:hAnsi="Arial" w:cs="Arial"/>
                <w:sz w:val="22"/>
              </w:rPr>
              <w:t>[0.67–3.43]</w:t>
            </w:r>
          </w:p>
        </w:tc>
      </w:tr>
      <w:tr w:rsidR="00DF5228" w14:paraId="5C421312" w14:textId="77777777">
        <w:trPr>
          <w:trHeight w:val="28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C1D4C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igestive diseases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CD702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13EDE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5.89*[25.56–106.11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5AE02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130A9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2.69*[40.02–182.63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48422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–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DE3CC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–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8BB9C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239D9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3.39</w:t>
            </w:r>
            <w:r>
              <w:rPr>
                <w:rFonts w:ascii="Arial" w:hAnsi="Arial" w:cs="Arial" w:hint="eastAsia"/>
                <w:sz w:val="22"/>
              </w:rPr>
              <w:t>*</w:t>
            </w:r>
            <w:r>
              <w:rPr>
                <w:rFonts w:ascii="Arial" w:hAnsi="Arial" w:cs="Arial"/>
                <w:sz w:val="22"/>
              </w:rPr>
              <w:t>[0.34–74.58]</w:t>
            </w:r>
          </w:p>
        </w:tc>
      </w:tr>
      <w:tr w:rsidR="00DF5228" w14:paraId="5E6F81B0" w14:textId="77777777">
        <w:trPr>
          <w:trHeight w:val="285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E28030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ther non–cancer diseases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5CABCC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3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377C69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.02*[7.89–10.26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ACB70A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46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F6CDE2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0.99*[59.94–83.48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450302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914E80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.66*[7.37–12.43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7D6F1F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1CE44F" w14:textId="77777777" w:rsidR="00DF5228" w:rsidRDefault="00E71B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44</w:t>
            </w:r>
            <w:r>
              <w:rPr>
                <w:rFonts w:ascii="Arial" w:hAnsi="Arial" w:cs="Arial" w:hint="eastAsia"/>
                <w:sz w:val="22"/>
              </w:rPr>
              <w:t>*</w:t>
            </w:r>
            <w:r>
              <w:rPr>
                <w:rFonts w:ascii="Arial" w:hAnsi="Arial" w:cs="Arial"/>
                <w:sz w:val="22"/>
              </w:rPr>
              <w:t>[0.93–2.13]</w:t>
            </w:r>
          </w:p>
        </w:tc>
      </w:tr>
    </w:tbl>
    <w:p w14:paraId="0EA3F26A" w14:textId="77777777" w:rsidR="00EA2F69" w:rsidRPr="00857DDE" w:rsidRDefault="00EA2F69" w:rsidP="00EA2F69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42978DFF" w14:textId="77777777" w:rsidR="00EA2F69" w:rsidRPr="00857DDE" w:rsidRDefault="00EA2F69" w:rsidP="00EA2F69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4B2F4009" w14:textId="77777777" w:rsidR="00EA2F69" w:rsidRDefault="00EA2F69" w:rsidP="00EA2F69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06BFC762" w14:textId="77777777" w:rsidR="00DF5228" w:rsidRPr="00EA2F69" w:rsidRDefault="00DF5228">
      <w:pPr>
        <w:jc w:val="left"/>
        <w:rPr>
          <w:rFonts w:ascii="Arial" w:hAnsi="Arial" w:cs="Arial"/>
          <w:sz w:val="22"/>
        </w:rPr>
        <w:sectPr w:rsidR="00DF5228" w:rsidRPr="00EA2F69">
          <w:pgSz w:w="16838" w:h="11906" w:orient="landscape"/>
          <w:pgMar w:top="720" w:right="284" w:bottom="720" w:left="284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00"/>
        <w:gridCol w:w="1220"/>
        <w:gridCol w:w="1917"/>
        <w:gridCol w:w="1220"/>
        <w:gridCol w:w="2336"/>
        <w:gridCol w:w="1220"/>
        <w:gridCol w:w="1917"/>
        <w:gridCol w:w="1220"/>
        <w:gridCol w:w="1920"/>
      </w:tblGrid>
      <w:tr w:rsidR="00DF5228" w14:paraId="6215F135" w14:textId="77777777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0BAAB" w14:textId="41EAB576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>Supplementary Table 2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SMR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 (Chemotherapy: No/Unknown)</w:t>
            </w:r>
          </w:p>
        </w:tc>
      </w:tr>
      <w:tr w:rsidR="00DF5228" w14:paraId="44901C21" w14:textId="77777777" w:rsidTr="00EA2F69">
        <w:trPr>
          <w:trHeight w:val="285"/>
        </w:trPr>
        <w:tc>
          <w:tcPr>
            <w:tcW w:w="10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D37C34" w14:textId="20C15D48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on–cancer diseases</w:t>
            </w:r>
            <w:r w:rsidR="00EA2F69" w:rsidRPr="00EA2F69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50E40F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0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49CF04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1 year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97B5CD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–5 years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26622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gt;5 years</w:t>
            </w:r>
          </w:p>
        </w:tc>
      </w:tr>
      <w:tr w:rsidR="00DF5228" w14:paraId="18467C7F" w14:textId="77777777" w:rsidTr="00EA2F69">
        <w:trPr>
          <w:trHeight w:val="285"/>
        </w:trPr>
        <w:tc>
          <w:tcPr>
            <w:tcW w:w="10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793ED09" w14:textId="77777777" w:rsidR="00DF5228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F9645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8A1612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7D958B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DEC9A4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EA71BD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1A65B4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BCA8F2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AA1DD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</w:tr>
      <w:tr w:rsidR="00DF5228" w14:paraId="784C5D3F" w14:textId="77777777" w:rsidTr="00EA2F69">
        <w:trPr>
          <w:trHeight w:val="28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2D5F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88AE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897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49B2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34*[2.32–2.36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0F09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40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AF7B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0.46*[29.81–31.12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E3B6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54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9343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04*[3.98–4.09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5BD0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102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12D8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3*[1.31–1.35]</w:t>
            </w:r>
          </w:p>
        </w:tc>
      </w:tr>
      <w:tr w:rsidR="00DF5228" w14:paraId="041C337B" w14:textId="77777777" w:rsidTr="00EA2F69">
        <w:trPr>
          <w:trHeight w:val="28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2257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4D99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5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C640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08*[2.92–3.24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52E7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6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361B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8.06*[34.26–42.16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994C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4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E9A6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01*[4.60–5.45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6F72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4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5604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53*[1.40–1.66]</w:t>
            </w:r>
          </w:p>
        </w:tc>
      </w:tr>
      <w:tr w:rsidR="00DF5228" w14:paraId="725FBFCF" w14:textId="77777777" w:rsidTr="00EA2F69">
        <w:trPr>
          <w:trHeight w:val="28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FB06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02F0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79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8C27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07*[2.93–3.22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8F51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E82F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6.81*[32.83–41.14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305E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4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5AC3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09*[4.73–5.47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D3A4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4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2D19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72*[1.60–1.85]</w:t>
            </w:r>
          </w:p>
        </w:tc>
      </w:tr>
      <w:tr w:rsidR="00DF5228" w14:paraId="5FA9D3D7" w14:textId="77777777" w:rsidTr="00EA2F69">
        <w:trPr>
          <w:trHeight w:val="28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E513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FD13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293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9804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32*[2.29–2.35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AC2E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17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366E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8.74*[27.88–29.63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000C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35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B20C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91*[3.83–3.99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5FCA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40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AD56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28*[1.25–1.30]</w:t>
            </w:r>
          </w:p>
        </w:tc>
      </w:tr>
      <w:tr w:rsidR="00DF5228" w14:paraId="7145E3E2" w14:textId="77777777" w:rsidTr="00EA2F69">
        <w:trPr>
          <w:trHeight w:val="28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0CFE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3860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06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8FF6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60*[2.54–2.67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BC65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3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6192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.90*[30.07–33.81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0DE7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88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4471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34*[4.18–4.50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8037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04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AACD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51*[1.46–1.57]</w:t>
            </w:r>
          </w:p>
        </w:tc>
      </w:tr>
      <w:tr w:rsidR="00DF5228" w14:paraId="1B51D722" w14:textId="77777777" w:rsidTr="00EA2F69">
        <w:trPr>
          <w:trHeight w:val="28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45A4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gestive disease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71A8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7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249C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58*[4.18–5.02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4ED6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42BF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8.78*[47.20–72.33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658E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1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DC61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47*[6.51–8.54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6121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6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FCD3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29*[1.95–2.66]</w:t>
            </w:r>
          </w:p>
        </w:tc>
      </w:tr>
      <w:tr w:rsidR="00DF5228" w14:paraId="035EEC76" w14:textId="77777777" w:rsidTr="00EA2F69">
        <w:trPr>
          <w:trHeight w:val="285"/>
        </w:trPr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B706C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ther non–cancer diseases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8AAD9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26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3282C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12*[2.09–2.16]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CED41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327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AC70F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0.86*[29.61–32.14]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76AD6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80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E794B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87*[3.77–3.97]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424A0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13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1F35C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27*[1.24–1.30]</w:t>
            </w:r>
          </w:p>
        </w:tc>
      </w:tr>
    </w:tbl>
    <w:p w14:paraId="6F1DC42F" w14:textId="77777777" w:rsidR="00EA2F69" w:rsidRPr="00857DDE" w:rsidRDefault="00EA2F69" w:rsidP="00EA2F69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63FC37A2" w14:textId="77777777" w:rsidR="00EA2F69" w:rsidRPr="00857DDE" w:rsidRDefault="00EA2F69" w:rsidP="00EA2F69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5DEF25BB" w14:textId="77777777" w:rsidR="00EA2F69" w:rsidRDefault="00EA2F69" w:rsidP="00EA2F69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6BA22456" w14:textId="77777777" w:rsidR="00DF5228" w:rsidRPr="00EA2F69" w:rsidRDefault="00DF5228">
      <w:pPr>
        <w:jc w:val="left"/>
        <w:rPr>
          <w:rFonts w:ascii="Arial" w:hAnsi="Arial" w:cs="Arial"/>
          <w:sz w:val="22"/>
        </w:rPr>
      </w:pPr>
    </w:p>
    <w:p w14:paraId="4658DD4B" w14:textId="77777777" w:rsidR="00DF5228" w:rsidRDefault="00DF5228">
      <w:pPr>
        <w:jc w:val="left"/>
        <w:rPr>
          <w:rFonts w:ascii="Arial" w:hAnsi="Arial" w:cs="Arial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24"/>
        <w:gridCol w:w="1214"/>
        <w:gridCol w:w="2014"/>
        <w:gridCol w:w="1214"/>
        <w:gridCol w:w="2288"/>
        <w:gridCol w:w="1214"/>
        <w:gridCol w:w="2014"/>
        <w:gridCol w:w="1214"/>
        <w:gridCol w:w="1874"/>
      </w:tblGrid>
      <w:tr w:rsidR="00DF5228" w14:paraId="42736348" w14:textId="77777777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E6F5F" w14:textId="12E52495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upplementary Table 2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SMR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 (Chemotherapy: Yes)</w:t>
            </w:r>
          </w:p>
        </w:tc>
      </w:tr>
      <w:tr w:rsidR="00DF5228" w14:paraId="70E2A599" w14:textId="77777777">
        <w:trPr>
          <w:trHeight w:val="285"/>
        </w:trPr>
        <w:tc>
          <w:tcPr>
            <w:tcW w:w="9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B49DD7" w14:textId="3524673A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on–cancer diseases</w:t>
            </w:r>
            <w:r w:rsidR="00EA2F69" w:rsidRPr="00EA2F69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18356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0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C539EF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1 year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4C6248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–5 years</w:t>
            </w:r>
          </w:p>
        </w:tc>
        <w:tc>
          <w:tcPr>
            <w:tcW w:w="9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6369E8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gt;5 years</w:t>
            </w:r>
          </w:p>
        </w:tc>
      </w:tr>
      <w:tr w:rsidR="00DF5228" w14:paraId="1A891356" w14:textId="77777777">
        <w:trPr>
          <w:trHeight w:val="285"/>
        </w:trPr>
        <w:tc>
          <w:tcPr>
            <w:tcW w:w="9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1F7C0E3" w14:textId="77777777" w:rsidR="00DF5228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AFAA4B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24D35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CB9CA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44639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AC896B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209C53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19D672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44B964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</w:tr>
      <w:tr w:rsidR="00DF5228" w14:paraId="5EEC564C" w14:textId="77777777">
        <w:trPr>
          <w:trHeight w:val="285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7943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D26B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70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3318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30*[3.22–3.38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06D1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3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63C7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5.15*[33.36–37.02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B4A2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4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94DC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74*[4.58–4.91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8C1C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12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FA36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60*[1.54–1.67]</w:t>
            </w:r>
          </w:p>
        </w:tc>
      </w:tr>
      <w:tr w:rsidR="00DF5228" w14:paraId="408CA160" w14:textId="77777777">
        <w:trPr>
          <w:trHeight w:val="285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77E2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F37C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7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C453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74*[5.08–6.45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8C42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9A5D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8.73*[39.89–58.93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D1B1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58C0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.47*[5.33–7.80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A331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638C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07*[1.58–2.67]</w:t>
            </w:r>
          </w:p>
        </w:tc>
      </w:tr>
      <w:tr w:rsidR="00DF5228" w14:paraId="6C49B19C" w14:textId="77777777">
        <w:trPr>
          <w:trHeight w:val="285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7C87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2B9A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9F51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51*[3.05–4.02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C6BF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7B3A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9.34*[28.47–52.99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5143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490E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24*[4.19–6.48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8372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98ED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89*[1.49–2.35]</w:t>
            </w:r>
          </w:p>
        </w:tc>
      </w:tr>
      <w:tr w:rsidR="00DF5228" w14:paraId="0896E598" w14:textId="77777777">
        <w:trPr>
          <w:trHeight w:val="285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F8FE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06FD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04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FDD5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16*[3.05–3.27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BB9C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6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22F4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3.20*[30.73–35.82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B9A0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9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1722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55*[4.31–4.79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46FE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7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5937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54*[1.44–1.64]</w:t>
            </w:r>
          </w:p>
        </w:tc>
      </w:tr>
      <w:tr w:rsidR="00DF5228" w14:paraId="35EAF38B" w14:textId="77777777">
        <w:trPr>
          <w:trHeight w:val="285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2B5E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88BC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5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606C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79*[3.55–4.04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E41A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8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9833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8.97*[33.53–45.04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B2C1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6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681A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34*[4.87–5.85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80E8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9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31AE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88*[1.67–2.11]</w:t>
            </w:r>
          </w:p>
        </w:tc>
      </w:tr>
      <w:tr w:rsidR="00DF5228" w14:paraId="593CA3B3" w14:textId="77777777">
        <w:trPr>
          <w:trHeight w:val="285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DF23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gestive diseas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0FB5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74BF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.41*[7.46–11.71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B0DC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BDE6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4.97*[34.84–82.48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0438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C572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.99*[6.58–11.99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878B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AEC0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71*[1.85–6.63]</w:t>
            </w:r>
          </w:p>
        </w:tc>
      </w:tr>
      <w:tr w:rsidR="00DF5228" w14:paraId="7C1EDE65" w14:textId="77777777">
        <w:trPr>
          <w:trHeight w:val="285"/>
        </w:trPr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60F2D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ther non–cancer disease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51737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14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C7164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07*[2.94–3.20]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AFC77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1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84EAB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3.45*[30.29–36.84]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2E36E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3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FCA7A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51*[4.24–4.80]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B9E32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9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4B3AE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53*[1.41–1.64]</w:t>
            </w:r>
          </w:p>
        </w:tc>
      </w:tr>
    </w:tbl>
    <w:p w14:paraId="3A8755A5" w14:textId="77777777" w:rsidR="00EA2F69" w:rsidRPr="00857DDE" w:rsidRDefault="00EA2F69" w:rsidP="00EA2F69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74ED6531" w14:textId="77777777" w:rsidR="00EA2F69" w:rsidRPr="00857DDE" w:rsidRDefault="00EA2F69" w:rsidP="00EA2F69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5250093A" w14:textId="77777777" w:rsidR="00EA2F69" w:rsidRDefault="00EA2F69" w:rsidP="00EA2F69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1292DC89" w14:textId="77777777" w:rsidR="00DF5228" w:rsidRPr="00EA2F69" w:rsidRDefault="00DF5228">
      <w:pPr>
        <w:jc w:val="left"/>
        <w:rPr>
          <w:rFonts w:ascii="Arial" w:hAnsi="Arial" w:cs="Arial"/>
          <w:sz w:val="22"/>
        </w:rPr>
        <w:sectPr w:rsidR="00DF5228" w:rsidRPr="00EA2F69">
          <w:pgSz w:w="16838" w:h="11906" w:orient="landscape"/>
          <w:pgMar w:top="720" w:right="284" w:bottom="720" w:left="284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96"/>
        <w:gridCol w:w="1217"/>
        <w:gridCol w:w="1920"/>
        <w:gridCol w:w="1217"/>
        <w:gridCol w:w="2340"/>
        <w:gridCol w:w="1217"/>
        <w:gridCol w:w="1920"/>
        <w:gridCol w:w="1217"/>
        <w:gridCol w:w="1926"/>
      </w:tblGrid>
      <w:tr w:rsidR="00DF5228" w14:paraId="0D574E86" w14:textId="77777777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3393B" w14:textId="782CEE66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>Supplementary Table 2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3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SMR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(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adiati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 therapy: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No/Unknow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)</w:t>
            </w:r>
          </w:p>
        </w:tc>
      </w:tr>
      <w:tr w:rsidR="00DF5228" w14:paraId="6C675E28" w14:textId="77777777" w:rsidTr="00EA2F69">
        <w:trPr>
          <w:trHeight w:val="285"/>
        </w:trPr>
        <w:tc>
          <w:tcPr>
            <w:tcW w:w="10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6C2618" w14:textId="5098EE44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on–cancer diseases</w:t>
            </w:r>
            <w:r w:rsidR="00EA2F69" w:rsidRPr="00EA2F69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FE687E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0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FB9AB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1 year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6A47F2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–5 years</w:t>
            </w:r>
          </w:p>
        </w:tc>
        <w:tc>
          <w:tcPr>
            <w:tcW w:w="9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571258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gt;5 years</w:t>
            </w:r>
          </w:p>
        </w:tc>
      </w:tr>
      <w:tr w:rsidR="00DF5228" w14:paraId="49FE16B8" w14:textId="77777777" w:rsidTr="00EA2F69">
        <w:trPr>
          <w:trHeight w:val="285"/>
        </w:trPr>
        <w:tc>
          <w:tcPr>
            <w:tcW w:w="101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4941A78" w14:textId="77777777" w:rsidR="00DF5228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C843D6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DF453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6EBB46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134F09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CBE79B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810F41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332AD2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FE9DF2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</w:tr>
      <w:tr w:rsidR="00DF5228" w14:paraId="05E2CF78" w14:textId="77777777" w:rsidTr="00EA2F69">
        <w:trPr>
          <w:trHeight w:val="285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A677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FF2C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333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2B9F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38*[2.36–2.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5904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01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DA3B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.01*[30.38–31.66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E000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162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45CB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09*[4.04–4.15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4E33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269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DAAE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5*[1.33–1.37]</w:t>
            </w:r>
          </w:p>
        </w:tc>
      </w:tr>
      <w:tr w:rsidR="00DF5228" w14:paraId="19AD6FAD" w14:textId="77777777" w:rsidTr="00EA2F69">
        <w:trPr>
          <w:trHeight w:val="285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DD6D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7719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62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E4B6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28*[3.12–3.44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FB78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3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0EC0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0.40*[36.67–44.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C43C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1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104B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18*[4.78–5.61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E5E4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7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4CC4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58*[1.45–1.71]</w:t>
            </w:r>
          </w:p>
        </w:tc>
      </w:tr>
      <w:tr w:rsidR="00DF5228" w14:paraId="3BEFA3C0" w14:textId="77777777" w:rsidTr="00EA2F69">
        <w:trPr>
          <w:trHeight w:val="285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1F5F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5244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1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E5A3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07*[2.94–3.21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7CB5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FCC7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7.71*[33.71–42.06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3327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9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2EAA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07*[4.72–5.43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0B4B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0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215E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75*[1.63–1.87]</w:t>
            </w:r>
          </w:p>
        </w:tc>
      </w:tr>
      <w:tr w:rsidR="00DF5228" w14:paraId="5B176251" w14:textId="77777777" w:rsidTr="00EA2F69">
        <w:trPr>
          <w:trHeight w:val="285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9CC3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D826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485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F6F8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35*[2.32–2.37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6289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43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F280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9.34*[28.48–30.21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071C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23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9F78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96*[3.88–4.03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A934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18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1917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0*[1.27–1.32]</w:t>
            </w:r>
          </w:p>
        </w:tc>
      </w:tr>
      <w:tr w:rsidR="00DF5228" w14:paraId="6CE905B6" w14:textId="77777777" w:rsidTr="00EA2F69">
        <w:trPr>
          <w:trHeight w:val="285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3AB9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9DA5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67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99DA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64*[2.59–2.7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136E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9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3263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.18*[30.38–34.06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DC29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9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F77B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42*[4.27–4.58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1A02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8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9896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53*[1.48–1.59]</w:t>
            </w:r>
          </w:p>
        </w:tc>
      </w:tr>
      <w:tr w:rsidR="00DF5228" w14:paraId="71180713" w14:textId="77777777" w:rsidTr="00EA2F69">
        <w:trPr>
          <w:trHeight w:val="285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D1A6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gestive disease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A512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3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85BC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91*[4.51–5.35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5988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8D4C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0.03*[49.24–72.48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77B1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5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9B59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58*[6.67–8.58]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816F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7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66CC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36*[2.02–2.74]</w:t>
            </w:r>
          </w:p>
        </w:tc>
      </w:tr>
      <w:tr w:rsidR="00DF5228" w14:paraId="38345E64" w14:textId="77777777" w:rsidTr="00EA2F69">
        <w:trPr>
          <w:trHeight w:val="285"/>
        </w:trPr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D45C9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ther non–cancer disease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F1BE7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671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2597E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18*[2.14–2.21]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405DB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51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59151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.02*[29.82–32.25]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8C0AA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52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823C1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92*[3.82–4.01]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48A68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674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2A921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29*[1.26–1.32]</w:t>
            </w:r>
          </w:p>
        </w:tc>
      </w:tr>
    </w:tbl>
    <w:p w14:paraId="637EDCCC" w14:textId="77777777" w:rsidR="00EA2F69" w:rsidRPr="00857DDE" w:rsidRDefault="00EA2F69" w:rsidP="00EA2F69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14E95913" w14:textId="77777777" w:rsidR="00EA2F69" w:rsidRPr="00857DDE" w:rsidRDefault="00EA2F69" w:rsidP="00EA2F69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570AF502" w14:textId="77777777" w:rsidR="00EA2F69" w:rsidRDefault="00EA2F69" w:rsidP="00EA2F69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4C1605E8" w14:textId="77777777" w:rsidR="00DF5228" w:rsidRPr="00EA2F69" w:rsidRDefault="00DF5228">
      <w:pPr>
        <w:jc w:val="left"/>
        <w:rPr>
          <w:rFonts w:ascii="Arial" w:hAnsi="Arial" w:cs="Arial"/>
          <w:sz w:val="22"/>
        </w:rPr>
      </w:pPr>
    </w:p>
    <w:p w14:paraId="03ED7E7C" w14:textId="77777777" w:rsidR="00DF5228" w:rsidRDefault="00DF5228">
      <w:pPr>
        <w:jc w:val="left"/>
        <w:rPr>
          <w:rFonts w:ascii="Arial" w:hAnsi="Arial" w:cs="Arial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56"/>
        <w:gridCol w:w="1214"/>
        <w:gridCol w:w="1904"/>
        <w:gridCol w:w="1214"/>
        <w:gridCol w:w="2310"/>
        <w:gridCol w:w="1214"/>
        <w:gridCol w:w="2034"/>
        <w:gridCol w:w="1214"/>
        <w:gridCol w:w="1910"/>
      </w:tblGrid>
      <w:tr w:rsidR="00DF5228" w14:paraId="07CE7ACE" w14:textId="77777777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A0F6C" w14:textId="3E86ABDD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>2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SMR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(Radiation therapy: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Yes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)</w:t>
            </w:r>
          </w:p>
        </w:tc>
      </w:tr>
      <w:tr w:rsidR="00DF5228" w14:paraId="214AD38D" w14:textId="77777777">
        <w:trPr>
          <w:trHeight w:val="285"/>
        </w:trPr>
        <w:tc>
          <w:tcPr>
            <w:tcW w:w="100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49D8C7" w14:textId="15F98A83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on–cancer diseases</w:t>
            </w:r>
            <w:r w:rsidR="00EA2F69" w:rsidRPr="00EA2F69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9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0DF6A8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0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BC2C86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1 year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04F1EF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–5 years</w:t>
            </w:r>
          </w:p>
        </w:tc>
        <w:tc>
          <w:tcPr>
            <w:tcW w:w="9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C2553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gt;5 years</w:t>
            </w:r>
          </w:p>
        </w:tc>
      </w:tr>
      <w:tr w:rsidR="00DF5228" w14:paraId="7BFB7009" w14:textId="77777777">
        <w:trPr>
          <w:trHeight w:val="285"/>
        </w:trPr>
        <w:tc>
          <w:tcPr>
            <w:tcW w:w="100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EA29C24" w14:textId="77777777" w:rsidR="00DF5228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4CFBB3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60EE13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9A25E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AC979D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41183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4A8F9B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741754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AFF29E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</w:tr>
      <w:tr w:rsidR="00DF5228" w14:paraId="49AE63CC" w14:textId="77777777">
        <w:trPr>
          <w:trHeight w:val="285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604E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6E0A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34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5D65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10*[3.93–4.27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D8A3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3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D724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.66*[29.55–33.89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5A3B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6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7B8B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88*[4.59–5.18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5442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5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37A0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8*[1.25–1.51]</w:t>
            </w:r>
          </w:p>
        </w:tc>
      </w:tr>
      <w:tr w:rsidR="00DF5228" w14:paraId="6EE5C592" w14:textId="77777777">
        <w:trPr>
          <w:trHeight w:val="285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7547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10EE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5CFC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44*[3.61–5.41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08B3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97DD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6.50*[26.19–49.51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E930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B442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84*[4.11–8.05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2EA2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EC84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42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[0.88–2.17]</w:t>
            </w:r>
          </w:p>
        </w:tc>
      </w:tr>
      <w:tr w:rsidR="00DF5228" w14:paraId="70DD7354" w14:textId="77777777">
        <w:trPr>
          <w:trHeight w:val="285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96F5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06B3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EE3E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49*[3.55–5.6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98EC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71FD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.57*[21.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45.06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C5F4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F21A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.39*[4.37–9.02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A996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BAB7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40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[0.8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2.27]</w:t>
            </w:r>
          </w:p>
        </w:tc>
      </w:tr>
      <w:tr w:rsidR="00DF5228" w14:paraId="5E6E6E80" w14:textId="77777777">
        <w:trPr>
          <w:trHeight w:val="285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E56D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5B97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2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9CC5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19*[3.95–4.44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1474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1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92E1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8.74*[26.03–31.65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8F48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1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9BB4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57*[4.18–4.99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283A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0CCD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41*[1.23–1.62]</w:t>
            </w:r>
          </w:p>
        </w:tc>
      </w:tr>
      <w:tr w:rsidR="00DF5228" w14:paraId="00B225CE" w14:textId="77777777">
        <w:trPr>
          <w:trHeight w:val="285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2190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6733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3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FBB4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61*[5.03–6.24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FB38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853F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8.96*[32.43–46.42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9C42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615E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38*[4.57–6.29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433B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FB3D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01*[1.52–2.61]</w:t>
            </w:r>
          </w:p>
        </w:tc>
      </w:tr>
      <w:tr w:rsidR="00DF5228" w14:paraId="6AF55C66" w14:textId="77777777">
        <w:trPr>
          <w:trHeight w:val="285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1113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gestive diseas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F8DA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B31D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.33*[3.81–9.89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2DE1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EF6E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9.95*[8.16–76.69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351B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1AF3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.51*[5.95–20.1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CC35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F27C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6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[0.34–4.81]</w:t>
            </w:r>
          </w:p>
        </w:tc>
      </w:tr>
      <w:tr w:rsidR="00DF5228" w14:paraId="4E524DB9" w14:textId="77777777">
        <w:trPr>
          <w:trHeight w:val="285"/>
        </w:trPr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E698D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ther non–cancer disease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8307A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9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C9D32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42*[3.17–3.69]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B5990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2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BCFEB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3.71*[29.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38.47]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852D9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31E12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86*[4.34–5.42]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9767F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7C3D8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19*[1.01–1.39]</w:t>
            </w:r>
          </w:p>
        </w:tc>
      </w:tr>
    </w:tbl>
    <w:p w14:paraId="51D67280" w14:textId="77777777" w:rsidR="00EA2F69" w:rsidRPr="00857DDE" w:rsidRDefault="00EA2F69" w:rsidP="00EA2F69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2AF37B2F" w14:textId="77777777" w:rsidR="00EA2F69" w:rsidRPr="00857DDE" w:rsidRDefault="00EA2F69" w:rsidP="00EA2F69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59C97604" w14:textId="77777777" w:rsidR="00EA2F69" w:rsidRDefault="00EA2F69" w:rsidP="00EA2F69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467C8394" w14:textId="10FEE3B7" w:rsidR="00EA2F69" w:rsidRPr="00EA2F69" w:rsidRDefault="00EA2F69" w:rsidP="00EA2F69">
      <w:pPr>
        <w:rPr>
          <w:rFonts w:ascii="Arial" w:hAnsi="Arial" w:cs="Arial"/>
          <w:sz w:val="22"/>
        </w:rPr>
        <w:sectPr w:rsidR="00EA2F69" w:rsidRPr="00EA2F69">
          <w:pgSz w:w="16838" w:h="11906" w:orient="landscape"/>
          <w:pgMar w:top="720" w:right="284" w:bottom="720" w:left="284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56"/>
        <w:gridCol w:w="1172"/>
        <w:gridCol w:w="1949"/>
        <w:gridCol w:w="1171"/>
        <w:gridCol w:w="2379"/>
        <w:gridCol w:w="1171"/>
        <w:gridCol w:w="1949"/>
        <w:gridCol w:w="1171"/>
        <w:gridCol w:w="1952"/>
      </w:tblGrid>
      <w:tr w:rsidR="00DF5228" w14:paraId="2CE2A0A7" w14:textId="77777777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0A8A5" w14:textId="66F773A4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ry Table 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>2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SMR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 in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m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arried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 patients</w:t>
            </w:r>
          </w:p>
        </w:tc>
      </w:tr>
      <w:tr w:rsidR="00DF5228" w14:paraId="3F26011D" w14:textId="77777777" w:rsidTr="00022FA8">
        <w:trPr>
          <w:trHeight w:val="285"/>
        </w:trPr>
        <w:tc>
          <w:tcPr>
            <w:tcW w:w="103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39F0ED" w14:textId="04A33E83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on–cancer diseases</w:t>
            </w:r>
            <w:r w:rsidR="00022FA8" w:rsidRPr="00022FA8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9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DC67CD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0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86E3AF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1 year</w:t>
            </w:r>
          </w:p>
        </w:tc>
        <w:tc>
          <w:tcPr>
            <w:tcW w:w="9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D9A3F7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–5 years</w:t>
            </w:r>
          </w:p>
        </w:tc>
        <w:tc>
          <w:tcPr>
            <w:tcW w:w="9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74211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gt;5 years</w:t>
            </w:r>
          </w:p>
        </w:tc>
      </w:tr>
      <w:tr w:rsidR="00DF5228" w14:paraId="7F8D4E6F" w14:textId="77777777" w:rsidTr="00022FA8">
        <w:trPr>
          <w:trHeight w:val="285"/>
        </w:trPr>
        <w:tc>
          <w:tcPr>
            <w:tcW w:w="103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0059140" w14:textId="77777777" w:rsidR="00DF5228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A2045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8C5684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DFDD8C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43044C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08B98A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C2CC7B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2B735B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F560BF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</w:tr>
      <w:tr w:rsidR="00DF5228" w14:paraId="3F4730C7" w14:textId="77777777" w:rsidTr="00022FA8">
        <w:trPr>
          <w:trHeight w:val="285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6EA5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9DD5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99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BEC5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29*[2.27–2.32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70B9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16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38F7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.77*[30.91–32.65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3C7A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05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05D4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17*[4.09–4.24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7BC1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77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8BBB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3*[1.31–1.35]</w:t>
            </w:r>
          </w:p>
        </w:tc>
      </w:tr>
      <w:tr w:rsidR="00DF5228" w14:paraId="4B5E53CC" w14:textId="77777777" w:rsidTr="00022FA8">
        <w:trPr>
          <w:trHeight w:val="285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72A8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6FD3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5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C289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04*[2.85–3.24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D7F3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3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57B4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7.37*[32.69–42.52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8269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6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D651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01*[4.51–5.55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C155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6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ACF4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54*[1.38–1.71]</w:t>
            </w:r>
          </w:p>
        </w:tc>
      </w:tr>
      <w:tr w:rsidR="00DF5228" w14:paraId="2B909D5E" w14:textId="77777777" w:rsidTr="00022FA8">
        <w:trPr>
          <w:trHeight w:val="285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188C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8578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3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313B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89*[2.73–3.05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7168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775A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0.52*[34.99–46.68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A977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8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252E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16*[4.71–5.64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24B9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6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BC9F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70*[1.56–1.84]</w:t>
            </w:r>
          </w:p>
        </w:tc>
      </w:tr>
      <w:tr w:rsidR="00DF5228" w14:paraId="6AA8045D" w14:textId="77777777" w:rsidTr="00022FA8">
        <w:trPr>
          <w:trHeight w:val="285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1EA4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66CE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46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DC1F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27*[2.24–2.31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658C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59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97BE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0.26*[29.1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31.44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409A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25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2AA9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06*[3.96–4.16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8921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61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87D3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28*[1.25–1.31]</w:t>
            </w:r>
          </w:p>
        </w:tc>
      </w:tr>
      <w:tr w:rsidR="00DF5228" w14:paraId="508EF7C4" w14:textId="77777777" w:rsidTr="00022FA8">
        <w:trPr>
          <w:trHeight w:val="285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C40C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DAF5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52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D6EE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51*[2.43–2.58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4983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6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153D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3.40*[30.9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36.05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97C3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78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E935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43*[4.23–4.65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7FA4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8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A399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51*[1.44–1.57]</w:t>
            </w:r>
          </w:p>
        </w:tc>
      </w:tr>
      <w:tr w:rsidR="00DF5228" w14:paraId="5CBC6C46" w14:textId="77777777" w:rsidTr="00022FA8">
        <w:trPr>
          <w:trHeight w:val="285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40BB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gestive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272C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0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AFDF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76*[4.24–5.33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D97E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8D14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8.70*[44.46–76.06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18D9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2FE2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61*[6.41–8.96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C0B0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F2F7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40*[1.97–2.9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]</w:t>
            </w:r>
          </w:p>
        </w:tc>
      </w:tr>
      <w:tr w:rsidR="00DF5228" w14:paraId="19193B4C" w14:textId="77777777" w:rsidTr="00022FA8">
        <w:trPr>
          <w:trHeight w:val="285"/>
        </w:trPr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92B27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ther non–cancer diseases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D459F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49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8B319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11*[2.07–2.15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F9586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31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C0266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.66*[30.04–33.35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8E1AD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02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A90A7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00*[3.87–4.12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02647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04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D449A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29*[1.25–1.32]</w:t>
            </w:r>
          </w:p>
        </w:tc>
      </w:tr>
    </w:tbl>
    <w:p w14:paraId="6A5C5D44" w14:textId="77777777" w:rsidR="00022FA8" w:rsidRPr="00857DDE" w:rsidRDefault="00022FA8" w:rsidP="00022FA8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7472DDCE" w14:textId="77777777" w:rsidR="00022FA8" w:rsidRPr="00857DDE" w:rsidRDefault="00022FA8" w:rsidP="00022FA8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75B41B73" w14:textId="77777777" w:rsidR="00022FA8" w:rsidRDefault="00022FA8" w:rsidP="00022FA8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7804809D" w14:textId="77777777" w:rsidR="00DF5228" w:rsidRPr="00022FA8" w:rsidRDefault="00DF5228">
      <w:pPr>
        <w:jc w:val="left"/>
        <w:rPr>
          <w:rFonts w:ascii="Arial" w:hAnsi="Arial" w:cs="Arial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902"/>
        <w:gridCol w:w="1168"/>
        <w:gridCol w:w="2073"/>
        <w:gridCol w:w="1168"/>
        <w:gridCol w:w="2441"/>
        <w:gridCol w:w="1168"/>
        <w:gridCol w:w="2073"/>
        <w:gridCol w:w="1168"/>
        <w:gridCol w:w="2109"/>
      </w:tblGrid>
      <w:tr w:rsidR="00DF5228" w:rsidRPr="00F0231C" w14:paraId="6EB5E034" w14:textId="77777777" w:rsidTr="00F0231C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6F51A" w14:textId="5BC5F686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231C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 w:rsidRPr="00F0231C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>2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</w:t>
            </w:r>
            <w:r w:rsidRPr="00F0231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SMR for </w:t>
            </w:r>
            <w:r w:rsidRPr="00F0231C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 w:rsidRPr="00F0231C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 w:rsidRPr="00F0231C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 w:rsidRPr="00F0231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 in </w:t>
            </w:r>
            <w:r w:rsidRPr="00F0231C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</w:t>
            </w:r>
            <w:r w:rsidRPr="00F0231C">
              <w:rPr>
                <w:rFonts w:ascii="Arial" w:eastAsia="等线" w:hAnsi="Arial" w:cs="Arial"/>
                <w:color w:val="000000"/>
                <w:kern w:val="0"/>
                <w:sz w:val="22"/>
              </w:rPr>
              <w:t>eparated</w:t>
            </w:r>
            <w:r w:rsidRPr="00F0231C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 patients</w:t>
            </w:r>
          </w:p>
        </w:tc>
      </w:tr>
      <w:tr w:rsidR="00DF5228" w:rsidRPr="00F0231C" w14:paraId="0A42E12D" w14:textId="77777777" w:rsidTr="00022FA8">
        <w:trPr>
          <w:trHeight w:val="285"/>
        </w:trPr>
        <w:tc>
          <w:tcPr>
            <w:tcW w:w="89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670B19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Non–cancer diseases</w:t>
            </w:r>
          </w:p>
        </w:tc>
        <w:tc>
          <w:tcPr>
            <w:tcW w:w="9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21A09D" w14:textId="77777777" w:rsidR="00DF5228" w:rsidRPr="00F0231C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11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B7B67" w14:textId="77777777" w:rsidR="00DF5228" w:rsidRPr="00F0231C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&lt;1 year</w:t>
            </w:r>
          </w:p>
        </w:tc>
        <w:tc>
          <w:tcPr>
            <w:tcW w:w="9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5A0C7D" w14:textId="77777777" w:rsidR="00DF5228" w:rsidRPr="00F0231C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1–5 years</w:t>
            </w:r>
          </w:p>
        </w:tc>
        <w:tc>
          <w:tcPr>
            <w:tcW w:w="10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9DEABC" w14:textId="77777777" w:rsidR="00DF5228" w:rsidRPr="00F0231C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&gt;5 years</w:t>
            </w:r>
          </w:p>
        </w:tc>
      </w:tr>
      <w:tr w:rsidR="00DF5228" w:rsidRPr="00F0231C" w14:paraId="6FA25F33" w14:textId="77777777" w:rsidTr="00F0231C">
        <w:trPr>
          <w:trHeight w:val="285"/>
        </w:trPr>
        <w:tc>
          <w:tcPr>
            <w:tcW w:w="89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2C53BA3" w14:textId="77777777" w:rsidR="00DF5228" w:rsidRPr="00F0231C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8DB036" w14:textId="77777777" w:rsidR="00DF5228" w:rsidRPr="00F0231C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Observed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ADD2D9" w14:textId="77777777" w:rsidR="00DF5228" w:rsidRPr="00F0231C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SMR [95% CI]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7E9065" w14:textId="77777777" w:rsidR="00DF5228" w:rsidRPr="00F0231C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Observed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764A0E" w14:textId="77777777" w:rsidR="00DF5228" w:rsidRPr="00F0231C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SMR [95% CI]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03F359" w14:textId="77777777" w:rsidR="00DF5228" w:rsidRPr="00F0231C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Observed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9B6557" w14:textId="77777777" w:rsidR="00DF5228" w:rsidRPr="00F0231C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SMR [95% CI]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8B8371" w14:textId="77777777" w:rsidR="00DF5228" w:rsidRPr="00F0231C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Observed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3E2871" w14:textId="77777777" w:rsidR="00DF5228" w:rsidRPr="00F0231C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SMR [95% CI]</w:t>
            </w:r>
          </w:p>
        </w:tc>
      </w:tr>
      <w:tr w:rsidR="00DF5228" w:rsidRPr="00F0231C" w14:paraId="140B327A" w14:textId="77777777" w:rsidTr="00F0231C">
        <w:trPr>
          <w:trHeight w:val="285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B13CD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36514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9A6A7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3.33*[2.98–3.71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B2E35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8836A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57.94*[42.57–77.05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66363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F7354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6.02*[5.08–7.09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8375A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06FBC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1.83*[1.53–2.17]</w:t>
            </w:r>
          </w:p>
        </w:tc>
      </w:tr>
      <w:tr w:rsidR="00DF5228" w:rsidRPr="00F0231C" w14:paraId="492FAC06" w14:textId="77777777" w:rsidTr="00F0231C">
        <w:trPr>
          <w:trHeight w:val="285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C281F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Infectious diseas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BF0C5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0A8A9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7.16*[4.17–11.46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30EDF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E52AF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68.53*[25.15–149.16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6DCF6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7BDF4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34.49*[9.4</w:t>
            </w:r>
            <w:r w:rsidRPr="00F0231C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0</w:t>
            </w: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–88.32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F2BC2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E7D74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3.22*[1.3–6.64]</w:t>
            </w:r>
          </w:p>
        </w:tc>
      </w:tr>
      <w:tr w:rsidR="00DF5228" w:rsidRPr="00F0231C" w14:paraId="203AA8A8" w14:textId="77777777" w:rsidTr="00F0231C">
        <w:trPr>
          <w:trHeight w:val="285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736B3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Diabetes Mellitu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A46AB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5FF8F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3.13*[1.5</w:t>
            </w:r>
            <w:r w:rsidRPr="00F0231C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0</w:t>
            </w: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–5.76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A1174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C5667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74.76*[15.42–218.48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B56ED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2B410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3.00</w:t>
            </w:r>
            <w:r w:rsidRPr="00F0231C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*</w:t>
            </w: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[0.62–8.75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2AE37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25D1B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1.86</w:t>
            </w:r>
            <w:r w:rsidRPr="00F0231C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*</w:t>
            </w: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[0.51–4.76]</w:t>
            </w:r>
          </w:p>
        </w:tc>
      </w:tr>
      <w:tr w:rsidR="00DF5228" w:rsidRPr="00F0231C" w14:paraId="57E2F4B6" w14:textId="77777777" w:rsidTr="00F0231C">
        <w:trPr>
          <w:trHeight w:val="285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4F254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Cardiovascular diseas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123F6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D44A0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3.73*[3.11–4.43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E60B4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0A42D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52.28*[30.98–82.62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7011B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2297A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5.50*[4.25–6.99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DD76F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E73F2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2.00*[1.45–2.69]</w:t>
            </w:r>
          </w:p>
        </w:tc>
      </w:tr>
      <w:tr w:rsidR="00DF5228" w:rsidRPr="00F0231C" w14:paraId="2F275F4E" w14:textId="77777777" w:rsidTr="00F0231C">
        <w:trPr>
          <w:trHeight w:val="285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2D63D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Respiratory diseas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1C020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43690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3.08*[2.33–3.99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DE8DC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B22C1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165.13*[44.99–422.79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10FFF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F60DC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6.54*[4.35–9.45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3ACBD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6C02E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1.76*[1.14–2.6]</w:t>
            </w:r>
          </w:p>
        </w:tc>
      </w:tr>
      <w:tr w:rsidR="00DF5228" w:rsidRPr="00F0231C" w14:paraId="335357DF" w14:textId="77777777" w:rsidTr="00F0231C">
        <w:trPr>
          <w:trHeight w:val="285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00ED4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Digestive diseas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5862D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937CD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21.73*[9.38–42.81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E89F2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EAD8D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–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4F39A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26509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11.92*[3.25–30.52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B017B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4A538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31.65[0.8</w:t>
            </w:r>
            <w:r w:rsidRPr="00F0231C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0</w:t>
            </w: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–176.35]</w:t>
            </w:r>
          </w:p>
        </w:tc>
      </w:tr>
      <w:tr w:rsidR="00DF5228" w:rsidRPr="00F0231C" w14:paraId="70B57CC4" w14:textId="77777777" w:rsidTr="00F0231C">
        <w:trPr>
          <w:trHeight w:val="285"/>
        </w:trPr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5EC9AD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Other non–cancer disease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6BA627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D1D167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2.70*[2.2</w:t>
            </w:r>
            <w:r w:rsidRPr="00F0231C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0</w:t>
            </w: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–3.27]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5B2ED6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20C074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41.41*[22.05–70.82]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83ED98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3EB6B1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6.31*[4.49–8.63]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F348F1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421892" w14:textId="77777777" w:rsidR="00DF5228" w:rsidRPr="00F0231C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F0231C">
              <w:rPr>
                <w:rFonts w:ascii="Arial" w:eastAsia="等线" w:hAnsi="Arial" w:cs="Arial"/>
                <w:color w:val="000000"/>
                <w:kern w:val="0"/>
                <w:szCs w:val="21"/>
              </w:rPr>
              <w:t>1.61*[1.2–2.11]</w:t>
            </w:r>
          </w:p>
        </w:tc>
      </w:tr>
    </w:tbl>
    <w:p w14:paraId="198DEF1C" w14:textId="77777777" w:rsidR="00022FA8" w:rsidRPr="00857DDE" w:rsidRDefault="00022FA8" w:rsidP="00022FA8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751AC109" w14:textId="77777777" w:rsidR="00022FA8" w:rsidRPr="00857DDE" w:rsidRDefault="00022FA8" w:rsidP="00022FA8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1E6C7B7F" w14:textId="77777777" w:rsidR="00022FA8" w:rsidRDefault="00022FA8" w:rsidP="00022FA8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7D806256" w14:textId="05A1EC9A" w:rsidR="00DF5228" w:rsidRDefault="00DF5228">
      <w:pPr>
        <w:jc w:val="left"/>
        <w:rPr>
          <w:rFonts w:ascii="Arial" w:hAnsi="Arial" w:cs="Arial"/>
          <w:sz w:val="22"/>
        </w:rPr>
      </w:pPr>
    </w:p>
    <w:p w14:paraId="2FFE8E96" w14:textId="53B0E4A3" w:rsidR="00022FA8" w:rsidRDefault="00022FA8">
      <w:pPr>
        <w:jc w:val="left"/>
        <w:rPr>
          <w:rFonts w:ascii="Arial" w:hAnsi="Arial" w:cs="Arial"/>
          <w:sz w:val="22"/>
        </w:rPr>
      </w:pPr>
    </w:p>
    <w:p w14:paraId="44401A61" w14:textId="6A40DAEB" w:rsidR="00022FA8" w:rsidRDefault="00022FA8">
      <w:pPr>
        <w:jc w:val="left"/>
        <w:rPr>
          <w:rFonts w:ascii="Arial" w:hAnsi="Arial" w:cs="Arial"/>
          <w:sz w:val="22"/>
        </w:rPr>
      </w:pPr>
    </w:p>
    <w:p w14:paraId="551B67D9" w14:textId="176BE10D" w:rsidR="00022FA8" w:rsidRDefault="00022FA8">
      <w:pPr>
        <w:jc w:val="left"/>
        <w:rPr>
          <w:rFonts w:ascii="Arial" w:hAnsi="Arial" w:cs="Arial"/>
          <w:sz w:val="22"/>
        </w:rPr>
      </w:pPr>
    </w:p>
    <w:p w14:paraId="20A574CF" w14:textId="067EEED0" w:rsidR="00022FA8" w:rsidRDefault="00022FA8">
      <w:pPr>
        <w:jc w:val="left"/>
        <w:rPr>
          <w:rFonts w:ascii="Arial" w:hAnsi="Arial" w:cs="Arial"/>
          <w:sz w:val="22"/>
        </w:rPr>
      </w:pPr>
    </w:p>
    <w:p w14:paraId="4E9C4B39" w14:textId="77777777" w:rsidR="00022FA8" w:rsidRPr="00022FA8" w:rsidRDefault="00022FA8">
      <w:pPr>
        <w:jc w:val="left"/>
        <w:rPr>
          <w:rFonts w:ascii="Arial" w:hAnsi="Arial" w:cs="Arial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03"/>
        <w:gridCol w:w="1172"/>
        <w:gridCol w:w="1855"/>
        <w:gridCol w:w="1171"/>
        <w:gridCol w:w="2541"/>
        <w:gridCol w:w="1171"/>
        <w:gridCol w:w="2128"/>
        <w:gridCol w:w="1171"/>
        <w:gridCol w:w="1858"/>
      </w:tblGrid>
      <w:tr w:rsidR="00DF5228" w14:paraId="3A4A5C94" w14:textId="77777777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97640" w14:textId="1A5A4644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ry Table 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>2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SMR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 in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d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vorced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 patients</w:t>
            </w:r>
          </w:p>
        </w:tc>
      </w:tr>
      <w:tr w:rsidR="00DF5228" w14:paraId="32E18D4C" w14:textId="77777777" w:rsidTr="00022FA8">
        <w:trPr>
          <w:trHeight w:val="285"/>
        </w:trPr>
        <w:tc>
          <w:tcPr>
            <w:tcW w:w="98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CE5FBF" w14:textId="5CFEA33F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on–cancer diseases</w:t>
            </w:r>
            <w:r w:rsidR="00022FA8" w:rsidRPr="00022FA8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9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3C154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1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08238D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1 year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488FE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–5 years</w:t>
            </w:r>
          </w:p>
        </w:tc>
        <w:tc>
          <w:tcPr>
            <w:tcW w:w="9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C51C74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gt;5 years</w:t>
            </w:r>
          </w:p>
        </w:tc>
      </w:tr>
      <w:tr w:rsidR="00DF5228" w14:paraId="1CB556D9" w14:textId="77777777" w:rsidTr="00022FA8">
        <w:trPr>
          <w:trHeight w:val="285"/>
        </w:trPr>
        <w:tc>
          <w:tcPr>
            <w:tcW w:w="98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1F65974" w14:textId="77777777" w:rsidR="00DF5228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D27D8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25607B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F3256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EDB3C9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16ECAD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828DB3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82F89A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87E6FC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</w:tr>
      <w:tr w:rsidR="00DF5228" w14:paraId="2D39DD67" w14:textId="77777777" w:rsidTr="00022FA8">
        <w:trPr>
          <w:trHeight w:val="285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17BB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37D0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92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18C2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66*[3.55–3.78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B917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9148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1.92*[48.22–55.81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5F1D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61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A7FD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.40*[6.1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6.72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66B2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7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9F5D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96*[1.86–2.05]</w:t>
            </w:r>
          </w:p>
        </w:tc>
      </w:tr>
      <w:tr w:rsidR="00DF5228" w14:paraId="13AD34B1" w14:textId="77777777" w:rsidTr="00022FA8">
        <w:trPr>
          <w:trHeight w:val="285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F822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0BB7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42E3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93*[4.96–7.04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D4B4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E644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0.49*[50.13–96.37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8A33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A8F7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.21*[6.96–11.96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F505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A716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37*[1.67–3.27]</w:t>
            </w:r>
          </w:p>
        </w:tc>
      </w:tr>
      <w:tr w:rsidR="00DF5228" w14:paraId="0C614C70" w14:textId="77777777" w:rsidTr="00022FA8">
        <w:trPr>
          <w:trHeight w:val="285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B2D9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0B1A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6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D202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13*[4.36–5.99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6433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D7BC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0.56*[26.25–59.88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2899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528E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.98*[5.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8.88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F88A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A3AD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27*[2.54–4.13]</w:t>
            </w:r>
          </w:p>
        </w:tc>
      </w:tr>
      <w:tr w:rsidR="00DF5228" w14:paraId="62D8CE28" w14:textId="77777777" w:rsidTr="00022FA8">
        <w:trPr>
          <w:trHeight w:val="285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E2CD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B313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72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CB1A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65*[3.48–3.83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8FC6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720D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8.20*[43.23–53.58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34E1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2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6AEF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88*[5.46–6.32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38DB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5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006F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92*[1.77–2.07]</w:t>
            </w:r>
          </w:p>
        </w:tc>
      </w:tr>
      <w:tr w:rsidR="00DF5228" w14:paraId="696A2D13" w14:textId="77777777" w:rsidTr="00022FA8">
        <w:trPr>
          <w:trHeight w:val="285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9C1D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EA29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7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F240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05*[3.75–4.37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6502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E9F3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6.57*[55.24–79.54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E1AA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8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067D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.99*[6.2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7.86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C2BF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6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ECD6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16*[1.91–2.43]</w:t>
            </w:r>
          </w:p>
        </w:tc>
      </w:tr>
      <w:tr w:rsidR="00DF5228" w14:paraId="0FBD22D6" w14:textId="77777777" w:rsidTr="00022FA8">
        <w:trPr>
          <w:trHeight w:val="285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0112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gestive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E406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8D32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.27*[4.87–7.96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A74F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6C94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1.50*[62.78–212.23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3970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6E91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.75*[7.99–16.68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A3FD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F5B4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09*[2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.0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4.56]</w:t>
            </w:r>
          </w:p>
        </w:tc>
      </w:tr>
      <w:tr w:rsidR="00DF5228" w14:paraId="56909ED2" w14:textId="77777777" w:rsidTr="00022FA8">
        <w:trPr>
          <w:trHeight w:val="285"/>
        </w:trPr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EE2B2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ther non–cancer diseases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F9847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7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5B2C7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17*[2.99–3.36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C567E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3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31171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9.27*[42.57–56.74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4F89F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6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6CED4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.46*[5.89–7.08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D76BC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2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4E6BF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77*[1.62–1.92]</w:t>
            </w:r>
          </w:p>
        </w:tc>
      </w:tr>
    </w:tbl>
    <w:p w14:paraId="42CA691D" w14:textId="77777777" w:rsidR="00022FA8" w:rsidRPr="00857DDE" w:rsidRDefault="00022FA8" w:rsidP="00022FA8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6A2F5D4B" w14:textId="77777777" w:rsidR="00022FA8" w:rsidRPr="00857DDE" w:rsidRDefault="00022FA8" w:rsidP="00022FA8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361AE555" w14:textId="77777777" w:rsidR="00022FA8" w:rsidRDefault="00022FA8" w:rsidP="00022FA8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0529D20F" w14:textId="77777777" w:rsidR="00DF5228" w:rsidRPr="00022FA8" w:rsidRDefault="00DF5228">
      <w:pPr>
        <w:jc w:val="left"/>
        <w:rPr>
          <w:rFonts w:ascii="Arial" w:hAnsi="Arial" w:cs="Arial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56"/>
        <w:gridCol w:w="1172"/>
        <w:gridCol w:w="1949"/>
        <w:gridCol w:w="1171"/>
        <w:gridCol w:w="2379"/>
        <w:gridCol w:w="1171"/>
        <w:gridCol w:w="1949"/>
        <w:gridCol w:w="1171"/>
        <w:gridCol w:w="1952"/>
      </w:tblGrid>
      <w:tr w:rsidR="00DF5228" w14:paraId="415099F4" w14:textId="77777777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C2EEA" w14:textId="68754443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>2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SMR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 in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w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dowed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 patients</w:t>
            </w:r>
          </w:p>
        </w:tc>
      </w:tr>
      <w:tr w:rsidR="00DF5228" w14:paraId="50AAFF3A" w14:textId="77777777" w:rsidTr="00022FA8">
        <w:trPr>
          <w:trHeight w:val="285"/>
        </w:trPr>
        <w:tc>
          <w:tcPr>
            <w:tcW w:w="103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2F0267" w14:textId="2FC9840D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on–cancer diseases</w:t>
            </w:r>
            <w:r w:rsidR="00022FA8" w:rsidRPr="00022FA8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9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7BFE5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0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D8153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1 year</w:t>
            </w:r>
          </w:p>
        </w:tc>
        <w:tc>
          <w:tcPr>
            <w:tcW w:w="9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B188E9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–5 years</w:t>
            </w:r>
          </w:p>
        </w:tc>
        <w:tc>
          <w:tcPr>
            <w:tcW w:w="9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DE2E81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gt;5 years</w:t>
            </w:r>
          </w:p>
        </w:tc>
      </w:tr>
      <w:tr w:rsidR="00DF5228" w14:paraId="74A39577" w14:textId="77777777" w:rsidTr="00022FA8">
        <w:trPr>
          <w:trHeight w:val="285"/>
        </w:trPr>
        <w:tc>
          <w:tcPr>
            <w:tcW w:w="103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B0E315B" w14:textId="77777777" w:rsidR="00DF5228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884F5D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59A4C9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13928E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EA1BC4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38014D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96AB4F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36C25A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CAC99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</w:tr>
      <w:tr w:rsidR="00DF5228" w14:paraId="783979EA" w14:textId="77777777" w:rsidTr="00022FA8">
        <w:trPr>
          <w:trHeight w:val="285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9F5A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3135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49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AB9F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26*[2.22–2.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E0BA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86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10ED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4.70*[23.8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25.62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2D81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88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80A7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38*[3.29–3.47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5A46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74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21B2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15*[1.12–1.19]</w:t>
            </w:r>
          </w:p>
        </w:tc>
      </w:tr>
      <w:tr w:rsidR="00DF5228" w14:paraId="05C63024" w14:textId="77777777" w:rsidTr="00022FA8">
        <w:trPr>
          <w:trHeight w:val="285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70DC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86A3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0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0123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89*[2.61–3.19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82F2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5130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.53*[26.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37.48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8C28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C532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88*[3.28–4.57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D931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FE5F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2*[1.1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1.57]</w:t>
            </w:r>
          </w:p>
        </w:tc>
      </w:tr>
      <w:tr w:rsidR="00DF5228" w14:paraId="03BF2131" w14:textId="77777777" w:rsidTr="00022FA8">
        <w:trPr>
          <w:trHeight w:val="285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18ED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1F66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9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6592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79*[2.53–3.08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8276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9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C979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8.63*[22.99–35.23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9CA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7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4AAF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04*[3.47–4.68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F5A7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F2D0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6*[1.13–1.61]</w:t>
            </w:r>
          </w:p>
        </w:tc>
      </w:tr>
      <w:tr w:rsidR="00DF5228" w14:paraId="4BBF2811" w14:textId="77777777" w:rsidTr="00022FA8">
        <w:trPr>
          <w:trHeight w:val="285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8F86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DF8E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44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1C6C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26*[2.21–2.32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4720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2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6477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3.74*[22.52–2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.0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F5A9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82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2744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31*[3.19–3.44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4589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19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819B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13*[1.08–1.18]</w:t>
            </w:r>
          </w:p>
        </w:tc>
      </w:tr>
      <w:tr w:rsidR="00DF5228" w14:paraId="6AE0A070" w14:textId="77777777" w:rsidTr="00022FA8">
        <w:trPr>
          <w:trHeight w:val="285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102E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9DD0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1C99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59*[2.48–2.71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F4A2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0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B5DC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4.89*[22.53–27.43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A79C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3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FE01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71*[3.48–3.96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5207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6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C031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1*[1.21–1.42]</w:t>
            </w:r>
          </w:p>
        </w:tc>
      </w:tr>
      <w:tr w:rsidR="00DF5228" w14:paraId="53C535DC" w14:textId="77777777" w:rsidTr="00022FA8">
        <w:trPr>
          <w:trHeight w:val="285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7E34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gestive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6AE3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5B61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67*[2.94–4.52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768D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E228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4.64*[21.16–53.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F954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F8B7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37*[3.99–7.08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6C5B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C347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2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[0.72–1.97]</w:t>
            </w:r>
          </w:p>
        </w:tc>
      </w:tr>
      <w:tr w:rsidR="00DF5228" w14:paraId="76722F93" w14:textId="77777777" w:rsidTr="00022FA8">
        <w:trPr>
          <w:trHeight w:val="285"/>
        </w:trPr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B00C17" w14:textId="7130E458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ther non–cancer diseases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CCC00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16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EF6EB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04*[1.97–2.1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770F5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01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95350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4.97*[23.27–26.76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2144D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74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5B7F8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21*[3.06–3.36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38C63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618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1A350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10*[1.05–1.16]</w:t>
            </w:r>
          </w:p>
        </w:tc>
      </w:tr>
    </w:tbl>
    <w:p w14:paraId="40DCB49D" w14:textId="77777777" w:rsidR="00022FA8" w:rsidRPr="00857DDE" w:rsidRDefault="00022FA8" w:rsidP="00022FA8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6E09B07E" w14:textId="77777777" w:rsidR="00022FA8" w:rsidRPr="00857DDE" w:rsidRDefault="00022FA8" w:rsidP="00022FA8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04C4BA3A" w14:textId="77777777" w:rsidR="00022FA8" w:rsidRDefault="00022FA8" w:rsidP="00022FA8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15982446" w14:textId="60DBAA3B" w:rsidR="00DF5228" w:rsidRDefault="00DF5228">
      <w:pPr>
        <w:jc w:val="left"/>
        <w:rPr>
          <w:rFonts w:ascii="Arial" w:hAnsi="Arial" w:cs="Arial"/>
          <w:sz w:val="22"/>
        </w:rPr>
      </w:pPr>
    </w:p>
    <w:p w14:paraId="661E8C85" w14:textId="3D01CA85" w:rsidR="00022FA8" w:rsidRDefault="00022FA8">
      <w:pPr>
        <w:jc w:val="left"/>
        <w:rPr>
          <w:rFonts w:ascii="Arial" w:hAnsi="Arial" w:cs="Arial"/>
          <w:sz w:val="22"/>
        </w:rPr>
      </w:pPr>
    </w:p>
    <w:p w14:paraId="08C321FE" w14:textId="40FBC04D" w:rsidR="00022FA8" w:rsidRDefault="00022FA8">
      <w:pPr>
        <w:jc w:val="left"/>
        <w:rPr>
          <w:rFonts w:ascii="Arial" w:hAnsi="Arial" w:cs="Arial"/>
          <w:sz w:val="22"/>
        </w:rPr>
      </w:pPr>
    </w:p>
    <w:p w14:paraId="150D1833" w14:textId="32662848" w:rsidR="00022FA8" w:rsidRDefault="00022FA8">
      <w:pPr>
        <w:jc w:val="left"/>
        <w:rPr>
          <w:rFonts w:ascii="Arial" w:hAnsi="Arial" w:cs="Arial"/>
          <w:sz w:val="22"/>
        </w:rPr>
      </w:pPr>
    </w:p>
    <w:p w14:paraId="14241E23" w14:textId="48A4DF3C" w:rsidR="00022FA8" w:rsidRDefault="00022FA8">
      <w:pPr>
        <w:jc w:val="left"/>
        <w:rPr>
          <w:rFonts w:ascii="Arial" w:hAnsi="Arial" w:cs="Arial"/>
          <w:sz w:val="22"/>
        </w:rPr>
      </w:pPr>
    </w:p>
    <w:p w14:paraId="7814D550" w14:textId="77777777" w:rsidR="00022FA8" w:rsidRPr="00022FA8" w:rsidRDefault="00022FA8">
      <w:pPr>
        <w:jc w:val="left"/>
        <w:rPr>
          <w:rFonts w:ascii="Arial" w:hAnsi="Arial" w:cs="Arial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45"/>
        <w:gridCol w:w="1171"/>
        <w:gridCol w:w="1878"/>
        <w:gridCol w:w="1171"/>
        <w:gridCol w:w="2431"/>
        <w:gridCol w:w="1171"/>
        <w:gridCol w:w="2154"/>
        <w:gridCol w:w="1171"/>
        <w:gridCol w:w="1878"/>
      </w:tblGrid>
      <w:tr w:rsidR="00DF5228" w14:paraId="08063B79" w14:textId="77777777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44D4D" w14:textId="2CB9606B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ry Table 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>2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SMR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 in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u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married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 patients</w:t>
            </w:r>
          </w:p>
        </w:tc>
      </w:tr>
      <w:tr w:rsidR="00DF5228" w14:paraId="13225D97" w14:textId="77777777" w:rsidTr="00022FA8">
        <w:trPr>
          <w:trHeight w:val="285"/>
        </w:trPr>
        <w:tc>
          <w:tcPr>
            <w:tcW w:w="99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2442C8" w14:textId="52485A11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on–cancer diseases</w:t>
            </w:r>
            <w:r w:rsidR="00022FA8" w:rsidRPr="00022FA8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9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22EAD7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1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98216E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1 year</w:t>
            </w:r>
          </w:p>
        </w:tc>
        <w:tc>
          <w:tcPr>
            <w:tcW w:w="10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476562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–5 years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093427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gt;5 years</w:t>
            </w:r>
          </w:p>
        </w:tc>
      </w:tr>
      <w:tr w:rsidR="00DF5228" w14:paraId="5A84983D" w14:textId="77777777" w:rsidTr="00022FA8">
        <w:trPr>
          <w:trHeight w:val="285"/>
        </w:trPr>
        <w:tc>
          <w:tcPr>
            <w:tcW w:w="9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86D1DC9" w14:textId="77777777" w:rsidR="00DF5228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1C6DC6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AC4941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83140F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A56E4B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853432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30533A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5DC06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0680B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</w:tr>
      <w:tr w:rsidR="00DF5228" w14:paraId="37ADA5B1" w14:textId="77777777" w:rsidTr="00022FA8">
        <w:trPr>
          <w:trHeight w:val="285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138F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46A8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94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67E8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39*[3.29–3.48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FD1B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3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D0B7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4.32*[41.66–47.11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D674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8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F546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64*[5.39–5.89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6A05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2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1A25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78*[1.7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1.86]</w:t>
            </w:r>
          </w:p>
        </w:tc>
      </w:tr>
      <w:tr w:rsidR="00DF5228" w14:paraId="0CD3FDA7" w14:textId="77777777" w:rsidTr="00022FA8">
        <w:trPr>
          <w:trHeight w:val="285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A591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8560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1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9AE8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41*[4.71–6.17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A26C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F363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3.70*[57.34–93.27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F376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DC52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.11*[7.28–11.25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08B3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952A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10*[1.62–2.69]</w:t>
            </w:r>
          </w:p>
        </w:tc>
      </w:tr>
      <w:tr w:rsidR="00DF5228" w14:paraId="652B86FC" w14:textId="77777777" w:rsidTr="00022FA8">
        <w:trPr>
          <w:trHeight w:val="285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6994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2252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95C5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22*[4.51–6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.0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8F88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4563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3.51*[31.61–58.41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BAA9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CF27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20*[5.8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8.83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ED09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5196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48*[1.88–3.2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]</w:t>
            </w:r>
          </w:p>
        </w:tc>
      </w:tr>
      <w:tr w:rsidR="00DF5228" w14:paraId="2F3CB743" w14:textId="77777777" w:rsidTr="00022FA8">
        <w:trPr>
          <w:trHeight w:val="285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66F3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4E8D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22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48C5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14*[3.01–3.27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8CD7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7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ED1E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7.85*[34.51–41.43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760E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7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E9EB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11*[4.77–5.46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CCAC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8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BC90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68*[1.57–1.79]</w:t>
            </w:r>
          </w:p>
        </w:tc>
      </w:tr>
      <w:tr w:rsidR="00DF5228" w14:paraId="1C3845E5" w14:textId="77777777" w:rsidTr="00022FA8">
        <w:trPr>
          <w:trHeight w:val="285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F606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1375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5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3DC3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80*[3.53–4.08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50AB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9FB2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2.85*[44.15–62.75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5091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AB65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.03*[5.39–6.72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2BCB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DA10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11*[1.88–2.36]</w:t>
            </w:r>
          </w:p>
        </w:tc>
      </w:tr>
      <w:tr w:rsidR="00DF5228" w14:paraId="7A393497" w14:textId="77777777" w:rsidTr="00022FA8">
        <w:trPr>
          <w:trHeight w:val="285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E115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gestive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B5A4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3D17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.79*[5.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8.42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8142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B00E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0.33*[42.96–108.62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E6FB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18CF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.22*[7.86–15.54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A8BE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59CB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03*[1.98–4.43]</w:t>
            </w:r>
          </w:p>
        </w:tc>
      </w:tr>
      <w:tr w:rsidR="00DF5228" w14:paraId="507C5772" w14:textId="77777777" w:rsidTr="00022FA8">
        <w:trPr>
          <w:trHeight w:val="285"/>
        </w:trPr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A370E6" w14:textId="74580E7E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ther non–cancer diseases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2F250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7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AD93E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18*[3.02–3.35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0EFA0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00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99B52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8.42*[43.1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54.22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C698B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7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DE7E2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62*[5.17–6.1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9967F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0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356BF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69*[1.56–1.83]</w:t>
            </w:r>
          </w:p>
        </w:tc>
      </w:tr>
    </w:tbl>
    <w:p w14:paraId="0A28FEA4" w14:textId="77777777" w:rsidR="00022FA8" w:rsidRPr="00857DDE" w:rsidRDefault="00022FA8" w:rsidP="00022FA8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61BD9C90" w14:textId="77777777" w:rsidR="00022FA8" w:rsidRPr="00857DDE" w:rsidRDefault="00022FA8" w:rsidP="00022FA8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422C28FD" w14:textId="77777777" w:rsidR="00022FA8" w:rsidRDefault="00022FA8" w:rsidP="00022FA8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4D339365" w14:textId="77777777" w:rsidR="00DF5228" w:rsidRPr="00022FA8" w:rsidRDefault="00DF5228">
      <w:pPr>
        <w:jc w:val="left"/>
        <w:rPr>
          <w:rFonts w:ascii="Arial" w:hAnsi="Arial" w:cs="Arial"/>
          <w:sz w:val="22"/>
        </w:rPr>
      </w:pPr>
    </w:p>
    <w:p w14:paraId="4EAA6182" w14:textId="77777777" w:rsidR="00DF5228" w:rsidRDefault="00DF5228">
      <w:pPr>
        <w:jc w:val="left"/>
        <w:rPr>
          <w:rFonts w:ascii="Arial" w:hAnsi="Arial" w:cs="Arial"/>
          <w:sz w:val="22"/>
        </w:rPr>
        <w:sectPr w:rsidR="00DF5228">
          <w:pgSz w:w="16838" w:h="11906" w:orient="landscape"/>
          <w:pgMar w:top="720" w:right="284" w:bottom="720" w:left="284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49"/>
        <w:gridCol w:w="1172"/>
        <w:gridCol w:w="1946"/>
        <w:gridCol w:w="1171"/>
        <w:gridCol w:w="2375"/>
        <w:gridCol w:w="1171"/>
        <w:gridCol w:w="1946"/>
        <w:gridCol w:w="1171"/>
        <w:gridCol w:w="1969"/>
      </w:tblGrid>
      <w:tr w:rsidR="00DF5228" w14:paraId="2E22EF9C" w14:textId="77777777">
        <w:trPr>
          <w:trHeight w:val="17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B8D91" w14:textId="66D379E4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ry Table 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SMR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( histologic type: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cc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)</w:t>
            </w:r>
          </w:p>
        </w:tc>
      </w:tr>
      <w:tr w:rsidR="00DF5228" w14:paraId="3C76664D" w14:textId="77777777" w:rsidTr="00022FA8">
        <w:trPr>
          <w:trHeight w:val="170"/>
        </w:trPr>
        <w:tc>
          <w:tcPr>
            <w:tcW w:w="102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4EF7EF" w14:textId="671F1B24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on–cancer diseases</w:t>
            </w:r>
            <w:r w:rsidR="00022FA8" w:rsidRPr="00022FA8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9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8A5182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65BF38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1 year</w:t>
            </w:r>
          </w:p>
        </w:tc>
        <w:tc>
          <w:tcPr>
            <w:tcW w:w="9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659CC2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–5 years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3BC161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gt;5 years</w:t>
            </w:r>
          </w:p>
        </w:tc>
      </w:tr>
      <w:tr w:rsidR="00DF5228" w14:paraId="4FB134ED" w14:textId="77777777" w:rsidTr="00022FA8">
        <w:trPr>
          <w:trHeight w:val="170"/>
        </w:trPr>
        <w:tc>
          <w:tcPr>
            <w:tcW w:w="10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53F7D6D" w14:textId="77777777" w:rsidR="00DF5228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BB9631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7D963E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F98418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4D4FB5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F7951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1E7D8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C1668D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87FAE6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</w:tr>
      <w:tr w:rsidR="00DF5228" w14:paraId="3CCB09B3" w14:textId="77777777" w:rsidTr="00022FA8">
        <w:trPr>
          <w:trHeight w:val="17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84D1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2B29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367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A240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40*[2.38–2.42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4B38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14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70D9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0.36*[29.74–30.99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2314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199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84FB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10*[4.05–4.16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64BA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253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07C3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5*[1.33–1.36]</w:t>
            </w:r>
          </w:p>
        </w:tc>
      </w:tr>
      <w:tr w:rsidR="00DF5228" w14:paraId="5CE75103" w14:textId="77777777" w:rsidTr="00022FA8">
        <w:trPr>
          <w:trHeight w:val="17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FF43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7BF5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61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32CC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22*[3.07–3.38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A1B3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32B6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8.16*[34.6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42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.0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401A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F4BC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11*[4.72–5.53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B571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7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96EA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56*[1.43–1.69]</w:t>
            </w:r>
          </w:p>
        </w:tc>
      </w:tr>
      <w:tr w:rsidR="00DF5228" w14:paraId="310A5250" w14:textId="77777777" w:rsidTr="00022FA8">
        <w:trPr>
          <w:trHeight w:val="17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BD77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53E2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F37A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09*[2.95–3.23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73D2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1538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6.94*[33.07–41.14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E974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0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F010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11*[4.76–5.47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60E1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6EE2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74*[1.62–1.86]</w:t>
            </w:r>
          </w:p>
        </w:tc>
      </w:tr>
      <w:tr w:rsidR="00DF5228" w14:paraId="0BDDDF49" w14:textId="77777777" w:rsidTr="00022FA8">
        <w:trPr>
          <w:trHeight w:val="17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4973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AC04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51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F116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37*[2.34–2.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C4DE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5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55F7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8.84*[28.01–29.69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B920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DCDF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97*[3.89–4.05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2AEB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1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4A29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0*[1.27–1.32]</w:t>
            </w:r>
          </w:p>
        </w:tc>
      </w:tr>
      <w:tr w:rsidR="00DF5228" w14:paraId="54AFED60" w14:textId="77777777" w:rsidTr="00022FA8">
        <w:trPr>
          <w:trHeight w:val="17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BACF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84BF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7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7055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67*[2.62–2.73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4C6E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4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E6B4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1.85*[30.1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33.67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6257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6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8E3B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46*[4.31–4.61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4728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B058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53*[1.48–1.58]</w:t>
            </w:r>
          </w:p>
        </w:tc>
      </w:tr>
      <w:tr w:rsidR="00DF5228" w14:paraId="1A7A3739" w14:textId="77777777" w:rsidTr="00022FA8">
        <w:trPr>
          <w:trHeight w:val="17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253D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gestive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7426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2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A9D5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84*[4.43–5.27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3EAF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A4BC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7.54*[46.86–69.91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97B0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5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20A8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59*[6.69–8.58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9784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6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873A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31*[1.98–2.69]</w:t>
            </w:r>
          </w:p>
        </w:tc>
      </w:tr>
      <w:tr w:rsidR="00DF5228" w14:paraId="30839F36" w14:textId="77777777" w:rsidTr="00022FA8">
        <w:trPr>
          <w:trHeight w:val="170"/>
        </w:trPr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A53FD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ther non–cancer diseases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8F663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67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1F60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18*[2.15–2.22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58F39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51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84C6E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0.23*[29.06–31.43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CFAC3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6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0D9B9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92*[3.83–4.02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1688E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61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8E133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29*[1.26–1.32]</w:t>
            </w:r>
          </w:p>
        </w:tc>
      </w:tr>
    </w:tbl>
    <w:p w14:paraId="3CB42FB1" w14:textId="77777777" w:rsidR="00022FA8" w:rsidRPr="00857DDE" w:rsidRDefault="00022FA8" w:rsidP="00022FA8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67967A42" w14:textId="77777777" w:rsidR="00022FA8" w:rsidRPr="00857DDE" w:rsidRDefault="00022FA8" w:rsidP="00022FA8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12DD1178" w14:textId="77777777" w:rsidR="00022FA8" w:rsidRDefault="00022FA8" w:rsidP="00022FA8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447FB4FB" w14:textId="77777777" w:rsidR="00DF5228" w:rsidRPr="00022FA8" w:rsidRDefault="00DF5228">
      <w:pPr>
        <w:jc w:val="left"/>
        <w:rPr>
          <w:rFonts w:ascii="Arial" w:hAnsi="Arial" w:cs="Arial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35"/>
        <w:gridCol w:w="1172"/>
        <w:gridCol w:w="1882"/>
        <w:gridCol w:w="1171"/>
        <w:gridCol w:w="2567"/>
        <w:gridCol w:w="1171"/>
        <w:gridCol w:w="2017"/>
        <w:gridCol w:w="1171"/>
        <w:gridCol w:w="1884"/>
      </w:tblGrid>
      <w:tr w:rsidR="00DF5228" w14:paraId="568B82F8" w14:textId="77777777">
        <w:trPr>
          <w:trHeight w:val="227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EDD45" w14:textId="1AC454B1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>3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SMR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 ( histologic type: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cc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)</w:t>
            </w:r>
          </w:p>
        </w:tc>
      </w:tr>
      <w:tr w:rsidR="00DF5228" w14:paraId="54D542AA" w14:textId="77777777" w:rsidTr="00022FA8">
        <w:trPr>
          <w:trHeight w:val="227"/>
        </w:trPr>
        <w:tc>
          <w:tcPr>
            <w:tcW w:w="9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2C5B4E" w14:textId="2F6113C3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on–cancer diseases</w:t>
            </w:r>
            <w:r w:rsidR="00022FA8" w:rsidRPr="00022FA8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9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B798CD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1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6DC5AA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1 year</w:t>
            </w:r>
          </w:p>
        </w:tc>
        <w:tc>
          <w:tcPr>
            <w:tcW w:w="9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44F8C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–5 years</w:t>
            </w:r>
          </w:p>
        </w:tc>
        <w:tc>
          <w:tcPr>
            <w:tcW w:w="9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07D077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gt;5 years</w:t>
            </w:r>
          </w:p>
        </w:tc>
      </w:tr>
      <w:tr w:rsidR="00DF5228" w14:paraId="3D48EF84" w14:textId="77777777" w:rsidTr="00022FA8">
        <w:trPr>
          <w:trHeight w:val="227"/>
        </w:trPr>
        <w:tc>
          <w:tcPr>
            <w:tcW w:w="9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46B6102" w14:textId="77777777" w:rsidR="00DF5228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7536C1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C290B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356C1C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811C2F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22D86A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D55432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0BB50A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2D2748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</w:tr>
      <w:tr w:rsidR="00DF5228" w14:paraId="66BA14E5" w14:textId="77777777" w:rsidTr="00022FA8">
        <w:trPr>
          <w:trHeight w:val="22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9664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4BA8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0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3E07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11*[2.9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3.33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7543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7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71FD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7.98*[42.44–54.03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D838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4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C892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63*[4.07–5.24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630D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8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DE0E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43*[1.27–1.6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]</w:t>
            </w:r>
          </w:p>
        </w:tc>
      </w:tr>
      <w:tr w:rsidR="00DF5228" w14:paraId="728CBEB1" w14:textId="77777777" w:rsidTr="00022FA8">
        <w:trPr>
          <w:trHeight w:val="22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0959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8B4F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3A7D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48*[4.11–7.17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AFF2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C6F5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8.48*[44.32–101.09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8182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4395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63*[3.15–9.28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85A8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6C9E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96*[1.04–3.35]</w:t>
            </w:r>
          </w:p>
        </w:tc>
      </w:tr>
      <w:tr w:rsidR="00DF5228" w14:paraId="45126063" w14:textId="77777777" w:rsidTr="00022FA8">
        <w:trPr>
          <w:trHeight w:val="22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C7E5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7BB2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2AD9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98*[2.55–5.92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95FB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A4A6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2.17*[82.96–378.64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5E1C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3999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.03*[2.42–12.42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8DB7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9919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87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[0.85–3.54]</w:t>
            </w:r>
          </w:p>
        </w:tc>
      </w:tr>
      <w:tr w:rsidR="00DF5228" w14:paraId="6F064BA9" w14:textId="77777777" w:rsidTr="00022FA8">
        <w:trPr>
          <w:trHeight w:val="22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8815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6DC7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4B6C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79*[2.49–3.11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5636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4838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9.78*[32.66–47.98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587B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5270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31*[3.53–5.22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697A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3AED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24*[1.03–1.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]</w:t>
            </w:r>
          </w:p>
        </w:tc>
      </w:tr>
      <w:tr w:rsidR="00DF5228" w14:paraId="520BC7DC" w14:textId="77777777" w:rsidTr="00022FA8">
        <w:trPr>
          <w:trHeight w:val="22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1740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CFE1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CB87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55*[3.75–5.48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E37C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D9E5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9.84*[42.14–82.49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01E0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E16F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45*[3.08–6.22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3E2B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C559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51*[1.8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3.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]</w:t>
            </w:r>
          </w:p>
        </w:tc>
      </w:tr>
      <w:tr w:rsidR="00DF5228" w14:paraId="599F0B4C" w14:textId="77777777" w:rsidTr="00022FA8">
        <w:trPr>
          <w:trHeight w:val="227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F2C7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gestive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ADB5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DF60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61*[1.5–10.75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3EDF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DEA6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5ABF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2C7A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99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[0.97–28.86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2DA0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29EB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40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[0.29–8.66]</w:t>
            </w:r>
          </w:p>
        </w:tc>
      </w:tr>
      <w:tr w:rsidR="00DF5228" w14:paraId="1BE0DB36" w14:textId="77777777" w:rsidTr="00022FA8">
        <w:trPr>
          <w:trHeight w:val="227"/>
        </w:trPr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814D6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ther non–cancer diseases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8287B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8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9C31A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83*[2.51–3.18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2A58F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2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A2FE0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8.34*[38.97–59.29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F727C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BDFF1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87*[3.88–6.03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EF201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AF085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3*[1.09–1.61]</w:t>
            </w:r>
          </w:p>
        </w:tc>
      </w:tr>
    </w:tbl>
    <w:p w14:paraId="45F3D3C1" w14:textId="77777777" w:rsidR="00022FA8" w:rsidRPr="00857DDE" w:rsidRDefault="00022FA8" w:rsidP="00022FA8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360F5E91" w14:textId="77777777" w:rsidR="00022FA8" w:rsidRPr="00857DDE" w:rsidRDefault="00022FA8" w:rsidP="00022FA8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06ABB726" w14:textId="77777777" w:rsidR="00022FA8" w:rsidRDefault="00022FA8" w:rsidP="00022FA8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1C46712C" w14:textId="3A3FF7F5" w:rsidR="00DF5228" w:rsidRDefault="00DF5228">
      <w:pPr>
        <w:jc w:val="left"/>
        <w:rPr>
          <w:rFonts w:ascii="Arial" w:hAnsi="Arial" w:cs="Arial"/>
          <w:sz w:val="22"/>
        </w:rPr>
      </w:pPr>
    </w:p>
    <w:p w14:paraId="43183CDB" w14:textId="13E38902" w:rsidR="00022FA8" w:rsidRDefault="00022FA8">
      <w:pPr>
        <w:jc w:val="left"/>
        <w:rPr>
          <w:rFonts w:ascii="Arial" w:hAnsi="Arial" w:cs="Arial"/>
          <w:sz w:val="22"/>
        </w:rPr>
      </w:pPr>
    </w:p>
    <w:p w14:paraId="1B0BD756" w14:textId="3050CE44" w:rsidR="00022FA8" w:rsidRDefault="00022FA8">
      <w:pPr>
        <w:jc w:val="left"/>
        <w:rPr>
          <w:rFonts w:ascii="Arial" w:hAnsi="Arial" w:cs="Arial"/>
          <w:sz w:val="22"/>
        </w:rPr>
      </w:pPr>
    </w:p>
    <w:p w14:paraId="2705E03F" w14:textId="277886B0" w:rsidR="00022FA8" w:rsidRDefault="00022FA8">
      <w:pPr>
        <w:jc w:val="left"/>
        <w:rPr>
          <w:rFonts w:ascii="Arial" w:hAnsi="Arial" w:cs="Arial"/>
          <w:sz w:val="22"/>
        </w:rPr>
      </w:pPr>
    </w:p>
    <w:p w14:paraId="55D3D172" w14:textId="3A16F581" w:rsidR="00022FA8" w:rsidRDefault="00022FA8">
      <w:pPr>
        <w:jc w:val="left"/>
        <w:rPr>
          <w:rFonts w:ascii="Arial" w:hAnsi="Arial" w:cs="Arial"/>
          <w:sz w:val="22"/>
        </w:rPr>
      </w:pPr>
    </w:p>
    <w:p w14:paraId="1DD52FB4" w14:textId="77777777" w:rsidR="00022FA8" w:rsidRPr="00022FA8" w:rsidRDefault="00022FA8">
      <w:pPr>
        <w:jc w:val="left"/>
        <w:rPr>
          <w:rFonts w:ascii="Arial" w:hAnsi="Arial" w:cs="Arial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041"/>
        <w:gridCol w:w="1170"/>
        <w:gridCol w:w="2198"/>
        <w:gridCol w:w="1170"/>
        <w:gridCol w:w="2321"/>
        <w:gridCol w:w="1170"/>
        <w:gridCol w:w="2076"/>
        <w:gridCol w:w="1170"/>
        <w:gridCol w:w="1954"/>
      </w:tblGrid>
      <w:tr w:rsidR="00DF5228" w14:paraId="5634680A" w14:textId="77777777">
        <w:trPr>
          <w:trHeight w:val="227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0748F" w14:textId="6CBF9053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ry Table 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>3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SMR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( histologic type: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ec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)</w:t>
            </w:r>
          </w:p>
        </w:tc>
      </w:tr>
      <w:tr w:rsidR="00DF5228" w14:paraId="1C6A2740" w14:textId="77777777" w:rsidTr="00022FA8">
        <w:trPr>
          <w:trHeight w:val="227"/>
        </w:trPr>
        <w:tc>
          <w:tcPr>
            <w:tcW w:w="93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883C86" w14:textId="1693DE11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on–cancer diseases</w:t>
            </w:r>
            <w:r w:rsidR="00022FA8" w:rsidRPr="00022FA8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0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86A1F2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0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FF7C69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1 year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54842A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–5 years</w:t>
            </w:r>
          </w:p>
        </w:tc>
        <w:tc>
          <w:tcPr>
            <w:tcW w:w="9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5F05B2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gt;5 years</w:t>
            </w:r>
          </w:p>
        </w:tc>
      </w:tr>
      <w:tr w:rsidR="00DF5228" w14:paraId="03BCB9CC" w14:textId="77777777" w:rsidTr="00022FA8">
        <w:trPr>
          <w:trHeight w:val="227"/>
        </w:trPr>
        <w:tc>
          <w:tcPr>
            <w:tcW w:w="93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F7094D3" w14:textId="77777777" w:rsidR="00DF5228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0A1C93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F6F689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5CDC62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7F63AE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20005F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BB2783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E78EC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5C4481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</w:tr>
      <w:tr w:rsidR="00DF5228" w14:paraId="26B8FA3C" w14:textId="77777777" w:rsidTr="00022FA8">
        <w:trPr>
          <w:trHeight w:val="227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06BA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F97E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33A7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68*[4.06–5.37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7580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9BC9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3.45*[43.29–65.27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5E7B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6598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91*[4.57–7.52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55CE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A8B2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[0.97–1.83]</w:t>
            </w:r>
          </w:p>
        </w:tc>
      </w:tr>
      <w:tr w:rsidR="00DF5228" w14:paraId="172ECBAF" w14:textId="77777777" w:rsidTr="00022FA8">
        <w:trPr>
          <w:trHeight w:val="227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4A9F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82ED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AF89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2.02*[22.97–70.51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EA2D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8D65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4.79*[38.77–160.95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373B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BF2F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.87*[8.96–84.17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5281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F572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.49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[0.24–52.9]</w:t>
            </w:r>
          </w:p>
        </w:tc>
      </w:tr>
      <w:tr w:rsidR="00DF5228" w14:paraId="66451B48" w14:textId="77777777" w:rsidTr="00022FA8">
        <w:trPr>
          <w:trHeight w:val="227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8B69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28E2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48EB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88*[1.6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15.07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4CC6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1E91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.99*[2.54–75.84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85CF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262D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2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[0.11–23.6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7A5E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4852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87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[0.07–15.99]</w:t>
            </w:r>
          </w:p>
        </w:tc>
      </w:tr>
      <w:tr w:rsidR="00DF5228" w14:paraId="6D5F558D" w14:textId="77777777" w:rsidTr="00022FA8">
        <w:trPr>
          <w:trHeight w:val="227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48B8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8680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B5C5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15*[3.32–5.13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224E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DE39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0.53*[28.82–55.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2055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44F8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50*[3.65–7.94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C7F6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F9E0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0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[0.78–2.02]</w:t>
            </w:r>
          </w:p>
        </w:tc>
      </w:tr>
      <w:tr w:rsidR="00DF5228" w14:paraId="77DE48E4" w14:textId="77777777" w:rsidTr="00022FA8">
        <w:trPr>
          <w:trHeight w:val="227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1F39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ABAF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2E70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04*[4.56–10.39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6B15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E4BB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0.88*[41.56–172.52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BA80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950B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36*[2.68–9.6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B076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6C7D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57*[1.16–8.33]</w:t>
            </w:r>
          </w:p>
        </w:tc>
      </w:tr>
      <w:tr w:rsidR="00DF5228" w14:paraId="147C5EB2" w14:textId="77777777" w:rsidTr="00022FA8">
        <w:trPr>
          <w:trHeight w:val="227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F4A5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gestive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3BAA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C8AB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.89*[3.98–20.37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22D4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FC95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5.79*[14.87–106.85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D0D6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8756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D88D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8CEA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3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[0.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12.07]</w:t>
            </w:r>
          </w:p>
        </w:tc>
      </w:tr>
      <w:tr w:rsidR="00DF5228" w14:paraId="19A757C0" w14:textId="77777777" w:rsidTr="00022FA8">
        <w:trPr>
          <w:trHeight w:val="227"/>
        </w:trPr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49827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ther non–cancer diseases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1F0B1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7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F92E8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86*[2.99–4.9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79B75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7C8D4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5.45*[51.61–106.51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45C26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40A85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.01*[3.76–9.09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85E14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21117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98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[0.52–1.67]</w:t>
            </w:r>
          </w:p>
        </w:tc>
      </w:tr>
    </w:tbl>
    <w:p w14:paraId="049DD173" w14:textId="77777777" w:rsidR="00022FA8" w:rsidRPr="00857DDE" w:rsidRDefault="00022FA8" w:rsidP="00022FA8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3578D570" w14:textId="77777777" w:rsidR="00022FA8" w:rsidRPr="00857DDE" w:rsidRDefault="00022FA8" w:rsidP="00022FA8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77A0E70D" w14:textId="77777777" w:rsidR="00022FA8" w:rsidRDefault="00022FA8" w:rsidP="00022FA8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43DE149A" w14:textId="77777777" w:rsidR="00DF5228" w:rsidRPr="00022FA8" w:rsidRDefault="00DF5228">
      <w:pPr>
        <w:jc w:val="left"/>
        <w:rPr>
          <w:rFonts w:ascii="Arial" w:hAnsi="Arial" w:cs="Arial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041"/>
        <w:gridCol w:w="1170"/>
        <w:gridCol w:w="2076"/>
        <w:gridCol w:w="1170"/>
        <w:gridCol w:w="2443"/>
        <w:gridCol w:w="1170"/>
        <w:gridCol w:w="2076"/>
        <w:gridCol w:w="1170"/>
        <w:gridCol w:w="1954"/>
      </w:tblGrid>
      <w:tr w:rsidR="00DF5228" w14:paraId="74C751DD" w14:textId="77777777">
        <w:trPr>
          <w:trHeight w:val="227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92619" w14:textId="786E4349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>3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SMR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( histologic type: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Ac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)</w:t>
            </w:r>
          </w:p>
        </w:tc>
      </w:tr>
      <w:tr w:rsidR="00DF5228" w14:paraId="0C61C143" w14:textId="77777777" w:rsidTr="00022FA8">
        <w:trPr>
          <w:trHeight w:val="227"/>
        </w:trPr>
        <w:tc>
          <w:tcPr>
            <w:tcW w:w="93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9C81C0" w14:textId="41BAE534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on–cancer diseases</w:t>
            </w:r>
            <w:r w:rsidR="00022FA8" w:rsidRPr="00022FA8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2A5CF9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1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3D751B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1 year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C24C92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–5 years</w:t>
            </w:r>
          </w:p>
        </w:tc>
        <w:tc>
          <w:tcPr>
            <w:tcW w:w="9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006CFB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gt;5 years</w:t>
            </w:r>
          </w:p>
        </w:tc>
      </w:tr>
      <w:tr w:rsidR="00DF5228" w14:paraId="19C175E7" w14:textId="77777777" w:rsidTr="00022FA8">
        <w:trPr>
          <w:trHeight w:val="227"/>
        </w:trPr>
        <w:tc>
          <w:tcPr>
            <w:tcW w:w="93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D3FE648" w14:textId="77777777" w:rsidR="00DF5228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7221D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87F13F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EB8B4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40C1C9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57012D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D50E4B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920FCA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74893B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</w:tr>
      <w:tr w:rsidR="00DF5228" w14:paraId="0FD08298" w14:textId="77777777" w:rsidTr="00022FA8">
        <w:trPr>
          <w:trHeight w:val="227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4CDC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6066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5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FA9F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66*[3.29–4.06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7D30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68D4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9.05*[31.94–47.27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6B44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01A8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.14*[5.18–7.23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6B97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5A67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47*[1.2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1.78]</w:t>
            </w:r>
          </w:p>
        </w:tc>
      </w:tr>
      <w:tr w:rsidR="00DF5228" w14:paraId="4647BE2A" w14:textId="77777777" w:rsidTr="00022FA8">
        <w:trPr>
          <w:trHeight w:val="227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EC6C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BA32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F864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59*[4.15–12.74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F53F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431F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0.50*[17.49–79.81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CF23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632D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.58*[4.41–31.7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9B87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6EDA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78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[0.02–4.36]</w:t>
            </w:r>
          </w:p>
        </w:tc>
      </w:tr>
      <w:tr w:rsidR="00DF5228" w14:paraId="05005718" w14:textId="77777777" w:rsidTr="00022FA8">
        <w:trPr>
          <w:trHeight w:val="227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7285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2D48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08A8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.05*[3.02–10.82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0039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66C8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1.26*[22.94–325.15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E6B7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E31D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.10*[2.63–18.89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BBF9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177D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5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[0.53–7.46]</w:t>
            </w:r>
          </w:p>
        </w:tc>
      </w:tr>
      <w:tr w:rsidR="00DF5228" w14:paraId="1BAAF2FD" w14:textId="77777777" w:rsidTr="00022FA8">
        <w:trPr>
          <w:trHeight w:val="227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9E63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1DC8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6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59CA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56*[3.04–4.15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69CE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D867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3.98*[25.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44.68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D0A9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CA1B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21*[4.01–6.66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3E4C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CB28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55*[1.16–2.04]</w:t>
            </w:r>
          </w:p>
        </w:tc>
      </w:tr>
      <w:tr w:rsidR="00DF5228" w14:paraId="6FAA7386" w14:textId="77777777" w:rsidTr="00022FA8">
        <w:trPr>
          <w:trHeight w:val="227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8A1F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B24B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CC7C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42*[2.44–4.66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9708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E538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5.58*[10.28–52.71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6C79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3E77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62*[3.43–8.69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4750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9BC5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6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[0.88–2.82]</w:t>
            </w:r>
          </w:p>
        </w:tc>
      </w:tr>
      <w:tr w:rsidR="00DF5228" w14:paraId="48F14B14" w14:textId="77777777" w:rsidTr="00022FA8">
        <w:trPr>
          <w:trHeight w:val="227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EBE6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gestive diseas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C91C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03C1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.38*[4.98–25.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EAAF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22A7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7.41*[18.03–255.46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4C60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D61A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6.09*[1.95–58.13]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8AB4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F613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91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[0.6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17.75]</w:t>
            </w:r>
          </w:p>
        </w:tc>
      </w:tr>
      <w:tr w:rsidR="00DF5228" w14:paraId="38CEE518" w14:textId="77777777" w:rsidTr="00022FA8">
        <w:trPr>
          <w:trHeight w:val="227"/>
        </w:trPr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DA1EC5" w14:textId="20CD2A46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ther non–cancer diseases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DB69F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7D396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38*[2.79–4.06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108E0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3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26237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0.31*[34.63–70.66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2BACE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93F80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38*[5.44–9.78]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9DDDA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3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4E599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2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[0.86–1.75]</w:t>
            </w:r>
          </w:p>
        </w:tc>
      </w:tr>
    </w:tbl>
    <w:p w14:paraId="72CCD4DB" w14:textId="77777777" w:rsidR="00022FA8" w:rsidRPr="00857DDE" w:rsidRDefault="00022FA8" w:rsidP="00022FA8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370ECE92" w14:textId="77777777" w:rsidR="00022FA8" w:rsidRPr="00857DDE" w:rsidRDefault="00022FA8" w:rsidP="00022FA8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4E177800" w14:textId="77777777" w:rsidR="00022FA8" w:rsidRDefault="00022FA8" w:rsidP="00022FA8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7437A641" w14:textId="39F7CA1E" w:rsidR="00DF5228" w:rsidRDefault="00DF5228">
      <w:pPr>
        <w:jc w:val="left"/>
        <w:rPr>
          <w:rFonts w:ascii="Arial" w:hAnsi="Arial" w:cs="Arial"/>
          <w:sz w:val="22"/>
        </w:rPr>
      </w:pPr>
    </w:p>
    <w:p w14:paraId="7211ACA6" w14:textId="2B194EA6" w:rsidR="00022FA8" w:rsidRDefault="00022FA8">
      <w:pPr>
        <w:jc w:val="left"/>
        <w:rPr>
          <w:rFonts w:ascii="Arial" w:hAnsi="Arial" w:cs="Arial"/>
          <w:sz w:val="22"/>
        </w:rPr>
      </w:pPr>
    </w:p>
    <w:p w14:paraId="04EAF0FA" w14:textId="442B62EA" w:rsidR="00022FA8" w:rsidRDefault="00022FA8">
      <w:pPr>
        <w:jc w:val="left"/>
        <w:rPr>
          <w:rFonts w:ascii="Arial" w:hAnsi="Arial" w:cs="Arial"/>
          <w:sz w:val="22"/>
        </w:rPr>
      </w:pPr>
    </w:p>
    <w:p w14:paraId="4F7E7868" w14:textId="41DE1FF9" w:rsidR="00022FA8" w:rsidRDefault="00022FA8">
      <w:pPr>
        <w:jc w:val="left"/>
        <w:rPr>
          <w:rFonts w:ascii="Arial" w:hAnsi="Arial" w:cs="Arial"/>
          <w:sz w:val="22"/>
        </w:rPr>
      </w:pPr>
    </w:p>
    <w:p w14:paraId="017D6668" w14:textId="42CE5A2E" w:rsidR="00022FA8" w:rsidRDefault="00022FA8">
      <w:pPr>
        <w:jc w:val="left"/>
        <w:rPr>
          <w:rFonts w:ascii="Arial" w:hAnsi="Arial" w:cs="Arial"/>
          <w:sz w:val="22"/>
        </w:rPr>
      </w:pPr>
    </w:p>
    <w:p w14:paraId="01666B9C" w14:textId="77777777" w:rsidR="00022FA8" w:rsidRPr="00022FA8" w:rsidRDefault="00022FA8">
      <w:pPr>
        <w:jc w:val="left"/>
        <w:rPr>
          <w:rFonts w:ascii="Arial" w:hAnsi="Arial" w:cs="Arial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090"/>
        <w:gridCol w:w="1175"/>
        <w:gridCol w:w="2092"/>
        <w:gridCol w:w="1175"/>
        <w:gridCol w:w="2340"/>
        <w:gridCol w:w="1175"/>
        <w:gridCol w:w="2092"/>
        <w:gridCol w:w="1175"/>
        <w:gridCol w:w="1956"/>
      </w:tblGrid>
      <w:tr w:rsidR="00DF5228" w14:paraId="7DDC6F5D" w14:textId="77777777">
        <w:trPr>
          <w:trHeight w:val="227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1F1F8" w14:textId="74AC68B5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ry Table 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>3</w:t>
            </w:r>
            <w:r w:rsidR="00A707F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SMR for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o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 causes of death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lowing bladder cancer diagnosis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( histologic type: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et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)</w:t>
            </w:r>
          </w:p>
        </w:tc>
      </w:tr>
      <w:tr w:rsidR="00DF5228" w14:paraId="153BD784" w14:textId="77777777" w:rsidTr="00022FA8">
        <w:trPr>
          <w:trHeight w:val="227"/>
        </w:trPr>
        <w:tc>
          <w:tcPr>
            <w:tcW w:w="95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A92C70" w14:textId="513AF6E5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on–cancer diseases</w:t>
            </w:r>
            <w:r w:rsidR="00022FA8" w:rsidRPr="00022FA8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0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1A7CA9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0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2D2D2D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1 year</w:t>
            </w:r>
          </w:p>
        </w:tc>
        <w:tc>
          <w:tcPr>
            <w:tcW w:w="10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2AB94A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–5 years</w:t>
            </w:r>
          </w:p>
        </w:tc>
        <w:tc>
          <w:tcPr>
            <w:tcW w:w="9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133096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gt;5 years</w:t>
            </w:r>
          </w:p>
        </w:tc>
      </w:tr>
      <w:tr w:rsidR="00DF5228" w14:paraId="56548245" w14:textId="77777777" w:rsidTr="00022FA8">
        <w:trPr>
          <w:trHeight w:val="227"/>
        </w:trPr>
        <w:tc>
          <w:tcPr>
            <w:tcW w:w="9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3C7A172" w14:textId="77777777" w:rsidR="00DF5228" w:rsidRDefault="00DF5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8958A0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19AD2C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15298E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E80BBE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176C17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9A6FB1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BBC221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1323E4" w14:textId="77777777" w:rsidR="00DF5228" w:rsidRDefault="00E71B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MR [95% CI]</w:t>
            </w:r>
          </w:p>
        </w:tc>
      </w:tr>
      <w:tr w:rsidR="00DF5228" w14:paraId="3BD5E8A0" w14:textId="77777777" w:rsidTr="00022FA8">
        <w:trPr>
          <w:trHeight w:val="227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683D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D585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1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34ED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31*[3.05–3.58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445E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1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B7B4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0.49*[35.21–46.33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6098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2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8174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03*[3.52–4.59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197B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7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7409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44*[1.23–1.66]</w:t>
            </w:r>
          </w:p>
        </w:tc>
      </w:tr>
      <w:tr w:rsidR="00DF5228" w14:paraId="383CB4C4" w14:textId="77777777" w:rsidTr="00022FA8">
        <w:trPr>
          <w:trHeight w:val="227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A211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31B9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6FD6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68*[3.13–6.72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30D4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1995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4.51*[35.73–137.03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36C3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ACE1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3.16*[5.68–25.93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077C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10FE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02*[1.01–3.61]</w:t>
            </w:r>
          </w:p>
        </w:tc>
      </w:tr>
      <w:tr w:rsidR="00DF5228" w14:paraId="32FE12F7" w14:textId="77777777" w:rsidTr="00022FA8">
        <w:trPr>
          <w:trHeight w:val="227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F897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A426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3040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08*[1.91–4.71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F1FE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75E5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3.09*[10.56–43.82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C359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16601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28*[1.32–6.75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3276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A871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17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[0.38–2.72]</w:t>
            </w:r>
          </w:p>
        </w:tc>
      </w:tr>
      <w:tr w:rsidR="00DF5228" w14:paraId="76CF4E0B" w14:textId="77777777" w:rsidTr="00022FA8">
        <w:trPr>
          <w:trHeight w:val="227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A66BE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47F2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8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E1BB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21*[2.85–3.61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9DF5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B1993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6.58*[29.73–44.54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102FA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C243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95*[3.22–4.8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5FAF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9BD4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7*[1.08–1.7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]</w:t>
            </w:r>
          </w:p>
        </w:tc>
      </w:tr>
      <w:tr w:rsidR="00DF5228" w14:paraId="02F6E183" w14:textId="77777777" w:rsidTr="00022FA8">
        <w:trPr>
          <w:trHeight w:val="227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1E28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B0E8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A576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52*[2.79–4.37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88B0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B29C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2.30*[41.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–90.04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E3F5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FA440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52*[2.34–5.09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CE9F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883D9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71*[1.11–2.52]</w:t>
            </w:r>
          </w:p>
        </w:tc>
      </w:tr>
      <w:tr w:rsidR="00DF5228" w14:paraId="0E256319" w14:textId="77777777" w:rsidTr="00022FA8">
        <w:trPr>
          <w:trHeight w:val="227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5FFF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igestive disease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9B715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17B9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6.50*[6.63–33.99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F3D5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0817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1.61*[7.46–222.54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312FD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C313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.85*[5.68–53.38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861B2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8C04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00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[0.13–27.86]</w:t>
            </w:r>
          </w:p>
        </w:tc>
      </w:tr>
      <w:tr w:rsidR="00DF5228" w14:paraId="79E42F59" w14:textId="77777777" w:rsidTr="00022FA8">
        <w:trPr>
          <w:trHeight w:val="227"/>
        </w:trPr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5780DC" w14:textId="79DB7D04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ther non–cancer diseas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F75C66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3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A0A527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17*[2.74–3.65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EC727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EFA934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2.02*[32.29–53.76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3AFA4B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4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A0F73F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96*[3.11–4.97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3A0A38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6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A6FA7C" w14:textId="77777777" w:rsidR="00DF5228" w:rsidRDefault="00E71B0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7*[1.04–1.78]</w:t>
            </w:r>
          </w:p>
        </w:tc>
      </w:tr>
    </w:tbl>
    <w:p w14:paraId="75638458" w14:textId="77777777" w:rsidR="00022FA8" w:rsidRPr="00857DDE" w:rsidRDefault="00022FA8" w:rsidP="00022FA8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Abbreviation: SMR: standardized mortality ratio; CI: confidence interval</w:t>
      </w:r>
    </w:p>
    <w:p w14:paraId="05D916D6" w14:textId="77777777" w:rsidR="00022FA8" w:rsidRPr="00857DDE" w:rsidRDefault="00022FA8" w:rsidP="00022FA8">
      <w:pPr>
        <w:jc w:val="left"/>
        <w:rPr>
          <w:rFonts w:ascii="Arial" w:hAnsi="Arial" w:cs="Arial"/>
          <w:sz w:val="22"/>
        </w:rPr>
      </w:pPr>
      <w:r w:rsidRPr="00857DDE">
        <w:rPr>
          <w:rFonts w:ascii="Arial" w:hAnsi="Arial" w:cs="Arial"/>
          <w:sz w:val="22"/>
        </w:rPr>
        <w:t>*</w:t>
      </w:r>
      <w:r w:rsidRPr="00857DDE">
        <w:rPr>
          <w:rFonts w:ascii="Arial" w:hAnsi="Arial" w:cs="Arial"/>
          <w:i/>
          <w:iCs/>
          <w:sz w:val="22"/>
        </w:rPr>
        <w:t>p</w:t>
      </w:r>
      <w:r w:rsidRPr="00857DDE">
        <w:rPr>
          <w:rFonts w:ascii="Arial" w:hAnsi="Arial" w:cs="Arial"/>
          <w:sz w:val="22"/>
        </w:rPr>
        <w:t>&lt;0.05</w:t>
      </w:r>
    </w:p>
    <w:p w14:paraId="744DD4C0" w14:textId="77777777" w:rsidR="00022FA8" w:rsidRDefault="00022FA8" w:rsidP="00022FA8">
      <w:pPr>
        <w:jc w:val="left"/>
        <w:rPr>
          <w:rFonts w:ascii="Arial" w:hAnsi="Arial" w:cs="Arial"/>
          <w:sz w:val="22"/>
        </w:rPr>
      </w:pPr>
      <w:r w:rsidRPr="00A83536">
        <w:rPr>
          <w:rFonts w:ascii="Arial" w:hAnsi="Arial" w:cs="Arial"/>
          <w:sz w:val="22"/>
          <w:vertAlign w:val="superscript"/>
        </w:rPr>
        <w:t>#</w:t>
      </w:r>
      <w:r w:rsidRPr="00857DDE">
        <w:rPr>
          <w:rFonts w:ascii="Arial" w:hAnsi="Arial" w:cs="Arial"/>
          <w:sz w:val="22"/>
        </w:rPr>
        <w:t>See</w:t>
      </w:r>
      <w:r w:rsidRPr="00857DDE">
        <w:rPr>
          <w:rFonts w:ascii="Arial" w:hAnsi="Arial" w:cs="Arial"/>
          <w:b/>
          <w:bCs/>
          <w:sz w:val="22"/>
        </w:rPr>
        <w:t xml:space="preserve"> Supplementary Table 1 </w:t>
      </w:r>
      <w:r w:rsidRPr="00857DDE">
        <w:rPr>
          <w:rFonts w:ascii="Arial" w:hAnsi="Arial" w:cs="Arial"/>
          <w:sz w:val="22"/>
        </w:rPr>
        <w:t>for details.</w:t>
      </w:r>
    </w:p>
    <w:p w14:paraId="41F97466" w14:textId="77777777" w:rsidR="00DF5228" w:rsidRPr="00022FA8" w:rsidRDefault="00DF5228">
      <w:pPr>
        <w:jc w:val="left"/>
        <w:rPr>
          <w:rFonts w:ascii="Arial" w:hAnsi="Arial" w:cs="Arial"/>
          <w:sz w:val="22"/>
        </w:rPr>
      </w:pPr>
    </w:p>
    <w:sectPr w:rsidR="00DF5228" w:rsidRPr="00022FA8">
      <w:pgSz w:w="16838" w:h="11906" w:orient="landscape"/>
      <w:pgMar w:top="720" w:right="284" w:bottom="720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8AAF09" w14:textId="77777777" w:rsidR="00533B49" w:rsidRDefault="00533B49" w:rsidP="00DD4CD0">
      <w:r>
        <w:separator/>
      </w:r>
    </w:p>
  </w:endnote>
  <w:endnote w:type="continuationSeparator" w:id="0">
    <w:p w14:paraId="72160688" w14:textId="77777777" w:rsidR="00533B49" w:rsidRDefault="00533B49" w:rsidP="00DD4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14C9C" w14:textId="77777777" w:rsidR="00533B49" w:rsidRDefault="00533B49" w:rsidP="00DD4CD0">
      <w:r>
        <w:separator/>
      </w:r>
    </w:p>
  </w:footnote>
  <w:footnote w:type="continuationSeparator" w:id="0">
    <w:p w14:paraId="4C051325" w14:textId="77777777" w:rsidR="00533B49" w:rsidRDefault="00533B49" w:rsidP="00DD4C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MyZWExZGQxNWNjNTI0YTA2MmEzMDhmMmVlY2VkNmIifQ=="/>
  </w:docVars>
  <w:rsids>
    <w:rsidRoot w:val="00D919B9"/>
    <w:rsid w:val="00022FA8"/>
    <w:rsid w:val="001451F0"/>
    <w:rsid w:val="00210C58"/>
    <w:rsid w:val="002714EC"/>
    <w:rsid w:val="0030209E"/>
    <w:rsid w:val="00533B49"/>
    <w:rsid w:val="00537B2A"/>
    <w:rsid w:val="005D4CDE"/>
    <w:rsid w:val="006B54A9"/>
    <w:rsid w:val="00702741"/>
    <w:rsid w:val="007B66F1"/>
    <w:rsid w:val="00840DE2"/>
    <w:rsid w:val="00845974"/>
    <w:rsid w:val="00857DDE"/>
    <w:rsid w:val="008C25C3"/>
    <w:rsid w:val="00930AA0"/>
    <w:rsid w:val="00A707FA"/>
    <w:rsid w:val="00A72F27"/>
    <w:rsid w:val="00A83536"/>
    <w:rsid w:val="00AD62F2"/>
    <w:rsid w:val="00B80EFA"/>
    <w:rsid w:val="00C32333"/>
    <w:rsid w:val="00CB5965"/>
    <w:rsid w:val="00D07BCD"/>
    <w:rsid w:val="00D919B9"/>
    <w:rsid w:val="00DD4CD0"/>
    <w:rsid w:val="00DF5228"/>
    <w:rsid w:val="00E15E4D"/>
    <w:rsid w:val="00E2220E"/>
    <w:rsid w:val="00E37C03"/>
    <w:rsid w:val="00E71B0F"/>
    <w:rsid w:val="00EA2F69"/>
    <w:rsid w:val="00F0231C"/>
    <w:rsid w:val="1FBE53E5"/>
    <w:rsid w:val="20780B80"/>
    <w:rsid w:val="66EE713C"/>
    <w:rsid w:val="71456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AB8897"/>
  <w15:docId w15:val="{978CE97C-717D-4173-A589-9DB732248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4C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4CD0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4C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4CD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8</Pages>
  <Words>5430</Words>
  <Characters>30951</Characters>
  <Application>Microsoft Office Word</Application>
  <DocSecurity>0</DocSecurity>
  <Lines>257</Lines>
  <Paragraphs>72</Paragraphs>
  <ScaleCrop>false</ScaleCrop>
  <Company/>
  <LinksUpToDate>false</LinksUpToDate>
  <CharactersWithSpaces>36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汪 顺德</dc:creator>
  <cp:lastModifiedBy>顺德</cp:lastModifiedBy>
  <cp:revision>24</cp:revision>
  <dcterms:created xsi:type="dcterms:W3CDTF">2022-08-21T13:20:00Z</dcterms:created>
  <dcterms:modified xsi:type="dcterms:W3CDTF">2022-10-03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12728E83B2DA46D5A52EB5A072FA583C</vt:lpwstr>
  </property>
</Properties>
</file>